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2E1087" w14:textId="4DDDF3AC" w:rsidR="00D61A2C" w:rsidRPr="0009794A" w:rsidRDefault="00D61A2C" w:rsidP="005B48B3">
      <w:pPr>
        <w:rPr>
          <w:rFonts w:ascii="Times New Roman" w:hAnsi="Times New Roman" w:cs="Times New Roman"/>
          <w:b/>
          <w:szCs w:val="21"/>
        </w:rPr>
      </w:pPr>
      <w:r w:rsidRPr="0009794A">
        <w:rPr>
          <w:rFonts w:ascii="Times New Roman" w:hAnsi="Times New Roman" w:cs="Times New Roman"/>
          <w:b/>
          <w:szCs w:val="21"/>
        </w:rPr>
        <w:t>Table</w:t>
      </w:r>
      <w:r w:rsidR="007B6EA0" w:rsidRPr="0009794A">
        <w:rPr>
          <w:rFonts w:ascii="Times New Roman" w:hAnsi="Times New Roman" w:cs="Times New Roman"/>
          <w:b/>
          <w:szCs w:val="21"/>
        </w:rPr>
        <w:t xml:space="preserve"> </w:t>
      </w:r>
      <w:r w:rsidR="00C67611">
        <w:rPr>
          <w:rFonts w:ascii="Times New Roman" w:hAnsi="Times New Roman" w:cs="Times New Roman"/>
          <w:b/>
          <w:szCs w:val="21"/>
        </w:rPr>
        <w:t>S</w:t>
      </w:r>
      <w:r w:rsidR="007B6EA0" w:rsidRPr="0009794A">
        <w:rPr>
          <w:rFonts w:ascii="Times New Roman" w:hAnsi="Times New Roman" w:cs="Times New Roman"/>
          <w:b/>
          <w:szCs w:val="21"/>
        </w:rPr>
        <w:t>1</w:t>
      </w:r>
      <w:r w:rsidRPr="0009794A">
        <w:rPr>
          <w:rFonts w:ascii="Times New Roman" w:hAnsi="Times New Roman" w:cs="Times New Roman"/>
          <w:b/>
          <w:szCs w:val="21"/>
        </w:rPr>
        <w:t xml:space="preserve">. </w:t>
      </w:r>
      <w:r w:rsidR="00C67611">
        <w:rPr>
          <w:rFonts w:ascii="Times New Roman" w:hAnsi="Times New Roman" w:cs="Times New Roman"/>
          <w:b/>
          <w:szCs w:val="21"/>
        </w:rPr>
        <w:t>C</w:t>
      </w:r>
      <w:r w:rsidR="00C67611">
        <w:rPr>
          <w:rFonts w:ascii="Times New Roman" w:hAnsi="Times New Roman" w:cs="Times New Roman" w:hint="eastAsia"/>
          <w:b/>
          <w:szCs w:val="21"/>
        </w:rPr>
        <w:t>haracteristics</w:t>
      </w:r>
      <w:r w:rsidRPr="0009794A">
        <w:rPr>
          <w:rFonts w:ascii="Times New Roman" w:hAnsi="Times New Roman" w:cs="Times New Roman"/>
          <w:b/>
          <w:szCs w:val="21"/>
        </w:rPr>
        <w:t xml:space="preserve"> of </w:t>
      </w:r>
      <w:r w:rsidR="00C67611">
        <w:rPr>
          <w:rFonts w:ascii="Times New Roman" w:hAnsi="Times New Roman" w:cs="Times New Roman" w:hint="eastAsia"/>
          <w:b/>
          <w:szCs w:val="21"/>
        </w:rPr>
        <w:t>the</w:t>
      </w:r>
      <w:r w:rsidR="00C67611">
        <w:rPr>
          <w:rFonts w:ascii="Times New Roman" w:hAnsi="Times New Roman" w:cs="Times New Roman"/>
          <w:b/>
          <w:szCs w:val="21"/>
        </w:rPr>
        <w:t xml:space="preserve"> </w:t>
      </w:r>
      <w:r w:rsidR="00862549">
        <w:rPr>
          <w:rFonts w:ascii="Times New Roman" w:hAnsi="Times New Roman" w:cs="Times New Roman"/>
          <w:b/>
          <w:szCs w:val="21"/>
        </w:rPr>
        <w:t>SNP</w:t>
      </w:r>
      <w:r w:rsidR="00C67611">
        <w:rPr>
          <w:rFonts w:ascii="Times New Roman" w:hAnsi="Times New Roman" w:cs="Times New Roman"/>
          <w:b/>
          <w:szCs w:val="21"/>
        </w:rPr>
        <w:t xml:space="preserve">s </w:t>
      </w:r>
      <w:r w:rsidR="00C67611">
        <w:rPr>
          <w:rFonts w:ascii="Times New Roman" w:hAnsi="Times New Roman" w:cs="Times New Roman" w:hint="eastAsia"/>
          <w:b/>
          <w:szCs w:val="21"/>
        </w:rPr>
        <w:t>associated</w:t>
      </w:r>
      <w:r w:rsidR="00C67611">
        <w:rPr>
          <w:rFonts w:ascii="Times New Roman" w:hAnsi="Times New Roman" w:cs="Times New Roman"/>
          <w:b/>
          <w:szCs w:val="21"/>
        </w:rPr>
        <w:t xml:space="preserve"> </w:t>
      </w:r>
      <w:r w:rsidR="00C67611">
        <w:rPr>
          <w:rFonts w:ascii="Times New Roman" w:hAnsi="Times New Roman" w:cs="Times New Roman" w:hint="eastAsia"/>
          <w:b/>
          <w:szCs w:val="21"/>
        </w:rPr>
        <w:t>with</w:t>
      </w:r>
      <w:r w:rsidR="00C67611">
        <w:rPr>
          <w:rFonts w:ascii="Times New Roman" w:hAnsi="Times New Roman" w:cs="Times New Roman"/>
          <w:b/>
          <w:szCs w:val="21"/>
        </w:rPr>
        <w:t xml:space="preserve"> </w:t>
      </w:r>
      <w:r w:rsidRPr="0009794A">
        <w:rPr>
          <w:rFonts w:ascii="Times New Roman" w:hAnsi="Times New Roman" w:cs="Times New Roman"/>
          <w:b/>
          <w:szCs w:val="21"/>
        </w:rPr>
        <w:t xml:space="preserve">circulating </w:t>
      </w:r>
      <w:r w:rsidR="00412024">
        <w:rPr>
          <w:rFonts w:ascii="Times New Roman" w:hAnsi="Times New Roman" w:cs="Times New Roman" w:hint="eastAsia"/>
          <w:b/>
          <w:szCs w:val="21"/>
        </w:rPr>
        <w:t>m</w:t>
      </w:r>
      <w:r w:rsidR="00412024" w:rsidRPr="00412024">
        <w:rPr>
          <w:rFonts w:ascii="Times New Roman" w:hAnsi="Times New Roman" w:cs="Times New Roman"/>
          <w:b/>
          <w:szCs w:val="21"/>
        </w:rPr>
        <w:t>icronutrients</w:t>
      </w:r>
      <w:r w:rsidR="00461E68" w:rsidRPr="0009794A">
        <w:rPr>
          <w:rFonts w:ascii="Times New Roman" w:hAnsi="Times New Roman" w:cs="Times New Roman"/>
          <w:b/>
          <w:szCs w:val="21"/>
        </w:rPr>
        <w:t xml:space="preserve"> </w:t>
      </w:r>
      <w:r w:rsidRPr="0009794A">
        <w:rPr>
          <w:rFonts w:ascii="Times New Roman" w:hAnsi="Times New Roman" w:cs="Times New Roman"/>
          <w:b/>
          <w:szCs w:val="21"/>
        </w:rPr>
        <w:t xml:space="preserve">and </w:t>
      </w:r>
      <w:r w:rsidR="00C67611">
        <w:rPr>
          <w:rFonts w:ascii="Times New Roman" w:hAnsi="Times New Roman" w:cs="Times New Roman" w:hint="eastAsia"/>
          <w:b/>
          <w:szCs w:val="21"/>
        </w:rPr>
        <w:t>their</w:t>
      </w:r>
      <w:r w:rsidR="00C67611">
        <w:rPr>
          <w:rFonts w:ascii="Times New Roman" w:hAnsi="Times New Roman" w:cs="Times New Roman"/>
          <w:b/>
          <w:szCs w:val="21"/>
        </w:rPr>
        <w:t xml:space="preserve"> </w:t>
      </w:r>
      <w:r w:rsidR="00C67611">
        <w:rPr>
          <w:rFonts w:ascii="Times New Roman" w:hAnsi="Times New Roman" w:cs="Times New Roman" w:hint="eastAsia"/>
          <w:b/>
          <w:szCs w:val="21"/>
        </w:rPr>
        <w:t>association</w:t>
      </w:r>
      <w:r w:rsidR="00C67611">
        <w:rPr>
          <w:rFonts w:ascii="Times New Roman" w:hAnsi="Times New Roman" w:cs="Times New Roman"/>
          <w:b/>
          <w:szCs w:val="21"/>
        </w:rPr>
        <w:t xml:space="preserve"> </w:t>
      </w:r>
      <w:r w:rsidR="00C67611">
        <w:rPr>
          <w:rFonts w:ascii="Times New Roman" w:hAnsi="Times New Roman" w:cs="Times New Roman" w:hint="eastAsia"/>
          <w:b/>
          <w:szCs w:val="21"/>
        </w:rPr>
        <w:t>with</w:t>
      </w:r>
      <w:r w:rsidR="00C67611">
        <w:rPr>
          <w:rFonts w:ascii="Times New Roman" w:hAnsi="Times New Roman" w:cs="Times New Roman"/>
          <w:b/>
          <w:szCs w:val="21"/>
        </w:rPr>
        <w:t xml:space="preserve"> </w:t>
      </w:r>
      <w:r w:rsidR="00412024" w:rsidRPr="00412024">
        <w:rPr>
          <w:rFonts w:ascii="Times New Roman" w:hAnsi="Times New Roman" w:cs="Times New Roman"/>
          <w:b/>
          <w:szCs w:val="21"/>
        </w:rPr>
        <w:t>A</w:t>
      </w:r>
      <w:r w:rsidR="00393386">
        <w:rPr>
          <w:rFonts w:ascii="Times New Roman" w:hAnsi="Times New Roman" w:cs="Times New Roman"/>
          <w:b/>
          <w:szCs w:val="21"/>
        </w:rPr>
        <w:t>LS</w:t>
      </w:r>
      <w:r w:rsidRPr="0009794A">
        <w:rPr>
          <w:rFonts w:ascii="Times New Roman" w:hAnsi="Times New Roman" w:cs="Times New Roman"/>
          <w:b/>
          <w:szCs w:val="21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985"/>
        <w:gridCol w:w="1701"/>
        <w:gridCol w:w="992"/>
        <w:gridCol w:w="992"/>
        <w:gridCol w:w="1134"/>
        <w:gridCol w:w="425"/>
        <w:gridCol w:w="992"/>
        <w:gridCol w:w="1134"/>
        <w:gridCol w:w="1134"/>
      </w:tblGrid>
      <w:tr w:rsidR="00360EE6" w:rsidRPr="00360EE6" w14:paraId="68415493" w14:textId="07DD570B" w:rsidTr="009472F6"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2C2A6533" w14:textId="2C86A857" w:rsidR="00360EE6" w:rsidRPr="00360EE6" w:rsidRDefault="00360EE6" w:rsidP="0080722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717914FD" w14:textId="61194791" w:rsidR="00360EE6" w:rsidRPr="00360EE6" w:rsidRDefault="00360EE6" w:rsidP="0080722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4D272858" w14:textId="71EBDC2D" w:rsidR="00360EE6" w:rsidRPr="00360EE6" w:rsidRDefault="00360EE6" w:rsidP="0080722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1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41E10CE" w14:textId="4A8480FB" w:rsidR="00360EE6" w:rsidRPr="00360EE6" w:rsidRDefault="00360EE6" w:rsidP="0080722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0E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cronutrients’ level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14:paraId="37BFD3EB" w14:textId="77777777" w:rsidR="00360EE6" w:rsidRPr="00360EE6" w:rsidRDefault="00360EE6" w:rsidP="0080722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16103AE" w14:textId="0CDDE5A6" w:rsidR="00360EE6" w:rsidRPr="00360EE6" w:rsidRDefault="00360EE6" w:rsidP="0080722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0E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S</w:t>
            </w:r>
          </w:p>
        </w:tc>
      </w:tr>
      <w:tr w:rsidR="00360EE6" w:rsidRPr="00360EE6" w14:paraId="18EDB3A0" w14:textId="11D71D61" w:rsidTr="009472F6"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1202E12B" w14:textId="07B38C31" w:rsidR="00360EE6" w:rsidRPr="00360EE6" w:rsidRDefault="00360EE6" w:rsidP="0080722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0E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cronutrients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1384DD9B" w14:textId="04B59CB3" w:rsidR="00360EE6" w:rsidRPr="00360EE6" w:rsidRDefault="00360EE6" w:rsidP="0080722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0E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NP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B363283" w14:textId="7A1CA367" w:rsidR="00360EE6" w:rsidRPr="00360EE6" w:rsidRDefault="00360EE6" w:rsidP="0080722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0E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93CB611" w14:textId="0BDB9762" w:rsidR="00360EE6" w:rsidRPr="00360EE6" w:rsidRDefault="00360EE6" w:rsidP="0080722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0E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ta</w:t>
            </w:r>
            <w:r w:rsidRPr="00360EE6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92161FF" w14:textId="7CEE9723" w:rsidR="00360EE6" w:rsidRPr="00360EE6" w:rsidRDefault="00360EE6" w:rsidP="0080722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0E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0B959D7" w14:textId="2BBB713B" w:rsidR="00360EE6" w:rsidRPr="00360EE6" w:rsidRDefault="00360EE6" w:rsidP="00807223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360EE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14:paraId="6C7543D1" w14:textId="77777777" w:rsidR="00360EE6" w:rsidRPr="00360EE6" w:rsidRDefault="00360EE6" w:rsidP="0080722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1B85DA8" w14:textId="5531A434" w:rsidR="00360EE6" w:rsidRPr="00360EE6" w:rsidRDefault="00360EE6" w:rsidP="0080722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0E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ta</w:t>
            </w:r>
            <w:r w:rsidRPr="00360EE6"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9A4D352" w14:textId="530E9593" w:rsidR="00360EE6" w:rsidRPr="00360EE6" w:rsidRDefault="00360EE6" w:rsidP="0080722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60E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48ECCB0" w14:textId="77B12D3D" w:rsidR="00360EE6" w:rsidRPr="00360EE6" w:rsidRDefault="00360EE6" w:rsidP="00807223">
            <w:pPr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360EE6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C7197C" w:rsidRPr="00360EE6" w14:paraId="72E36686" w14:textId="754F231F" w:rsidTr="009472F6">
        <w:tc>
          <w:tcPr>
            <w:tcW w:w="1843" w:type="dxa"/>
          </w:tcPr>
          <w:p w14:paraId="027DB948" w14:textId="343EF98A" w:rsidR="00C7197C" w:rsidRPr="00360EE6" w:rsidRDefault="00C7197C" w:rsidP="00C71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0EE6">
              <w:rPr>
                <w:rFonts w:ascii="Times New Roman" w:hAnsi="Times New Roman" w:cs="Times New Roman"/>
                <w:sz w:val="18"/>
                <w:szCs w:val="18"/>
              </w:rPr>
              <w:t>Vitamin C</w:t>
            </w:r>
          </w:p>
        </w:tc>
        <w:tc>
          <w:tcPr>
            <w:tcW w:w="1985" w:type="dxa"/>
          </w:tcPr>
          <w:p w14:paraId="2C39B5A1" w14:textId="42A4E745" w:rsidR="00C7197C" w:rsidRPr="00360EE6" w:rsidRDefault="00C7197C" w:rsidP="00C71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0EE6">
              <w:rPr>
                <w:rFonts w:ascii="Times New Roman" w:hAnsi="Times New Roman" w:cs="Times New Roman"/>
                <w:sz w:val="18"/>
                <w:szCs w:val="18"/>
              </w:rPr>
              <w:t>rs56738967</w:t>
            </w:r>
          </w:p>
        </w:tc>
        <w:tc>
          <w:tcPr>
            <w:tcW w:w="1701" w:type="dxa"/>
          </w:tcPr>
          <w:p w14:paraId="3CF9BD5A" w14:textId="41A21439" w:rsidR="00C7197C" w:rsidRPr="00360EE6" w:rsidRDefault="00C7197C" w:rsidP="00C71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992" w:type="dxa"/>
          </w:tcPr>
          <w:p w14:paraId="2BB9690B" w14:textId="7CD4BE54" w:rsidR="00C7197C" w:rsidRPr="00360EE6" w:rsidRDefault="00C7197C" w:rsidP="00C71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3152"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</w:p>
        </w:tc>
        <w:tc>
          <w:tcPr>
            <w:tcW w:w="992" w:type="dxa"/>
          </w:tcPr>
          <w:p w14:paraId="53E20AB3" w14:textId="08968498" w:rsidR="00C7197C" w:rsidRPr="00360EE6" w:rsidRDefault="00C7197C" w:rsidP="00C71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3152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1134" w:type="dxa"/>
          </w:tcPr>
          <w:p w14:paraId="21C1492D" w14:textId="11697A3D" w:rsidR="00C7197C" w:rsidRPr="00360EE6" w:rsidRDefault="00C7197C" w:rsidP="00C71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3152">
              <w:rPr>
                <w:rFonts w:ascii="Times New Roman" w:hAnsi="Times New Roman" w:cs="Times New Roman"/>
                <w:sz w:val="18"/>
                <w:szCs w:val="18"/>
              </w:rPr>
              <w:t>7.62E-10</w:t>
            </w:r>
          </w:p>
        </w:tc>
        <w:tc>
          <w:tcPr>
            <w:tcW w:w="425" w:type="dxa"/>
          </w:tcPr>
          <w:p w14:paraId="43FA5EAB" w14:textId="77777777" w:rsidR="00C7197C" w:rsidRPr="00360EE6" w:rsidRDefault="00C7197C" w:rsidP="00C7197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0F20F627" w14:textId="58BDBC71" w:rsidR="00C7197C" w:rsidRPr="00360EE6" w:rsidRDefault="00C7197C" w:rsidP="00C71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197C">
              <w:rPr>
                <w:rFonts w:ascii="Times New Roman" w:hAnsi="Times New Roman" w:cs="Times New Roman"/>
                <w:sz w:val="18"/>
                <w:szCs w:val="18"/>
              </w:rPr>
              <w:t>-0.0318</w:t>
            </w:r>
          </w:p>
        </w:tc>
        <w:tc>
          <w:tcPr>
            <w:tcW w:w="1134" w:type="dxa"/>
          </w:tcPr>
          <w:p w14:paraId="69FA7E94" w14:textId="01F321EE" w:rsidR="00C7197C" w:rsidRPr="00360EE6" w:rsidRDefault="00C7197C" w:rsidP="00C71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197C">
              <w:rPr>
                <w:rFonts w:ascii="Times New Roman" w:hAnsi="Times New Roman" w:cs="Times New Roman"/>
                <w:sz w:val="18"/>
                <w:szCs w:val="18"/>
              </w:rPr>
              <w:t>0.0146</w:t>
            </w:r>
          </w:p>
        </w:tc>
        <w:tc>
          <w:tcPr>
            <w:tcW w:w="1134" w:type="dxa"/>
          </w:tcPr>
          <w:p w14:paraId="78035C63" w14:textId="676969FF" w:rsidR="00C7197C" w:rsidRPr="00360EE6" w:rsidRDefault="00C7197C" w:rsidP="00C71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197C">
              <w:rPr>
                <w:rFonts w:ascii="Times New Roman" w:hAnsi="Times New Roman" w:cs="Times New Roman"/>
                <w:sz w:val="18"/>
                <w:szCs w:val="18"/>
              </w:rPr>
              <w:t>0.0296</w:t>
            </w:r>
          </w:p>
        </w:tc>
      </w:tr>
      <w:tr w:rsidR="00C7197C" w:rsidRPr="00360EE6" w14:paraId="58016F7A" w14:textId="33FC332F" w:rsidTr="009472F6">
        <w:tc>
          <w:tcPr>
            <w:tcW w:w="1843" w:type="dxa"/>
          </w:tcPr>
          <w:p w14:paraId="18E113E6" w14:textId="69972C8F" w:rsidR="005A5873" w:rsidRPr="00360EE6" w:rsidRDefault="005A5873" w:rsidP="00C7197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0DC523B8" w14:textId="4C74498F" w:rsidR="00C7197C" w:rsidRPr="00360EE6" w:rsidRDefault="00C7197C" w:rsidP="00C71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0EE6">
              <w:rPr>
                <w:rFonts w:ascii="Times New Roman" w:hAnsi="Times New Roman" w:cs="Times New Roman"/>
                <w:sz w:val="18"/>
                <w:szCs w:val="18"/>
              </w:rPr>
              <w:t>rs2559850</w:t>
            </w:r>
          </w:p>
        </w:tc>
        <w:tc>
          <w:tcPr>
            <w:tcW w:w="1701" w:type="dxa"/>
          </w:tcPr>
          <w:p w14:paraId="5EF7F00E" w14:textId="2436D99A" w:rsidR="00C7197C" w:rsidRPr="00360EE6" w:rsidRDefault="00C7197C" w:rsidP="00C71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992" w:type="dxa"/>
          </w:tcPr>
          <w:p w14:paraId="229D4BDA" w14:textId="1FCB34C8" w:rsidR="00C7197C" w:rsidRPr="00360EE6" w:rsidRDefault="00C7197C" w:rsidP="00C71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3152">
              <w:rPr>
                <w:rFonts w:ascii="Times New Roman" w:hAnsi="Times New Roman" w:cs="Times New Roman"/>
                <w:sz w:val="18"/>
                <w:szCs w:val="18"/>
              </w:rPr>
              <w:t>0.058</w:t>
            </w:r>
          </w:p>
        </w:tc>
        <w:tc>
          <w:tcPr>
            <w:tcW w:w="992" w:type="dxa"/>
          </w:tcPr>
          <w:p w14:paraId="68C13B59" w14:textId="1926A1B6" w:rsidR="00C7197C" w:rsidRPr="00360EE6" w:rsidRDefault="00C7197C" w:rsidP="00C71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3152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1134" w:type="dxa"/>
          </w:tcPr>
          <w:p w14:paraId="580EC59C" w14:textId="4F5F8262" w:rsidR="00C7197C" w:rsidRPr="00360EE6" w:rsidRDefault="00C7197C" w:rsidP="00C71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E3152">
              <w:rPr>
                <w:rFonts w:ascii="Times New Roman" w:hAnsi="Times New Roman" w:cs="Times New Roman"/>
                <w:sz w:val="18"/>
                <w:szCs w:val="18"/>
              </w:rPr>
              <w:t>6.30E-20</w:t>
            </w:r>
          </w:p>
        </w:tc>
        <w:tc>
          <w:tcPr>
            <w:tcW w:w="425" w:type="dxa"/>
          </w:tcPr>
          <w:p w14:paraId="044432C3" w14:textId="73DFEEE1" w:rsidR="00C7197C" w:rsidRPr="00360EE6" w:rsidRDefault="00C7197C" w:rsidP="00C7197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49BFCA50" w14:textId="5F937EE4" w:rsidR="00C7197C" w:rsidRPr="00360EE6" w:rsidRDefault="00C7197C" w:rsidP="00C71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197C">
              <w:rPr>
                <w:rFonts w:ascii="Times New Roman" w:hAnsi="Times New Roman" w:cs="Times New Roman"/>
                <w:sz w:val="18"/>
                <w:szCs w:val="18"/>
              </w:rPr>
              <w:t>0.0243</w:t>
            </w:r>
          </w:p>
        </w:tc>
        <w:tc>
          <w:tcPr>
            <w:tcW w:w="1134" w:type="dxa"/>
          </w:tcPr>
          <w:p w14:paraId="51E2363D" w14:textId="68BD7BBC" w:rsidR="00C7197C" w:rsidRPr="00360EE6" w:rsidRDefault="00C7197C" w:rsidP="00C71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197C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1134" w:type="dxa"/>
          </w:tcPr>
          <w:p w14:paraId="6D44573B" w14:textId="7B3D0EA7" w:rsidR="00C7197C" w:rsidRPr="00360EE6" w:rsidRDefault="00C7197C" w:rsidP="00C71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197C">
              <w:rPr>
                <w:rFonts w:ascii="Times New Roman" w:hAnsi="Times New Roman" w:cs="Times New Roman"/>
                <w:sz w:val="18"/>
                <w:szCs w:val="18"/>
              </w:rPr>
              <w:t>0.08425</w:t>
            </w:r>
          </w:p>
        </w:tc>
      </w:tr>
      <w:tr w:rsidR="005A5873" w:rsidRPr="00360EE6" w14:paraId="0C353ADA" w14:textId="77777777" w:rsidTr="009472F6">
        <w:tc>
          <w:tcPr>
            <w:tcW w:w="1843" w:type="dxa"/>
          </w:tcPr>
          <w:p w14:paraId="3699C435" w14:textId="77777777" w:rsidR="005A5873" w:rsidRDefault="005A5873" w:rsidP="005A587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4408EADD" w14:textId="10CDDC4B" w:rsidR="005A5873" w:rsidRPr="00360EE6" w:rsidRDefault="005A5873" w:rsidP="005A5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5873">
              <w:rPr>
                <w:rFonts w:ascii="Times New Roman" w:hAnsi="Times New Roman" w:cs="Times New Roman"/>
                <w:sz w:val="18"/>
                <w:szCs w:val="18"/>
              </w:rPr>
              <w:t>rs174547</w:t>
            </w:r>
          </w:p>
        </w:tc>
        <w:tc>
          <w:tcPr>
            <w:tcW w:w="1701" w:type="dxa"/>
          </w:tcPr>
          <w:p w14:paraId="2526F04F" w14:textId="323AF2B4" w:rsidR="005A5873" w:rsidRDefault="005A5873" w:rsidP="005A5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587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92" w:type="dxa"/>
          </w:tcPr>
          <w:p w14:paraId="61DDE03D" w14:textId="2C285749" w:rsidR="005A5873" w:rsidRPr="004E3152" w:rsidRDefault="005A5873" w:rsidP="005A5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5873"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</w:tc>
        <w:tc>
          <w:tcPr>
            <w:tcW w:w="992" w:type="dxa"/>
          </w:tcPr>
          <w:p w14:paraId="17F06053" w14:textId="22A96044" w:rsidR="005A5873" w:rsidRPr="004E3152" w:rsidRDefault="005A5873" w:rsidP="005A5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5873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1134" w:type="dxa"/>
          </w:tcPr>
          <w:p w14:paraId="7BAC13A9" w14:textId="56DED4E3" w:rsidR="005A5873" w:rsidRPr="004E3152" w:rsidRDefault="005A5873" w:rsidP="005A5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5873">
              <w:rPr>
                <w:rFonts w:ascii="Times New Roman" w:hAnsi="Times New Roman" w:cs="Times New Roman"/>
                <w:sz w:val="18"/>
                <w:szCs w:val="18"/>
              </w:rPr>
              <w:t>3.84E-08</w:t>
            </w:r>
          </w:p>
        </w:tc>
        <w:tc>
          <w:tcPr>
            <w:tcW w:w="425" w:type="dxa"/>
          </w:tcPr>
          <w:p w14:paraId="137B2D7D" w14:textId="77777777" w:rsidR="005A5873" w:rsidRDefault="005A5873" w:rsidP="005A587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778CC7E2" w14:textId="4B460AFC" w:rsidR="005A5873" w:rsidRPr="00C7197C" w:rsidRDefault="005A5873" w:rsidP="005A5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5873">
              <w:rPr>
                <w:rFonts w:ascii="Times New Roman" w:hAnsi="Times New Roman" w:cs="Times New Roman"/>
                <w:sz w:val="18"/>
                <w:szCs w:val="18"/>
              </w:rPr>
              <w:t>3.00E-04</w:t>
            </w:r>
          </w:p>
        </w:tc>
        <w:tc>
          <w:tcPr>
            <w:tcW w:w="1134" w:type="dxa"/>
          </w:tcPr>
          <w:p w14:paraId="6EDD2122" w14:textId="5920302D" w:rsidR="005A5873" w:rsidRPr="00C7197C" w:rsidRDefault="005A5873" w:rsidP="005A5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5873">
              <w:rPr>
                <w:rFonts w:ascii="Times New Roman" w:hAnsi="Times New Roman" w:cs="Times New Roman"/>
                <w:sz w:val="18"/>
                <w:szCs w:val="18"/>
              </w:rPr>
              <w:t>0.0145</w:t>
            </w:r>
          </w:p>
        </w:tc>
        <w:tc>
          <w:tcPr>
            <w:tcW w:w="1134" w:type="dxa"/>
          </w:tcPr>
          <w:p w14:paraId="344D1541" w14:textId="42E504E4" w:rsidR="005A5873" w:rsidRPr="00C7197C" w:rsidRDefault="005A5873" w:rsidP="005A5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A5873">
              <w:rPr>
                <w:rFonts w:ascii="Times New Roman" w:hAnsi="Times New Roman" w:cs="Times New Roman"/>
                <w:sz w:val="18"/>
                <w:szCs w:val="18"/>
              </w:rPr>
              <w:t>0.9854</w:t>
            </w:r>
          </w:p>
        </w:tc>
      </w:tr>
      <w:tr w:rsidR="00C7197C" w:rsidRPr="00360EE6" w14:paraId="3E3A361D" w14:textId="71D3655F" w:rsidTr="009472F6">
        <w:tc>
          <w:tcPr>
            <w:tcW w:w="1843" w:type="dxa"/>
          </w:tcPr>
          <w:p w14:paraId="228FBDD7" w14:textId="3A7ADF1D" w:rsidR="00C7197C" w:rsidRPr="00360EE6" w:rsidRDefault="00C7197C" w:rsidP="00C7197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7F72ADAE" w14:textId="24801B05" w:rsidR="00C7197C" w:rsidRPr="00360EE6" w:rsidRDefault="00C7197C" w:rsidP="00C71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0EE6">
              <w:rPr>
                <w:rFonts w:ascii="Times New Roman" w:hAnsi="Times New Roman" w:cs="Times New Roman"/>
                <w:sz w:val="18"/>
                <w:szCs w:val="18"/>
              </w:rPr>
              <w:t>rs13028225</w:t>
            </w:r>
          </w:p>
        </w:tc>
        <w:tc>
          <w:tcPr>
            <w:tcW w:w="1701" w:type="dxa"/>
          </w:tcPr>
          <w:p w14:paraId="6D7DDE79" w14:textId="753B4FF4" w:rsidR="00C7197C" w:rsidRPr="00360EE6" w:rsidRDefault="00C7197C" w:rsidP="00C71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92" w:type="dxa"/>
          </w:tcPr>
          <w:p w14:paraId="10CCC850" w14:textId="6F1B4948" w:rsidR="00C7197C" w:rsidRPr="00360EE6" w:rsidRDefault="00C7197C" w:rsidP="00C71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197C">
              <w:rPr>
                <w:rFonts w:ascii="Times New Roman" w:hAnsi="Times New Roman" w:cs="Times New Roman"/>
                <w:sz w:val="18"/>
                <w:szCs w:val="18"/>
              </w:rPr>
              <w:t>0.102</w:t>
            </w:r>
          </w:p>
        </w:tc>
        <w:tc>
          <w:tcPr>
            <w:tcW w:w="992" w:type="dxa"/>
          </w:tcPr>
          <w:p w14:paraId="1B2D5E63" w14:textId="04D73AD5" w:rsidR="00C7197C" w:rsidRPr="00360EE6" w:rsidRDefault="00C7197C" w:rsidP="00C71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197C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1134" w:type="dxa"/>
          </w:tcPr>
          <w:p w14:paraId="368AADB8" w14:textId="12C251F1" w:rsidR="00C7197C" w:rsidRPr="00360EE6" w:rsidRDefault="00C7197C" w:rsidP="00C71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197C">
              <w:rPr>
                <w:rFonts w:ascii="Times New Roman" w:hAnsi="Times New Roman" w:cs="Times New Roman"/>
                <w:sz w:val="18"/>
                <w:szCs w:val="18"/>
              </w:rPr>
              <w:t>2.38E-30</w:t>
            </w:r>
          </w:p>
        </w:tc>
        <w:tc>
          <w:tcPr>
            <w:tcW w:w="425" w:type="dxa"/>
          </w:tcPr>
          <w:p w14:paraId="33C827FA" w14:textId="77777777" w:rsidR="00C7197C" w:rsidRPr="00360EE6" w:rsidRDefault="00C7197C" w:rsidP="00C7197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013736B4" w14:textId="6A27602C" w:rsidR="00C7197C" w:rsidRPr="00360EE6" w:rsidRDefault="00C7197C" w:rsidP="00C71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197C">
              <w:rPr>
                <w:rFonts w:ascii="Times New Roman" w:hAnsi="Times New Roman" w:cs="Times New Roman"/>
                <w:sz w:val="18"/>
                <w:szCs w:val="18"/>
              </w:rPr>
              <w:t>-0.0052</w:t>
            </w:r>
          </w:p>
        </w:tc>
        <w:tc>
          <w:tcPr>
            <w:tcW w:w="1134" w:type="dxa"/>
          </w:tcPr>
          <w:p w14:paraId="4ABD0EBE" w14:textId="03A17AD0" w:rsidR="00C7197C" w:rsidRPr="00360EE6" w:rsidRDefault="00C7197C" w:rsidP="00C71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197C">
              <w:rPr>
                <w:rFonts w:ascii="Times New Roman" w:hAnsi="Times New Roman" w:cs="Times New Roman"/>
                <w:sz w:val="18"/>
                <w:szCs w:val="18"/>
              </w:rPr>
              <w:t>0.0199</w:t>
            </w:r>
          </w:p>
        </w:tc>
        <w:tc>
          <w:tcPr>
            <w:tcW w:w="1134" w:type="dxa"/>
          </w:tcPr>
          <w:p w14:paraId="55E4DFED" w14:textId="64F13695" w:rsidR="00C7197C" w:rsidRPr="00360EE6" w:rsidRDefault="00C7197C" w:rsidP="00C71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197C">
              <w:rPr>
                <w:rFonts w:ascii="Times New Roman" w:hAnsi="Times New Roman" w:cs="Times New Roman"/>
                <w:sz w:val="18"/>
                <w:szCs w:val="18"/>
              </w:rPr>
              <w:t>0.7938</w:t>
            </w:r>
          </w:p>
        </w:tc>
      </w:tr>
      <w:tr w:rsidR="00C7197C" w:rsidRPr="00360EE6" w14:paraId="6EC6402B" w14:textId="77777777" w:rsidTr="009472F6">
        <w:tc>
          <w:tcPr>
            <w:tcW w:w="1843" w:type="dxa"/>
          </w:tcPr>
          <w:p w14:paraId="620B9270" w14:textId="77777777" w:rsidR="00C7197C" w:rsidRPr="00360EE6" w:rsidRDefault="00C7197C" w:rsidP="00C7197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70FDCDA4" w14:textId="6B29BD2B" w:rsidR="00C7197C" w:rsidRPr="00360EE6" w:rsidRDefault="00C7197C" w:rsidP="00C71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0EE6">
              <w:rPr>
                <w:rFonts w:ascii="Times New Roman" w:hAnsi="Times New Roman" w:cs="Times New Roman"/>
                <w:sz w:val="18"/>
                <w:szCs w:val="18"/>
              </w:rPr>
              <w:t>rs7740812</w:t>
            </w:r>
          </w:p>
        </w:tc>
        <w:tc>
          <w:tcPr>
            <w:tcW w:w="1701" w:type="dxa"/>
          </w:tcPr>
          <w:p w14:paraId="53C70F8D" w14:textId="7F772EEF" w:rsidR="00C7197C" w:rsidRPr="00360EE6" w:rsidRDefault="00C7197C" w:rsidP="00C71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992" w:type="dxa"/>
          </w:tcPr>
          <w:p w14:paraId="16AC818C" w14:textId="43CE3ABB" w:rsidR="00C7197C" w:rsidRPr="00360EE6" w:rsidRDefault="00C7197C" w:rsidP="00C71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197C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  <w:tc>
          <w:tcPr>
            <w:tcW w:w="992" w:type="dxa"/>
          </w:tcPr>
          <w:p w14:paraId="72F28BDB" w14:textId="59AFE9E7" w:rsidR="00C7197C" w:rsidRPr="00360EE6" w:rsidRDefault="00C7197C" w:rsidP="00C71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197C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1134" w:type="dxa"/>
          </w:tcPr>
          <w:p w14:paraId="5DEC5302" w14:textId="4CAD382E" w:rsidR="00C7197C" w:rsidRPr="00360EE6" w:rsidRDefault="00C7197C" w:rsidP="00C71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197C">
              <w:rPr>
                <w:rFonts w:ascii="Times New Roman" w:hAnsi="Times New Roman" w:cs="Times New Roman"/>
                <w:sz w:val="18"/>
                <w:szCs w:val="18"/>
              </w:rPr>
              <w:t>1.88E-09</w:t>
            </w:r>
          </w:p>
        </w:tc>
        <w:tc>
          <w:tcPr>
            <w:tcW w:w="425" w:type="dxa"/>
          </w:tcPr>
          <w:p w14:paraId="78CEE49E" w14:textId="77777777" w:rsidR="00C7197C" w:rsidRPr="00360EE6" w:rsidRDefault="00C7197C" w:rsidP="00C7197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4E3956B5" w14:textId="14C7D4BD" w:rsidR="00C7197C" w:rsidRPr="00360EE6" w:rsidRDefault="00C7197C" w:rsidP="00C71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197C">
              <w:rPr>
                <w:rFonts w:ascii="Times New Roman" w:hAnsi="Times New Roman" w:cs="Times New Roman"/>
                <w:sz w:val="18"/>
                <w:szCs w:val="18"/>
              </w:rPr>
              <w:t>0.0125</w:t>
            </w:r>
          </w:p>
        </w:tc>
        <w:tc>
          <w:tcPr>
            <w:tcW w:w="1134" w:type="dxa"/>
          </w:tcPr>
          <w:p w14:paraId="08C03593" w14:textId="51390BA2" w:rsidR="00C7197C" w:rsidRPr="00360EE6" w:rsidRDefault="00C7197C" w:rsidP="00C71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197C">
              <w:rPr>
                <w:rFonts w:ascii="Times New Roman" w:hAnsi="Times New Roman" w:cs="Times New Roman"/>
                <w:sz w:val="18"/>
                <w:szCs w:val="18"/>
              </w:rPr>
              <w:t>0.0184</w:t>
            </w:r>
          </w:p>
        </w:tc>
        <w:tc>
          <w:tcPr>
            <w:tcW w:w="1134" w:type="dxa"/>
          </w:tcPr>
          <w:p w14:paraId="50D3F762" w14:textId="14802FCE" w:rsidR="00C7197C" w:rsidRPr="00360EE6" w:rsidRDefault="00C7197C" w:rsidP="00C71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197C">
              <w:rPr>
                <w:rFonts w:ascii="Times New Roman" w:hAnsi="Times New Roman" w:cs="Times New Roman"/>
                <w:sz w:val="18"/>
                <w:szCs w:val="18"/>
              </w:rPr>
              <w:t>0.4969</w:t>
            </w:r>
          </w:p>
        </w:tc>
      </w:tr>
      <w:tr w:rsidR="00C7197C" w:rsidRPr="00360EE6" w14:paraId="768E9EA2" w14:textId="486F6F06" w:rsidTr="009472F6">
        <w:tc>
          <w:tcPr>
            <w:tcW w:w="1843" w:type="dxa"/>
          </w:tcPr>
          <w:p w14:paraId="7631A466" w14:textId="16CE3FDE" w:rsidR="00C7197C" w:rsidRPr="00360EE6" w:rsidRDefault="00C7197C" w:rsidP="00C7197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697CD7C9" w14:textId="5544212B" w:rsidR="00C7197C" w:rsidRPr="00360EE6" w:rsidRDefault="00C7197C" w:rsidP="00C71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0EE6">
              <w:rPr>
                <w:rFonts w:ascii="Times New Roman" w:hAnsi="Times New Roman" w:cs="Times New Roman"/>
                <w:sz w:val="18"/>
                <w:szCs w:val="18"/>
              </w:rPr>
              <w:t>rs6693447</w:t>
            </w:r>
          </w:p>
        </w:tc>
        <w:tc>
          <w:tcPr>
            <w:tcW w:w="1701" w:type="dxa"/>
          </w:tcPr>
          <w:p w14:paraId="756F283C" w14:textId="1EF9E20D" w:rsidR="00C7197C" w:rsidRPr="00360EE6" w:rsidRDefault="00C7197C" w:rsidP="00C71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92" w:type="dxa"/>
          </w:tcPr>
          <w:p w14:paraId="44678D6B" w14:textId="3F64BF2D" w:rsidR="00C7197C" w:rsidRPr="00360EE6" w:rsidRDefault="00C7197C" w:rsidP="00C71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197C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</w:tc>
        <w:tc>
          <w:tcPr>
            <w:tcW w:w="992" w:type="dxa"/>
          </w:tcPr>
          <w:p w14:paraId="53A91304" w14:textId="1707059B" w:rsidR="00C7197C" w:rsidRPr="00360EE6" w:rsidRDefault="00C7197C" w:rsidP="00C71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197C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1134" w:type="dxa"/>
          </w:tcPr>
          <w:p w14:paraId="184B75CB" w14:textId="036EC023" w:rsidR="00C7197C" w:rsidRPr="00360EE6" w:rsidRDefault="00C7197C" w:rsidP="00C71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197C">
              <w:rPr>
                <w:rFonts w:ascii="Times New Roman" w:hAnsi="Times New Roman" w:cs="Times New Roman"/>
                <w:sz w:val="18"/>
                <w:szCs w:val="18"/>
              </w:rPr>
              <w:t>6.25E-10</w:t>
            </w:r>
          </w:p>
        </w:tc>
        <w:tc>
          <w:tcPr>
            <w:tcW w:w="425" w:type="dxa"/>
          </w:tcPr>
          <w:p w14:paraId="1C689406" w14:textId="77777777" w:rsidR="00C7197C" w:rsidRPr="00360EE6" w:rsidRDefault="00C7197C" w:rsidP="00C7197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21F2B175" w14:textId="14B69F2C" w:rsidR="00C7197C" w:rsidRPr="00360EE6" w:rsidRDefault="00C7197C" w:rsidP="00C71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197C">
              <w:rPr>
                <w:rFonts w:ascii="Times New Roman" w:hAnsi="Times New Roman" w:cs="Times New Roman"/>
                <w:sz w:val="18"/>
                <w:szCs w:val="18"/>
              </w:rPr>
              <w:t>-0.0138</w:t>
            </w:r>
          </w:p>
        </w:tc>
        <w:tc>
          <w:tcPr>
            <w:tcW w:w="1134" w:type="dxa"/>
          </w:tcPr>
          <w:p w14:paraId="501FAC93" w14:textId="3D050A57" w:rsidR="00C7197C" w:rsidRPr="00360EE6" w:rsidRDefault="00C7197C" w:rsidP="00C71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197C">
              <w:rPr>
                <w:rFonts w:ascii="Times New Roman" w:hAnsi="Times New Roman" w:cs="Times New Roman"/>
                <w:sz w:val="18"/>
                <w:szCs w:val="18"/>
              </w:rPr>
              <w:t>0.0138</w:t>
            </w:r>
          </w:p>
        </w:tc>
        <w:tc>
          <w:tcPr>
            <w:tcW w:w="1134" w:type="dxa"/>
          </w:tcPr>
          <w:p w14:paraId="7603108B" w14:textId="056A7DA8" w:rsidR="00C7197C" w:rsidRPr="00360EE6" w:rsidRDefault="00C7197C" w:rsidP="00C71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197C">
              <w:rPr>
                <w:rFonts w:ascii="Times New Roman" w:hAnsi="Times New Roman" w:cs="Times New Roman"/>
                <w:sz w:val="18"/>
                <w:szCs w:val="18"/>
              </w:rPr>
              <w:t>0.3155</w:t>
            </w:r>
          </w:p>
        </w:tc>
      </w:tr>
      <w:tr w:rsidR="00C7197C" w:rsidRPr="00360EE6" w14:paraId="0AEA527C" w14:textId="6E9E9CC1" w:rsidTr="009472F6">
        <w:tc>
          <w:tcPr>
            <w:tcW w:w="1843" w:type="dxa"/>
          </w:tcPr>
          <w:p w14:paraId="18517653" w14:textId="7C463DF0" w:rsidR="00C7197C" w:rsidRPr="00360EE6" w:rsidRDefault="00C7197C" w:rsidP="00C7197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0835023B" w14:textId="22523A68" w:rsidR="00C7197C" w:rsidRPr="00360EE6" w:rsidRDefault="00C7197C" w:rsidP="00C71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0EE6">
              <w:rPr>
                <w:rFonts w:ascii="Times New Roman" w:hAnsi="Times New Roman" w:cs="Times New Roman"/>
                <w:sz w:val="18"/>
                <w:szCs w:val="18"/>
              </w:rPr>
              <w:t>rs33972313</w:t>
            </w:r>
          </w:p>
        </w:tc>
        <w:tc>
          <w:tcPr>
            <w:tcW w:w="1701" w:type="dxa"/>
          </w:tcPr>
          <w:p w14:paraId="74A34E1F" w14:textId="08FA4BFC" w:rsidR="00C7197C" w:rsidRPr="00360EE6" w:rsidRDefault="00C7197C" w:rsidP="00C7197C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92" w:type="dxa"/>
          </w:tcPr>
          <w:p w14:paraId="37F90069" w14:textId="508D2FB9" w:rsidR="00C7197C" w:rsidRPr="00C7197C" w:rsidRDefault="00C7197C" w:rsidP="00C71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197C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992" w:type="dxa"/>
          </w:tcPr>
          <w:p w14:paraId="66918D71" w14:textId="536CA12D" w:rsidR="00C7197C" w:rsidRPr="00360EE6" w:rsidRDefault="00C7197C" w:rsidP="00C71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197C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1134" w:type="dxa"/>
          </w:tcPr>
          <w:p w14:paraId="78EC04F5" w14:textId="09701471" w:rsidR="00C7197C" w:rsidRPr="00360EE6" w:rsidRDefault="00C7197C" w:rsidP="00C71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197C">
              <w:rPr>
                <w:rFonts w:ascii="Times New Roman" w:hAnsi="Times New Roman" w:cs="Times New Roman"/>
                <w:sz w:val="18"/>
                <w:szCs w:val="18"/>
              </w:rPr>
              <w:t>4.61E-90</w:t>
            </w:r>
          </w:p>
        </w:tc>
        <w:tc>
          <w:tcPr>
            <w:tcW w:w="425" w:type="dxa"/>
          </w:tcPr>
          <w:p w14:paraId="666B8253" w14:textId="77777777" w:rsidR="00C7197C" w:rsidRPr="00360EE6" w:rsidRDefault="00C7197C" w:rsidP="00C7197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11873433" w14:textId="386F78C1" w:rsidR="00C7197C" w:rsidRPr="00C7197C" w:rsidRDefault="00C7197C" w:rsidP="00C71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197C">
              <w:rPr>
                <w:rFonts w:ascii="Times New Roman" w:hAnsi="Times New Roman" w:cs="Times New Roman"/>
                <w:sz w:val="18"/>
                <w:szCs w:val="18"/>
              </w:rPr>
              <w:t>0.0147</w:t>
            </w:r>
          </w:p>
        </w:tc>
        <w:tc>
          <w:tcPr>
            <w:tcW w:w="1134" w:type="dxa"/>
          </w:tcPr>
          <w:p w14:paraId="461581C3" w14:textId="277851BE" w:rsidR="00C7197C" w:rsidRPr="00360EE6" w:rsidRDefault="00C7197C" w:rsidP="00C71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197C">
              <w:rPr>
                <w:rFonts w:ascii="Times New Roman" w:hAnsi="Times New Roman" w:cs="Times New Roman"/>
                <w:sz w:val="18"/>
                <w:szCs w:val="18"/>
              </w:rPr>
              <w:t>0.0414</w:t>
            </w:r>
          </w:p>
        </w:tc>
        <w:tc>
          <w:tcPr>
            <w:tcW w:w="1134" w:type="dxa"/>
          </w:tcPr>
          <w:p w14:paraId="55F0867B" w14:textId="4DE4A064" w:rsidR="00C7197C" w:rsidRPr="00360EE6" w:rsidRDefault="00C7197C" w:rsidP="00C71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197C">
              <w:rPr>
                <w:rFonts w:ascii="Times New Roman" w:hAnsi="Times New Roman" w:cs="Times New Roman"/>
                <w:sz w:val="18"/>
                <w:szCs w:val="18"/>
              </w:rPr>
              <w:t>0.7226</w:t>
            </w:r>
          </w:p>
        </w:tc>
      </w:tr>
      <w:tr w:rsidR="00C7197C" w:rsidRPr="00360EE6" w14:paraId="774B7C2F" w14:textId="07640BF5" w:rsidTr="009472F6">
        <w:tc>
          <w:tcPr>
            <w:tcW w:w="1843" w:type="dxa"/>
          </w:tcPr>
          <w:p w14:paraId="377E1952" w14:textId="7D9D1D31" w:rsidR="00C7197C" w:rsidRPr="00360EE6" w:rsidRDefault="00C7197C" w:rsidP="00C7197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7B9E39D3" w14:textId="49B01792" w:rsidR="00C7197C" w:rsidRPr="00360EE6" w:rsidRDefault="00C7197C" w:rsidP="00C71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0EE6">
              <w:rPr>
                <w:rFonts w:ascii="Times New Roman" w:hAnsi="Times New Roman" w:cs="Times New Roman"/>
                <w:sz w:val="18"/>
                <w:szCs w:val="18"/>
              </w:rPr>
              <w:t>rs10051765</w:t>
            </w:r>
          </w:p>
        </w:tc>
        <w:tc>
          <w:tcPr>
            <w:tcW w:w="1701" w:type="dxa"/>
          </w:tcPr>
          <w:p w14:paraId="001D4818" w14:textId="0541C95C" w:rsidR="00C7197C" w:rsidRPr="00360EE6" w:rsidRDefault="00C7197C" w:rsidP="00C71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992" w:type="dxa"/>
          </w:tcPr>
          <w:p w14:paraId="7E637EAE" w14:textId="2BCCE567" w:rsidR="00C7197C" w:rsidRPr="00360EE6" w:rsidRDefault="00C7197C" w:rsidP="00C71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197C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</w:tc>
        <w:tc>
          <w:tcPr>
            <w:tcW w:w="992" w:type="dxa"/>
          </w:tcPr>
          <w:p w14:paraId="49FFE1BB" w14:textId="6E897CA7" w:rsidR="00C7197C" w:rsidRPr="00360EE6" w:rsidRDefault="00C7197C" w:rsidP="00C71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197C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1134" w:type="dxa"/>
          </w:tcPr>
          <w:p w14:paraId="7883A935" w14:textId="2B800383" w:rsidR="00C7197C" w:rsidRPr="00360EE6" w:rsidRDefault="00C7197C" w:rsidP="00C71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197C">
              <w:rPr>
                <w:rFonts w:ascii="Times New Roman" w:hAnsi="Times New Roman" w:cs="Times New Roman"/>
                <w:sz w:val="18"/>
                <w:szCs w:val="18"/>
              </w:rPr>
              <w:t>3.64E-09</w:t>
            </w:r>
          </w:p>
        </w:tc>
        <w:tc>
          <w:tcPr>
            <w:tcW w:w="425" w:type="dxa"/>
          </w:tcPr>
          <w:p w14:paraId="010ABA5B" w14:textId="77777777" w:rsidR="00C7197C" w:rsidRPr="00360EE6" w:rsidRDefault="00C7197C" w:rsidP="00C7197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6DFF5422" w14:textId="56EA0946" w:rsidR="00C7197C" w:rsidRPr="00360EE6" w:rsidRDefault="00C7197C" w:rsidP="00C71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197C">
              <w:rPr>
                <w:rFonts w:ascii="Times New Roman" w:hAnsi="Times New Roman" w:cs="Times New Roman"/>
                <w:sz w:val="18"/>
                <w:szCs w:val="18"/>
              </w:rPr>
              <w:t>0.0173</w:t>
            </w:r>
          </w:p>
        </w:tc>
        <w:tc>
          <w:tcPr>
            <w:tcW w:w="1134" w:type="dxa"/>
          </w:tcPr>
          <w:p w14:paraId="5BAB555E" w14:textId="6B72A050" w:rsidR="00C7197C" w:rsidRPr="00360EE6" w:rsidRDefault="00C7197C" w:rsidP="00C71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197C">
              <w:rPr>
                <w:rFonts w:ascii="Times New Roman" w:hAnsi="Times New Roman" w:cs="Times New Roman"/>
                <w:sz w:val="18"/>
                <w:szCs w:val="18"/>
              </w:rPr>
              <w:t>0.0146</w:t>
            </w:r>
          </w:p>
        </w:tc>
        <w:tc>
          <w:tcPr>
            <w:tcW w:w="1134" w:type="dxa"/>
          </w:tcPr>
          <w:p w14:paraId="242B5F5E" w14:textId="277D0DC2" w:rsidR="00C7197C" w:rsidRPr="00360EE6" w:rsidRDefault="00C7197C" w:rsidP="00C71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197C">
              <w:rPr>
                <w:rFonts w:ascii="Times New Roman" w:hAnsi="Times New Roman" w:cs="Times New Roman"/>
                <w:sz w:val="18"/>
                <w:szCs w:val="18"/>
              </w:rPr>
              <w:t>0.2382</w:t>
            </w:r>
          </w:p>
        </w:tc>
      </w:tr>
      <w:tr w:rsidR="00C7197C" w:rsidRPr="00360EE6" w14:paraId="05AE460B" w14:textId="2EF656D1" w:rsidTr="009472F6">
        <w:tc>
          <w:tcPr>
            <w:tcW w:w="1843" w:type="dxa"/>
          </w:tcPr>
          <w:p w14:paraId="43FF07FE" w14:textId="321D5546" w:rsidR="00C7197C" w:rsidRPr="00360EE6" w:rsidRDefault="00C7197C" w:rsidP="00C7197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29E26468" w14:textId="11949A58" w:rsidR="00C7197C" w:rsidRPr="00360EE6" w:rsidRDefault="00C7197C" w:rsidP="00C71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0EE6">
              <w:rPr>
                <w:rFonts w:ascii="Times New Roman" w:hAnsi="Times New Roman" w:cs="Times New Roman"/>
                <w:sz w:val="18"/>
                <w:szCs w:val="18"/>
              </w:rPr>
              <w:t>rs9895661</w:t>
            </w:r>
          </w:p>
        </w:tc>
        <w:tc>
          <w:tcPr>
            <w:tcW w:w="1701" w:type="dxa"/>
          </w:tcPr>
          <w:p w14:paraId="6D32A80B" w14:textId="093F9D61" w:rsidR="00C7197C" w:rsidRPr="00360EE6" w:rsidRDefault="00C7197C" w:rsidP="00C71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92" w:type="dxa"/>
          </w:tcPr>
          <w:p w14:paraId="4B65AC06" w14:textId="2C55F51F" w:rsidR="00C7197C" w:rsidRPr="00360EE6" w:rsidRDefault="00C7197C" w:rsidP="00C71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197C">
              <w:rPr>
                <w:rFonts w:ascii="Times New Roman" w:hAnsi="Times New Roman" w:cs="Times New Roman"/>
                <w:sz w:val="18"/>
                <w:szCs w:val="18"/>
              </w:rPr>
              <w:t>0.063</w:t>
            </w:r>
          </w:p>
        </w:tc>
        <w:tc>
          <w:tcPr>
            <w:tcW w:w="992" w:type="dxa"/>
          </w:tcPr>
          <w:p w14:paraId="1685501A" w14:textId="16A79985" w:rsidR="00C7197C" w:rsidRPr="00360EE6" w:rsidRDefault="00C7197C" w:rsidP="00C71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197C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1134" w:type="dxa"/>
          </w:tcPr>
          <w:p w14:paraId="135EBAD5" w14:textId="36B94C5F" w:rsidR="00C7197C" w:rsidRPr="00360EE6" w:rsidRDefault="00C7197C" w:rsidP="00C71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197C">
              <w:rPr>
                <w:rFonts w:ascii="Times New Roman" w:hAnsi="Times New Roman" w:cs="Times New Roman"/>
                <w:sz w:val="18"/>
                <w:szCs w:val="18"/>
              </w:rPr>
              <w:t>1.05E-14</w:t>
            </w:r>
          </w:p>
        </w:tc>
        <w:tc>
          <w:tcPr>
            <w:tcW w:w="425" w:type="dxa"/>
          </w:tcPr>
          <w:p w14:paraId="5F2EE1B3" w14:textId="77777777" w:rsidR="00C7197C" w:rsidRPr="00360EE6" w:rsidRDefault="00C7197C" w:rsidP="00C7197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4323880" w14:textId="03858626" w:rsidR="00C7197C" w:rsidRPr="00360EE6" w:rsidRDefault="00C7197C" w:rsidP="00C71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197C">
              <w:rPr>
                <w:rFonts w:ascii="Times New Roman" w:hAnsi="Times New Roman" w:cs="Times New Roman"/>
                <w:sz w:val="18"/>
                <w:szCs w:val="18"/>
              </w:rPr>
              <w:t>-0.0237</w:t>
            </w:r>
          </w:p>
        </w:tc>
        <w:tc>
          <w:tcPr>
            <w:tcW w:w="1134" w:type="dxa"/>
          </w:tcPr>
          <w:p w14:paraId="587F6BC4" w14:textId="34781BE6" w:rsidR="00C7197C" w:rsidRPr="00360EE6" w:rsidRDefault="00C7197C" w:rsidP="00C71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197C">
              <w:rPr>
                <w:rFonts w:ascii="Times New Roman" w:hAnsi="Times New Roman" w:cs="Times New Roman"/>
                <w:sz w:val="18"/>
                <w:szCs w:val="18"/>
              </w:rPr>
              <w:t>0.0192</w:t>
            </w:r>
          </w:p>
        </w:tc>
        <w:tc>
          <w:tcPr>
            <w:tcW w:w="1134" w:type="dxa"/>
          </w:tcPr>
          <w:p w14:paraId="3B6D5636" w14:textId="7ED313F4" w:rsidR="00C7197C" w:rsidRPr="00360EE6" w:rsidRDefault="00C7197C" w:rsidP="00C71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197C">
              <w:rPr>
                <w:rFonts w:ascii="Times New Roman" w:hAnsi="Times New Roman" w:cs="Times New Roman"/>
                <w:sz w:val="18"/>
                <w:szCs w:val="18"/>
              </w:rPr>
              <w:t>0.2177</w:t>
            </w:r>
          </w:p>
        </w:tc>
      </w:tr>
      <w:tr w:rsidR="00C7197C" w:rsidRPr="00360EE6" w14:paraId="24FA6B1F" w14:textId="6C9117A0" w:rsidTr="009472F6">
        <w:tc>
          <w:tcPr>
            <w:tcW w:w="1843" w:type="dxa"/>
          </w:tcPr>
          <w:p w14:paraId="3EE7F8B9" w14:textId="51E90768" w:rsidR="00C7197C" w:rsidRPr="00360EE6" w:rsidRDefault="00C7197C" w:rsidP="00C7197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643DA2A7" w14:textId="55C2D740" w:rsidR="00C7197C" w:rsidRPr="00360EE6" w:rsidRDefault="00C7197C" w:rsidP="00C71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0EE6">
              <w:rPr>
                <w:rFonts w:ascii="Times New Roman" w:hAnsi="Times New Roman" w:cs="Times New Roman"/>
                <w:sz w:val="18"/>
                <w:szCs w:val="18"/>
              </w:rPr>
              <w:t>rs10136000</w:t>
            </w:r>
          </w:p>
        </w:tc>
        <w:tc>
          <w:tcPr>
            <w:tcW w:w="1701" w:type="dxa"/>
          </w:tcPr>
          <w:p w14:paraId="2B95CB84" w14:textId="5D0F60CC" w:rsidR="00C7197C" w:rsidRPr="00360EE6" w:rsidRDefault="00C7197C" w:rsidP="00C71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92" w:type="dxa"/>
          </w:tcPr>
          <w:p w14:paraId="2CAD618B" w14:textId="726091C5" w:rsidR="00C7197C" w:rsidRPr="00360EE6" w:rsidRDefault="00C7197C" w:rsidP="00C71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197C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992" w:type="dxa"/>
          </w:tcPr>
          <w:p w14:paraId="1283DC21" w14:textId="7DC52008" w:rsidR="00C7197C" w:rsidRPr="00360EE6" w:rsidRDefault="00C7197C" w:rsidP="00C71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197C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1134" w:type="dxa"/>
          </w:tcPr>
          <w:p w14:paraId="67A08E2A" w14:textId="355F51D5" w:rsidR="00C7197C" w:rsidRPr="00360EE6" w:rsidRDefault="00C7197C" w:rsidP="00C71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197C">
              <w:rPr>
                <w:rFonts w:ascii="Times New Roman" w:hAnsi="Times New Roman" w:cs="Times New Roman"/>
                <w:sz w:val="18"/>
                <w:szCs w:val="18"/>
              </w:rPr>
              <w:t>1.33E-08</w:t>
            </w:r>
          </w:p>
        </w:tc>
        <w:tc>
          <w:tcPr>
            <w:tcW w:w="425" w:type="dxa"/>
          </w:tcPr>
          <w:p w14:paraId="15EF6A0F" w14:textId="77777777" w:rsidR="00C7197C" w:rsidRPr="00360EE6" w:rsidRDefault="00C7197C" w:rsidP="00C7197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157AD998" w14:textId="02B169D6" w:rsidR="00C7197C" w:rsidRPr="00360EE6" w:rsidRDefault="00C7197C" w:rsidP="00C71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197C">
              <w:rPr>
                <w:rFonts w:ascii="Times New Roman" w:hAnsi="Times New Roman" w:cs="Times New Roman"/>
                <w:sz w:val="18"/>
                <w:szCs w:val="18"/>
              </w:rPr>
              <w:t>-0.0259</w:t>
            </w:r>
          </w:p>
        </w:tc>
        <w:tc>
          <w:tcPr>
            <w:tcW w:w="1134" w:type="dxa"/>
          </w:tcPr>
          <w:p w14:paraId="24210A6D" w14:textId="6B35E352" w:rsidR="00C7197C" w:rsidRPr="00360EE6" w:rsidRDefault="00C7197C" w:rsidP="00C71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197C">
              <w:rPr>
                <w:rFonts w:ascii="Times New Roman" w:hAnsi="Times New Roman" w:cs="Times New Roman"/>
                <w:sz w:val="18"/>
                <w:szCs w:val="18"/>
              </w:rPr>
              <w:t>0.0181</w:t>
            </w:r>
          </w:p>
        </w:tc>
        <w:tc>
          <w:tcPr>
            <w:tcW w:w="1134" w:type="dxa"/>
          </w:tcPr>
          <w:p w14:paraId="1544564E" w14:textId="0D5EC3EB" w:rsidR="00C7197C" w:rsidRPr="00360EE6" w:rsidRDefault="00C7197C" w:rsidP="00C71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197C">
              <w:rPr>
                <w:rFonts w:ascii="Times New Roman" w:hAnsi="Times New Roman" w:cs="Times New Roman"/>
                <w:sz w:val="18"/>
                <w:szCs w:val="18"/>
              </w:rPr>
              <w:t>0.1515</w:t>
            </w:r>
          </w:p>
        </w:tc>
      </w:tr>
      <w:tr w:rsidR="00C7197C" w:rsidRPr="00360EE6" w14:paraId="16E68243" w14:textId="79AFA781" w:rsidTr="009472F6">
        <w:tc>
          <w:tcPr>
            <w:tcW w:w="1843" w:type="dxa"/>
          </w:tcPr>
          <w:p w14:paraId="04D95221" w14:textId="40B29052" w:rsidR="00C7197C" w:rsidRPr="00360EE6" w:rsidRDefault="00C7197C" w:rsidP="00C7197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20307E74" w14:textId="6B4DFD86" w:rsidR="00C7197C" w:rsidRPr="00360EE6" w:rsidRDefault="00C7197C" w:rsidP="00C71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0EE6">
              <w:rPr>
                <w:rFonts w:ascii="Times New Roman" w:hAnsi="Times New Roman" w:cs="Times New Roman"/>
                <w:sz w:val="18"/>
                <w:szCs w:val="18"/>
              </w:rPr>
              <w:t>rs117885456</w:t>
            </w:r>
          </w:p>
        </w:tc>
        <w:tc>
          <w:tcPr>
            <w:tcW w:w="1701" w:type="dxa"/>
          </w:tcPr>
          <w:p w14:paraId="7F6FE009" w14:textId="772A56AE" w:rsidR="00C7197C" w:rsidRPr="00360EE6" w:rsidRDefault="00C7197C" w:rsidP="00C71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92" w:type="dxa"/>
          </w:tcPr>
          <w:p w14:paraId="01F2A672" w14:textId="51606C60" w:rsidR="00C7197C" w:rsidRPr="00C7197C" w:rsidRDefault="00C7197C" w:rsidP="00C71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197C">
              <w:rPr>
                <w:rFonts w:ascii="Times New Roman" w:hAnsi="Times New Roman" w:cs="Times New Roman"/>
                <w:sz w:val="18"/>
                <w:szCs w:val="18"/>
              </w:rPr>
              <w:t>0.078</w:t>
            </w:r>
          </w:p>
        </w:tc>
        <w:tc>
          <w:tcPr>
            <w:tcW w:w="992" w:type="dxa"/>
          </w:tcPr>
          <w:p w14:paraId="54E8098D" w14:textId="7B2A7258" w:rsidR="00C7197C" w:rsidRPr="00360EE6" w:rsidRDefault="00C7197C" w:rsidP="00C71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197C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1134" w:type="dxa"/>
          </w:tcPr>
          <w:p w14:paraId="64C35185" w14:textId="26718126" w:rsidR="00C7197C" w:rsidRPr="00360EE6" w:rsidRDefault="00C7197C" w:rsidP="00C71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197C">
              <w:rPr>
                <w:rFonts w:ascii="Times New Roman" w:hAnsi="Times New Roman" w:cs="Times New Roman"/>
                <w:sz w:val="18"/>
                <w:szCs w:val="18"/>
              </w:rPr>
              <w:t>1.70E-11</w:t>
            </w:r>
          </w:p>
        </w:tc>
        <w:tc>
          <w:tcPr>
            <w:tcW w:w="425" w:type="dxa"/>
          </w:tcPr>
          <w:p w14:paraId="3A2D9E18" w14:textId="77777777" w:rsidR="00C7197C" w:rsidRPr="00360EE6" w:rsidRDefault="00C7197C" w:rsidP="00C7197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41B505B" w14:textId="078ED3FC" w:rsidR="00C7197C" w:rsidRPr="00360EE6" w:rsidRDefault="00C7197C" w:rsidP="00C71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197C">
              <w:rPr>
                <w:rFonts w:ascii="Times New Roman" w:hAnsi="Times New Roman" w:cs="Times New Roman"/>
                <w:sz w:val="18"/>
                <w:szCs w:val="18"/>
              </w:rPr>
              <w:t>-0.0312</w:t>
            </w:r>
          </w:p>
        </w:tc>
        <w:tc>
          <w:tcPr>
            <w:tcW w:w="1134" w:type="dxa"/>
          </w:tcPr>
          <w:p w14:paraId="7C8F8635" w14:textId="0D671436" w:rsidR="00C7197C" w:rsidRPr="00360EE6" w:rsidRDefault="00C7197C" w:rsidP="00C71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197C">
              <w:rPr>
                <w:rFonts w:ascii="Times New Roman" w:hAnsi="Times New Roman" w:cs="Times New Roman"/>
                <w:sz w:val="18"/>
                <w:szCs w:val="18"/>
              </w:rPr>
              <w:t>0.0277</w:t>
            </w:r>
          </w:p>
        </w:tc>
        <w:tc>
          <w:tcPr>
            <w:tcW w:w="1134" w:type="dxa"/>
          </w:tcPr>
          <w:p w14:paraId="62B9F067" w14:textId="467F0ECB" w:rsidR="00C7197C" w:rsidRPr="00360EE6" w:rsidRDefault="00C7197C" w:rsidP="00C7197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7197C">
              <w:rPr>
                <w:rFonts w:ascii="Times New Roman" w:hAnsi="Times New Roman" w:cs="Times New Roman"/>
                <w:sz w:val="18"/>
                <w:szCs w:val="18"/>
              </w:rPr>
              <w:t>0.2605</w:t>
            </w:r>
          </w:p>
        </w:tc>
      </w:tr>
      <w:tr w:rsidR="00DF547D" w:rsidRPr="00360EE6" w14:paraId="409B8E49" w14:textId="12489908" w:rsidTr="009472F6">
        <w:tc>
          <w:tcPr>
            <w:tcW w:w="1843" w:type="dxa"/>
          </w:tcPr>
          <w:p w14:paraId="62CB9B6D" w14:textId="4BFB83ED" w:rsidR="00DF547D" w:rsidRPr="00360EE6" w:rsidRDefault="00DF547D" w:rsidP="00DF54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75512313"/>
            <w:r w:rsidRPr="00514775">
              <w:rPr>
                <w:rFonts w:ascii="Times New Roman" w:hAnsi="Times New Roman" w:cs="Times New Roman"/>
                <w:sz w:val="18"/>
                <w:szCs w:val="18"/>
              </w:rPr>
              <w:t xml:space="preserve">Vitami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51477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985" w:type="dxa"/>
          </w:tcPr>
          <w:p w14:paraId="38169451" w14:textId="610F2BA1" w:rsidR="00DF547D" w:rsidRPr="00360EE6" w:rsidRDefault="00DF547D" w:rsidP="00DF54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47D">
              <w:rPr>
                <w:rFonts w:ascii="Times New Roman" w:hAnsi="Times New Roman" w:cs="Times New Roman"/>
                <w:sz w:val="18"/>
                <w:szCs w:val="18"/>
              </w:rPr>
              <w:t>rs2270655</w:t>
            </w:r>
          </w:p>
        </w:tc>
        <w:tc>
          <w:tcPr>
            <w:tcW w:w="1701" w:type="dxa"/>
          </w:tcPr>
          <w:p w14:paraId="5544BA98" w14:textId="20A01FA0" w:rsidR="00DF547D" w:rsidRPr="00DF547D" w:rsidRDefault="00DF547D" w:rsidP="00DF54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47D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92" w:type="dxa"/>
          </w:tcPr>
          <w:p w14:paraId="48B74AE2" w14:textId="4BA141EB" w:rsidR="00DF547D" w:rsidRPr="00DF547D" w:rsidRDefault="00DF547D" w:rsidP="00DF54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47D">
              <w:rPr>
                <w:rFonts w:ascii="Times New Roman" w:hAnsi="Times New Roman" w:cs="Times New Roman"/>
                <w:sz w:val="18"/>
                <w:szCs w:val="18"/>
              </w:rPr>
              <w:t>0.099</w:t>
            </w:r>
          </w:p>
        </w:tc>
        <w:tc>
          <w:tcPr>
            <w:tcW w:w="992" w:type="dxa"/>
          </w:tcPr>
          <w:p w14:paraId="3AC0AEFF" w14:textId="046AA812" w:rsidR="00DF547D" w:rsidRPr="00360EE6" w:rsidRDefault="00DF547D" w:rsidP="00DF54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47D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1134" w:type="dxa"/>
          </w:tcPr>
          <w:p w14:paraId="0D063FE3" w14:textId="0ABE69E6" w:rsidR="00DF547D" w:rsidRPr="00360EE6" w:rsidRDefault="00DF547D" w:rsidP="00DF54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47D">
              <w:rPr>
                <w:rFonts w:ascii="Times New Roman" w:hAnsi="Times New Roman" w:cs="Times New Roman"/>
                <w:sz w:val="18"/>
                <w:szCs w:val="18"/>
              </w:rPr>
              <w:t>5.68E-12</w:t>
            </w:r>
          </w:p>
        </w:tc>
        <w:tc>
          <w:tcPr>
            <w:tcW w:w="425" w:type="dxa"/>
          </w:tcPr>
          <w:p w14:paraId="1E7EB7A0" w14:textId="77777777" w:rsidR="00DF547D" w:rsidRPr="00360EE6" w:rsidRDefault="00DF547D" w:rsidP="00DF54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43CD935F" w14:textId="2D9E2FA8" w:rsidR="00DF547D" w:rsidRPr="00360EE6" w:rsidRDefault="00DF547D" w:rsidP="00DF54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47D">
              <w:rPr>
                <w:rFonts w:ascii="Times New Roman" w:hAnsi="Times New Roman" w:cs="Times New Roman"/>
                <w:sz w:val="18"/>
                <w:szCs w:val="18"/>
              </w:rPr>
              <w:t>0.0297</w:t>
            </w:r>
          </w:p>
        </w:tc>
        <w:tc>
          <w:tcPr>
            <w:tcW w:w="1134" w:type="dxa"/>
          </w:tcPr>
          <w:p w14:paraId="4B3D9051" w14:textId="2897124E" w:rsidR="00DF547D" w:rsidRPr="00360EE6" w:rsidRDefault="00DF547D" w:rsidP="00DF54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47D">
              <w:rPr>
                <w:rFonts w:ascii="Times New Roman" w:hAnsi="Times New Roman" w:cs="Times New Roman"/>
                <w:sz w:val="18"/>
                <w:szCs w:val="18"/>
              </w:rPr>
              <w:t>0.0321</w:t>
            </w:r>
          </w:p>
        </w:tc>
        <w:tc>
          <w:tcPr>
            <w:tcW w:w="1134" w:type="dxa"/>
          </w:tcPr>
          <w:p w14:paraId="062373D1" w14:textId="46A5FEBF" w:rsidR="00DF547D" w:rsidRPr="00360EE6" w:rsidRDefault="00DF547D" w:rsidP="00DF54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47D">
              <w:rPr>
                <w:rFonts w:ascii="Times New Roman" w:hAnsi="Times New Roman" w:cs="Times New Roman"/>
                <w:sz w:val="18"/>
                <w:szCs w:val="18"/>
              </w:rPr>
              <w:t>0.3551</w:t>
            </w:r>
          </w:p>
        </w:tc>
      </w:tr>
      <w:bookmarkEnd w:id="0"/>
      <w:tr w:rsidR="00DF547D" w:rsidRPr="00360EE6" w14:paraId="7B7D5BCF" w14:textId="191EDD57" w:rsidTr="009472F6">
        <w:tc>
          <w:tcPr>
            <w:tcW w:w="1843" w:type="dxa"/>
          </w:tcPr>
          <w:p w14:paraId="40BB21D8" w14:textId="48EE3874" w:rsidR="00DF547D" w:rsidRPr="00360EE6" w:rsidRDefault="00DF547D" w:rsidP="00DF54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660E2CEA" w14:textId="1E099A01" w:rsidR="00DF547D" w:rsidRPr="00360EE6" w:rsidRDefault="00DF547D" w:rsidP="00DF54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47D">
              <w:rPr>
                <w:rFonts w:ascii="Times New Roman" w:hAnsi="Times New Roman" w:cs="Times New Roman"/>
                <w:sz w:val="18"/>
                <w:szCs w:val="18"/>
              </w:rPr>
              <w:t>rs3742801</w:t>
            </w:r>
          </w:p>
        </w:tc>
        <w:tc>
          <w:tcPr>
            <w:tcW w:w="1701" w:type="dxa"/>
          </w:tcPr>
          <w:p w14:paraId="48DDF7DB" w14:textId="39EA1278" w:rsidR="00DF547D" w:rsidRPr="00360EE6" w:rsidRDefault="00DF547D" w:rsidP="00DF54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47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92" w:type="dxa"/>
          </w:tcPr>
          <w:p w14:paraId="067A6727" w14:textId="45F1483D" w:rsidR="00DF547D" w:rsidRPr="00360EE6" w:rsidRDefault="00DF547D" w:rsidP="00DF54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47D">
              <w:rPr>
                <w:rFonts w:ascii="Times New Roman" w:hAnsi="Times New Roman" w:cs="Times New Roman"/>
                <w:sz w:val="18"/>
                <w:szCs w:val="18"/>
              </w:rPr>
              <w:t>0.053</w:t>
            </w:r>
          </w:p>
        </w:tc>
        <w:tc>
          <w:tcPr>
            <w:tcW w:w="992" w:type="dxa"/>
          </w:tcPr>
          <w:p w14:paraId="20D3E76F" w14:textId="546D2207" w:rsidR="00DF547D" w:rsidRPr="00360EE6" w:rsidRDefault="00DF547D" w:rsidP="00DF54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47D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1134" w:type="dxa"/>
          </w:tcPr>
          <w:p w14:paraId="7C6263DD" w14:textId="79BF4686" w:rsidR="00DF547D" w:rsidRPr="00360EE6" w:rsidRDefault="00DF547D" w:rsidP="00DF54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47D">
              <w:rPr>
                <w:rFonts w:ascii="Times New Roman" w:hAnsi="Times New Roman" w:cs="Times New Roman"/>
                <w:sz w:val="18"/>
                <w:szCs w:val="18"/>
              </w:rPr>
              <w:t>2.28E-13</w:t>
            </w:r>
          </w:p>
        </w:tc>
        <w:tc>
          <w:tcPr>
            <w:tcW w:w="425" w:type="dxa"/>
          </w:tcPr>
          <w:p w14:paraId="70AC4565" w14:textId="77777777" w:rsidR="00DF547D" w:rsidRPr="00360EE6" w:rsidRDefault="00DF547D" w:rsidP="00DF54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659E0D9E" w14:textId="692AB901" w:rsidR="00DF547D" w:rsidRPr="00360EE6" w:rsidRDefault="00DF547D" w:rsidP="00DF54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47D">
              <w:rPr>
                <w:rFonts w:ascii="Times New Roman" w:hAnsi="Times New Roman" w:cs="Times New Roman"/>
                <w:sz w:val="18"/>
                <w:szCs w:val="18"/>
              </w:rPr>
              <w:t>0.0253</w:t>
            </w:r>
          </w:p>
        </w:tc>
        <w:tc>
          <w:tcPr>
            <w:tcW w:w="1134" w:type="dxa"/>
          </w:tcPr>
          <w:p w14:paraId="21D47F0E" w14:textId="2708507A" w:rsidR="00DF547D" w:rsidRPr="00360EE6" w:rsidRDefault="00DF547D" w:rsidP="00DF54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47D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1134" w:type="dxa"/>
          </w:tcPr>
          <w:p w14:paraId="501DFFDD" w14:textId="05042E7E" w:rsidR="00DF547D" w:rsidRPr="00360EE6" w:rsidRDefault="00DF547D" w:rsidP="00DF54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47D">
              <w:rPr>
                <w:rFonts w:ascii="Times New Roman" w:hAnsi="Times New Roman" w:cs="Times New Roman"/>
                <w:sz w:val="18"/>
                <w:szCs w:val="18"/>
              </w:rPr>
              <w:t>0.07063</w:t>
            </w:r>
          </w:p>
        </w:tc>
      </w:tr>
      <w:tr w:rsidR="00DF547D" w:rsidRPr="00360EE6" w14:paraId="1DA29A95" w14:textId="29ED9009" w:rsidTr="009472F6">
        <w:tc>
          <w:tcPr>
            <w:tcW w:w="1843" w:type="dxa"/>
          </w:tcPr>
          <w:p w14:paraId="53851639" w14:textId="39521566" w:rsidR="00DF547D" w:rsidRPr="00360EE6" w:rsidRDefault="00DF547D" w:rsidP="00DF54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33B27B20" w14:textId="6BB6ACD7" w:rsidR="00DF547D" w:rsidRPr="00360EE6" w:rsidRDefault="00DF547D" w:rsidP="00DF54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47D">
              <w:rPr>
                <w:rFonts w:ascii="Times New Roman" w:hAnsi="Times New Roman" w:cs="Times New Roman"/>
                <w:sz w:val="18"/>
                <w:szCs w:val="18"/>
              </w:rPr>
              <w:t>rs1801222</w:t>
            </w:r>
          </w:p>
        </w:tc>
        <w:tc>
          <w:tcPr>
            <w:tcW w:w="1701" w:type="dxa"/>
          </w:tcPr>
          <w:p w14:paraId="612A3C1C" w14:textId="3E5D1E5E" w:rsidR="00DF547D" w:rsidRPr="00360EE6" w:rsidRDefault="00DF547D" w:rsidP="00DF54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47D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92" w:type="dxa"/>
          </w:tcPr>
          <w:p w14:paraId="2C50F4EF" w14:textId="65325EDA" w:rsidR="00DF547D" w:rsidRPr="00360EE6" w:rsidRDefault="00DF547D" w:rsidP="00DF54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47D">
              <w:rPr>
                <w:rFonts w:ascii="Times New Roman" w:hAnsi="Times New Roman" w:cs="Times New Roman"/>
                <w:sz w:val="18"/>
                <w:szCs w:val="18"/>
              </w:rPr>
              <w:t>0.119</w:t>
            </w:r>
          </w:p>
        </w:tc>
        <w:tc>
          <w:tcPr>
            <w:tcW w:w="992" w:type="dxa"/>
          </w:tcPr>
          <w:p w14:paraId="38D14AD8" w14:textId="052448F8" w:rsidR="00DF547D" w:rsidRPr="00360EE6" w:rsidRDefault="00DF547D" w:rsidP="00DF54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47D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1134" w:type="dxa"/>
          </w:tcPr>
          <w:p w14:paraId="50310806" w14:textId="5C0FF60F" w:rsidR="00DF547D" w:rsidRPr="00360EE6" w:rsidRDefault="00DF547D" w:rsidP="00DF54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47D">
              <w:rPr>
                <w:rFonts w:ascii="Times New Roman" w:hAnsi="Times New Roman" w:cs="Times New Roman"/>
                <w:sz w:val="18"/>
                <w:szCs w:val="18"/>
              </w:rPr>
              <w:t>7.24E-74</w:t>
            </w:r>
          </w:p>
        </w:tc>
        <w:tc>
          <w:tcPr>
            <w:tcW w:w="425" w:type="dxa"/>
          </w:tcPr>
          <w:p w14:paraId="3F3151C5" w14:textId="77777777" w:rsidR="00DF547D" w:rsidRPr="00360EE6" w:rsidRDefault="00DF547D" w:rsidP="00DF54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040DB9EE" w14:textId="0C7846E8" w:rsidR="00DF547D" w:rsidRPr="00360EE6" w:rsidRDefault="00DF547D" w:rsidP="00DF54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47D">
              <w:rPr>
                <w:rFonts w:ascii="Times New Roman" w:hAnsi="Times New Roman" w:cs="Times New Roman"/>
                <w:sz w:val="18"/>
                <w:szCs w:val="18"/>
              </w:rPr>
              <w:t>-0.0199</w:t>
            </w:r>
          </w:p>
        </w:tc>
        <w:tc>
          <w:tcPr>
            <w:tcW w:w="1134" w:type="dxa"/>
          </w:tcPr>
          <w:p w14:paraId="570E7A55" w14:textId="7D44EF6B" w:rsidR="00DF547D" w:rsidRPr="00360EE6" w:rsidRDefault="00DF547D" w:rsidP="00DF54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47D">
              <w:rPr>
                <w:rFonts w:ascii="Times New Roman" w:hAnsi="Times New Roman" w:cs="Times New Roman"/>
                <w:sz w:val="18"/>
                <w:szCs w:val="18"/>
              </w:rPr>
              <w:t>0.0149</w:t>
            </w:r>
          </w:p>
        </w:tc>
        <w:tc>
          <w:tcPr>
            <w:tcW w:w="1134" w:type="dxa"/>
          </w:tcPr>
          <w:p w14:paraId="19BB7F71" w14:textId="58A1E477" w:rsidR="00DF547D" w:rsidRPr="00360EE6" w:rsidRDefault="00DF547D" w:rsidP="00DF54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47D">
              <w:rPr>
                <w:rFonts w:ascii="Times New Roman" w:hAnsi="Times New Roman" w:cs="Times New Roman"/>
                <w:sz w:val="18"/>
                <w:szCs w:val="18"/>
              </w:rPr>
              <w:t>0.1827</w:t>
            </w:r>
          </w:p>
        </w:tc>
      </w:tr>
      <w:tr w:rsidR="00DF547D" w:rsidRPr="00360EE6" w14:paraId="6897AC82" w14:textId="4914C12E" w:rsidTr="009472F6">
        <w:tc>
          <w:tcPr>
            <w:tcW w:w="1843" w:type="dxa"/>
          </w:tcPr>
          <w:p w14:paraId="600B5E1B" w14:textId="5EAA0A49" w:rsidR="00DF547D" w:rsidRPr="00360EE6" w:rsidRDefault="00DF547D" w:rsidP="00DF54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2F261BAF" w14:textId="73089A69" w:rsidR="00DF547D" w:rsidRPr="00360EE6" w:rsidRDefault="00DF547D" w:rsidP="00DF54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47D">
              <w:rPr>
                <w:rFonts w:ascii="Times New Roman" w:hAnsi="Times New Roman" w:cs="Times New Roman"/>
                <w:sz w:val="18"/>
                <w:szCs w:val="18"/>
              </w:rPr>
              <w:t>rs778805</w:t>
            </w:r>
          </w:p>
        </w:tc>
        <w:tc>
          <w:tcPr>
            <w:tcW w:w="1701" w:type="dxa"/>
          </w:tcPr>
          <w:p w14:paraId="6400D54D" w14:textId="0C5BF537" w:rsidR="00DF547D" w:rsidRPr="00360EE6" w:rsidRDefault="00DF547D" w:rsidP="00DF54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47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92" w:type="dxa"/>
          </w:tcPr>
          <w:p w14:paraId="0F03C4D1" w14:textId="49841724" w:rsidR="00DF547D" w:rsidRPr="00360EE6" w:rsidRDefault="00DF547D" w:rsidP="00DF54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47D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992" w:type="dxa"/>
          </w:tcPr>
          <w:p w14:paraId="1EA2313D" w14:textId="6B788DA0" w:rsidR="00DF547D" w:rsidRPr="00360EE6" w:rsidRDefault="00DF547D" w:rsidP="00DF54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47D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1134" w:type="dxa"/>
          </w:tcPr>
          <w:p w14:paraId="4F47A430" w14:textId="09610F78" w:rsidR="00DF547D" w:rsidRPr="00360EE6" w:rsidRDefault="00DF547D" w:rsidP="00DF54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47D">
              <w:rPr>
                <w:rFonts w:ascii="Times New Roman" w:hAnsi="Times New Roman" w:cs="Times New Roman"/>
                <w:sz w:val="18"/>
                <w:szCs w:val="18"/>
              </w:rPr>
              <w:t>1.04E-10</w:t>
            </w:r>
          </w:p>
        </w:tc>
        <w:tc>
          <w:tcPr>
            <w:tcW w:w="425" w:type="dxa"/>
          </w:tcPr>
          <w:p w14:paraId="3A991283" w14:textId="77777777" w:rsidR="00DF547D" w:rsidRPr="00360EE6" w:rsidRDefault="00DF547D" w:rsidP="00DF54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0A7293AB" w14:textId="55C6882A" w:rsidR="00DF547D" w:rsidRPr="00360EE6" w:rsidRDefault="00DF547D" w:rsidP="00DF54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47D">
              <w:rPr>
                <w:rFonts w:ascii="Times New Roman" w:hAnsi="Times New Roman" w:cs="Times New Roman"/>
                <w:sz w:val="18"/>
                <w:szCs w:val="18"/>
              </w:rPr>
              <w:t>0.0067</w:t>
            </w:r>
          </w:p>
        </w:tc>
        <w:tc>
          <w:tcPr>
            <w:tcW w:w="1134" w:type="dxa"/>
          </w:tcPr>
          <w:p w14:paraId="53358957" w14:textId="3C62926B" w:rsidR="00DF547D" w:rsidRPr="00360EE6" w:rsidRDefault="00DF547D" w:rsidP="00DF54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47D">
              <w:rPr>
                <w:rFonts w:ascii="Times New Roman" w:hAnsi="Times New Roman" w:cs="Times New Roman"/>
                <w:sz w:val="18"/>
                <w:szCs w:val="18"/>
              </w:rPr>
              <w:t>0.0144</w:t>
            </w:r>
          </w:p>
        </w:tc>
        <w:tc>
          <w:tcPr>
            <w:tcW w:w="1134" w:type="dxa"/>
          </w:tcPr>
          <w:p w14:paraId="3C43E537" w14:textId="2C97E093" w:rsidR="00DF547D" w:rsidRPr="00360EE6" w:rsidRDefault="00DF547D" w:rsidP="00DF54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47D">
              <w:rPr>
                <w:rFonts w:ascii="Times New Roman" w:hAnsi="Times New Roman" w:cs="Times New Roman"/>
                <w:sz w:val="18"/>
                <w:szCs w:val="18"/>
              </w:rPr>
              <w:t>0.6418</w:t>
            </w:r>
          </w:p>
        </w:tc>
      </w:tr>
      <w:tr w:rsidR="00DF547D" w:rsidRPr="00360EE6" w14:paraId="4D5F3897" w14:textId="77777777" w:rsidTr="009472F6">
        <w:tc>
          <w:tcPr>
            <w:tcW w:w="1843" w:type="dxa"/>
          </w:tcPr>
          <w:p w14:paraId="5054E5C0" w14:textId="77777777" w:rsidR="00DF547D" w:rsidRPr="00360EE6" w:rsidRDefault="00DF547D" w:rsidP="00DF54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63FED8D4" w14:textId="2C18A595" w:rsidR="00DF547D" w:rsidRPr="00360EE6" w:rsidRDefault="00DF547D" w:rsidP="00DF54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47D">
              <w:rPr>
                <w:rFonts w:ascii="Times New Roman" w:hAnsi="Times New Roman" w:cs="Times New Roman"/>
                <w:sz w:val="18"/>
                <w:szCs w:val="18"/>
              </w:rPr>
              <w:t>rs1141321</w:t>
            </w:r>
          </w:p>
        </w:tc>
        <w:tc>
          <w:tcPr>
            <w:tcW w:w="1701" w:type="dxa"/>
          </w:tcPr>
          <w:p w14:paraId="42D1344D" w14:textId="3EDAED49" w:rsidR="00DF547D" w:rsidRPr="00360EE6" w:rsidRDefault="00DF547D" w:rsidP="00DF54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47D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92" w:type="dxa"/>
          </w:tcPr>
          <w:p w14:paraId="6ED04E67" w14:textId="6B9B33AD" w:rsidR="00DF547D" w:rsidRPr="00360EE6" w:rsidRDefault="00DF547D" w:rsidP="00DF54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47D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992" w:type="dxa"/>
          </w:tcPr>
          <w:p w14:paraId="485CBCDA" w14:textId="3C1A5FD2" w:rsidR="00DF547D" w:rsidRPr="00360EE6" w:rsidRDefault="00DF547D" w:rsidP="00DF54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47D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1134" w:type="dxa"/>
          </w:tcPr>
          <w:p w14:paraId="28C5E5B7" w14:textId="5ADACB63" w:rsidR="00DF547D" w:rsidRPr="00360EE6" w:rsidRDefault="00DF547D" w:rsidP="00DF54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47D">
              <w:rPr>
                <w:rFonts w:ascii="Times New Roman" w:hAnsi="Times New Roman" w:cs="Times New Roman"/>
                <w:sz w:val="18"/>
                <w:szCs w:val="18"/>
              </w:rPr>
              <w:t>5.11E-25</w:t>
            </w:r>
          </w:p>
        </w:tc>
        <w:tc>
          <w:tcPr>
            <w:tcW w:w="425" w:type="dxa"/>
          </w:tcPr>
          <w:p w14:paraId="4B0A743F" w14:textId="77777777" w:rsidR="00DF547D" w:rsidRPr="00360EE6" w:rsidRDefault="00DF547D" w:rsidP="00DF54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6B1A7BC3" w14:textId="598F28BD" w:rsidR="00DF547D" w:rsidRPr="00360EE6" w:rsidRDefault="00DF547D" w:rsidP="00DF54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47D">
              <w:rPr>
                <w:rFonts w:ascii="Times New Roman" w:hAnsi="Times New Roman" w:cs="Times New Roman"/>
                <w:sz w:val="18"/>
                <w:szCs w:val="18"/>
              </w:rPr>
              <w:t>-0.0065</w:t>
            </w:r>
          </w:p>
        </w:tc>
        <w:tc>
          <w:tcPr>
            <w:tcW w:w="1134" w:type="dxa"/>
          </w:tcPr>
          <w:p w14:paraId="720AD0BD" w14:textId="641AC37C" w:rsidR="00DF547D" w:rsidRPr="00360EE6" w:rsidRDefault="00DF547D" w:rsidP="00DF54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47D">
              <w:rPr>
                <w:rFonts w:ascii="Times New Roman" w:hAnsi="Times New Roman" w:cs="Times New Roman"/>
                <w:sz w:val="18"/>
                <w:szCs w:val="18"/>
              </w:rPr>
              <w:t>0.0143</w:t>
            </w:r>
          </w:p>
        </w:tc>
        <w:tc>
          <w:tcPr>
            <w:tcW w:w="1134" w:type="dxa"/>
          </w:tcPr>
          <w:p w14:paraId="23F6C7E4" w14:textId="71CA4A4E" w:rsidR="00DF547D" w:rsidRPr="00360EE6" w:rsidRDefault="00DF547D" w:rsidP="00DF54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47D">
              <w:rPr>
                <w:rFonts w:ascii="Times New Roman" w:hAnsi="Times New Roman" w:cs="Times New Roman"/>
                <w:sz w:val="18"/>
                <w:szCs w:val="18"/>
              </w:rPr>
              <w:t>0.6505</w:t>
            </w:r>
          </w:p>
        </w:tc>
      </w:tr>
      <w:tr w:rsidR="00DF547D" w:rsidRPr="00360EE6" w14:paraId="402CC4DC" w14:textId="13BD5137" w:rsidTr="009472F6">
        <w:tc>
          <w:tcPr>
            <w:tcW w:w="1843" w:type="dxa"/>
          </w:tcPr>
          <w:p w14:paraId="1DC1E992" w14:textId="4C927BB7" w:rsidR="00DF547D" w:rsidRPr="00360EE6" w:rsidRDefault="00DF547D" w:rsidP="00DF54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332A408F" w14:textId="192B804A" w:rsidR="00DF547D" w:rsidRPr="00360EE6" w:rsidRDefault="00DF547D" w:rsidP="00DF54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47D">
              <w:rPr>
                <w:rFonts w:ascii="Times New Roman" w:hAnsi="Times New Roman" w:cs="Times New Roman"/>
                <w:sz w:val="18"/>
                <w:szCs w:val="18"/>
              </w:rPr>
              <w:t>rs1131603</w:t>
            </w:r>
          </w:p>
        </w:tc>
        <w:tc>
          <w:tcPr>
            <w:tcW w:w="1701" w:type="dxa"/>
          </w:tcPr>
          <w:p w14:paraId="76FB8277" w14:textId="4A0DC148" w:rsidR="00DF547D" w:rsidRPr="00360EE6" w:rsidRDefault="00DF547D" w:rsidP="00DF54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47D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92" w:type="dxa"/>
          </w:tcPr>
          <w:p w14:paraId="29C90B3D" w14:textId="63DC7AFF" w:rsidR="00DF547D" w:rsidRPr="00DF547D" w:rsidRDefault="00DF547D" w:rsidP="00DF54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47D">
              <w:rPr>
                <w:rFonts w:ascii="Times New Roman" w:hAnsi="Times New Roman" w:cs="Times New Roman"/>
                <w:sz w:val="18"/>
                <w:szCs w:val="18"/>
              </w:rPr>
              <w:t>0.222</w:t>
            </w:r>
          </w:p>
        </w:tc>
        <w:tc>
          <w:tcPr>
            <w:tcW w:w="992" w:type="dxa"/>
          </w:tcPr>
          <w:p w14:paraId="20C0EE51" w14:textId="1C6772E3" w:rsidR="00DF547D" w:rsidRPr="00360EE6" w:rsidRDefault="00DF547D" w:rsidP="00DF54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47D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1134" w:type="dxa"/>
          </w:tcPr>
          <w:p w14:paraId="24835406" w14:textId="47AF37AB" w:rsidR="00DF547D" w:rsidRPr="00360EE6" w:rsidRDefault="00DF547D" w:rsidP="00DF54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47D">
              <w:rPr>
                <w:rFonts w:ascii="Times New Roman" w:hAnsi="Times New Roman" w:cs="Times New Roman"/>
                <w:sz w:val="18"/>
                <w:szCs w:val="18"/>
              </w:rPr>
              <w:t>2.11E-48</w:t>
            </w:r>
          </w:p>
        </w:tc>
        <w:tc>
          <w:tcPr>
            <w:tcW w:w="425" w:type="dxa"/>
          </w:tcPr>
          <w:p w14:paraId="3A298432" w14:textId="77777777" w:rsidR="00DF547D" w:rsidRPr="00360EE6" w:rsidRDefault="00DF547D" w:rsidP="00DF54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5D3B1F4D" w14:textId="78917F81" w:rsidR="00DF547D" w:rsidRPr="00360EE6" w:rsidRDefault="00DF547D" w:rsidP="00DF54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47D">
              <w:rPr>
                <w:rFonts w:ascii="Times New Roman" w:hAnsi="Times New Roman" w:cs="Times New Roman"/>
                <w:sz w:val="18"/>
                <w:szCs w:val="18"/>
              </w:rPr>
              <w:t>0.0062</w:t>
            </w:r>
          </w:p>
        </w:tc>
        <w:tc>
          <w:tcPr>
            <w:tcW w:w="1134" w:type="dxa"/>
          </w:tcPr>
          <w:p w14:paraId="5C11BE58" w14:textId="00D56ABC" w:rsidR="00DF547D" w:rsidRPr="00360EE6" w:rsidRDefault="00DF547D" w:rsidP="00DF54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47D">
              <w:rPr>
                <w:rFonts w:ascii="Times New Roman" w:hAnsi="Times New Roman" w:cs="Times New Roman"/>
                <w:sz w:val="18"/>
                <w:szCs w:val="18"/>
              </w:rPr>
              <w:t>0.0321</w:t>
            </w:r>
          </w:p>
        </w:tc>
        <w:tc>
          <w:tcPr>
            <w:tcW w:w="1134" w:type="dxa"/>
          </w:tcPr>
          <w:p w14:paraId="60E1637A" w14:textId="166C4CF2" w:rsidR="00DF547D" w:rsidRPr="00360EE6" w:rsidRDefault="00DF547D" w:rsidP="00DF54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47D">
              <w:rPr>
                <w:rFonts w:ascii="Times New Roman" w:hAnsi="Times New Roman" w:cs="Times New Roman"/>
                <w:sz w:val="18"/>
                <w:szCs w:val="18"/>
              </w:rPr>
              <w:t>0.8467</w:t>
            </w:r>
          </w:p>
        </w:tc>
      </w:tr>
      <w:tr w:rsidR="00DF547D" w:rsidRPr="00360EE6" w14:paraId="5553F989" w14:textId="41B21783" w:rsidTr="009472F6">
        <w:tc>
          <w:tcPr>
            <w:tcW w:w="1843" w:type="dxa"/>
          </w:tcPr>
          <w:p w14:paraId="1088F761" w14:textId="0AD51875" w:rsidR="00DF547D" w:rsidRPr="00360EE6" w:rsidRDefault="00DF547D" w:rsidP="00DF54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7186F457" w14:textId="5D56A697" w:rsidR="00DF547D" w:rsidRPr="00360EE6" w:rsidRDefault="00DF547D" w:rsidP="00DF54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47D">
              <w:rPr>
                <w:rFonts w:ascii="Times New Roman" w:hAnsi="Times New Roman" w:cs="Times New Roman"/>
                <w:sz w:val="18"/>
                <w:szCs w:val="18"/>
              </w:rPr>
              <w:t>rs602662</w:t>
            </w:r>
          </w:p>
        </w:tc>
        <w:tc>
          <w:tcPr>
            <w:tcW w:w="1701" w:type="dxa"/>
          </w:tcPr>
          <w:p w14:paraId="61589EF8" w14:textId="406746C2" w:rsidR="00DF547D" w:rsidRPr="00DF547D" w:rsidRDefault="00DF547D" w:rsidP="00DF54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47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92" w:type="dxa"/>
          </w:tcPr>
          <w:p w14:paraId="1FD7898E" w14:textId="5DF81463" w:rsidR="00DF547D" w:rsidRPr="00DF547D" w:rsidRDefault="00DF547D" w:rsidP="00DF54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47D">
              <w:rPr>
                <w:rFonts w:ascii="Times New Roman" w:hAnsi="Times New Roman" w:cs="Times New Roman"/>
                <w:sz w:val="18"/>
                <w:szCs w:val="18"/>
              </w:rPr>
              <w:t>0.171</w:t>
            </w:r>
          </w:p>
        </w:tc>
        <w:tc>
          <w:tcPr>
            <w:tcW w:w="992" w:type="dxa"/>
          </w:tcPr>
          <w:p w14:paraId="2AC4D0EC" w14:textId="1133081D" w:rsidR="00DF547D" w:rsidRPr="00360EE6" w:rsidRDefault="00DF547D" w:rsidP="00DF54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47D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1134" w:type="dxa"/>
          </w:tcPr>
          <w:p w14:paraId="5B8FBA62" w14:textId="6DCAF475" w:rsidR="00DF547D" w:rsidRPr="00360EE6" w:rsidRDefault="00DF547D" w:rsidP="00DF54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47D">
              <w:rPr>
                <w:rFonts w:ascii="Times New Roman" w:hAnsi="Times New Roman" w:cs="Times New Roman"/>
                <w:sz w:val="18"/>
                <w:szCs w:val="18"/>
              </w:rPr>
              <w:t>8.15E-138</w:t>
            </w:r>
          </w:p>
        </w:tc>
        <w:tc>
          <w:tcPr>
            <w:tcW w:w="425" w:type="dxa"/>
          </w:tcPr>
          <w:p w14:paraId="414BCE08" w14:textId="77777777" w:rsidR="00DF547D" w:rsidRPr="00360EE6" w:rsidRDefault="00DF547D" w:rsidP="00DF54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3EE3AD6" w14:textId="055F8D3C" w:rsidR="00DF547D" w:rsidRPr="00360EE6" w:rsidRDefault="00DF547D" w:rsidP="00DF54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47D">
              <w:rPr>
                <w:rFonts w:ascii="Times New Roman" w:hAnsi="Times New Roman" w:cs="Times New Roman"/>
                <w:sz w:val="18"/>
                <w:szCs w:val="18"/>
              </w:rPr>
              <w:t>-0.0077</w:t>
            </w:r>
          </w:p>
        </w:tc>
        <w:tc>
          <w:tcPr>
            <w:tcW w:w="1134" w:type="dxa"/>
          </w:tcPr>
          <w:p w14:paraId="79FC9DE6" w14:textId="3DB9F849" w:rsidR="00DF547D" w:rsidRPr="00360EE6" w:rsidRDefault="00DF547D" w:rsidP="00DF54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47D">
              <w:rPr>
                <w:rFonts w:ascii="Times New Roman" w:hAnsi="Times New Roman" w:cs="Times New Roman"/>
                <w:sz w:val="18"/>
                <w:szCs w:val="18"/>
              </w:rPr>
              <w:t>0.0136</w:t>
            </w:r>
          </w:p>
        </w:tc>
        <w:tc>
          <w:tcPr>
            <w:tcW w:w="1134" w:type="dxa"/>
          </w:tcPr>
          <w:p w14:paraId="683CCE69" w14:textId="2276D8EB" w:rsidR="00DF547D" w:rsidRPr="00360EE6" w:rsidRDefault="00DF547D" w:rsidP="00DF54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47D">
              <w:rPr>
                <w:rFonts w:ascii="Times New Roman" w:hAnsi="Times New Roman" w:cs="Times New Roman"/>
                <w:sz w:val="18"/>
                <w:szCs w:val="18"/>
              </w:rPr>
              <w:t>0.572</w:t>
            </w:r>
          </w:p>
        </w:tc>
      </w:tr>
      <w:tr w:rsidR="00DF547D" w:rsidRPr="00360EE6" w14:paraId="11AEB06B" w14:textId="7FC77978" w:rsidTr="009472F6">
        <w:tc>
          <w:tcPr>
            <w:tcW w:w="1843" w:type="dxa"/>
          </w:tcPr>
          <w:p w14:paraId="24300885" w14:textId="488E54B0" w:rsidR="00DF547D" w:rsidRPr="00360EE6" w:rsidRDefault="00DF547D" w:rsidP="00DF54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61C3AA76" w14:textId="6041D415" w:rsidR="00DF547D" w:rsidRPr="00360EE6" w:rsidRDefault="00DF547D" w:rsidP="00DF54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47D">
              <w:rPr>
                <w:rFonts w:ascii="Times New Roman" w:hAnsi="Times New Roman" w:cs="Times New Roman"/>
                <w:sz w:val="18"/>
                <w:szCs w:val="18"/>
              </w:rPr>
              <w:t>rs34324219</w:t>
            </w:r>
          </w:p>
        </w:tc>
        <w:tc>
          <w:tcPr>
            <w:tcW w:w="1701" w:type="dxa"/>
          </w:tcPr>
          <w:p w14:paraId="2A6F4A09" w14:textId="55124EC7" w:rsidR="00DF547D" w:rsidRPr="00360EE6" w:rsidRDefault="00DF547D" w:rsidP="00DF54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47D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92" w:type="dxa"/>
          </w:tcPr>
          <w:p w14:paraId="0A77F498" w14:textId="1E1127FD" w:rsidR="00DF547D" w:rsidRPr="00360EE6" w:rsidRDefault="00DF547D" w:rsidP="00DF54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47D">
              <w:rPr>
                <w:rFonts w:ascii="Times New Roman" w:hAnsi="Times New Roman" w:cs="Times New Roman"/>
                <w:sz w:val="18"/>
                <w:szCs w:val="18"/>
              </w:rPr>
              <w:t>0.235</w:t>
            </w:r>
          </w:p>
        </w:tc>
        <w:tc>
          <w:tcPr>
            <w:tcW w:w="992" w:type="dxa"/>
          </w:tcPr>
          <w:p w14:paraId="36EF1CF9" w14:textId="1337D594" w:rsidR="00DF547D" w:rsidRPr="00360EE6" w:rsidRDefault="00DF547D" w:rsidP="00DF54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47D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1134" w:type="dxa"/>
          </w:tcPr>
          <w:p w14:paraId="0E374750" w14:textId="600938E0" w:rsidR="00DF547D" w:rsidRPr="00360EE6" w:rsidRDefault="00DF547D" w:rsidP="00DF54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47D">
              <w:rPr>
                <w:rFonts w:ascii="Times New Roman" w:hAnsi="Times New Roman" w:cs="Times New Roman"/>
                <w:sz w:val="18"/>
                <w:szCs w:val="18"/>
              </w:rPr>
              <w:t>2.54E-109</w:t>
            </w:r>
          </w:p>
        </w:tc>
        <w:tc>
          <w:tcPr>
            <w:tcW w:w="425" w:type="dxa"/>
          </w:tcPr>
          <w:p w14:paraId="703C86DC" w14:textId="77777777" w:rsidR="00DF547D" w:rsidRPr="00360EE6" w:rsidRDefault="00DF547D" w:rsidP="00DF54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79B78D25" w14:textId="446C8564" w:rsidR="00DF547D" w:rsidRPr="00360EE6" w:rsidRDefault="00DF547D" w:rsidP="00DF54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47D">
              <w:rPr>
                <w:rFonts w:ascii="Times New Roman" w:hAnsi="Times New Roman" w:cs="Times New Roman"/>
                <w:sz w:val="18"/>
                <w:szCs w:val="18"/>
              </w:rPr>
              <w:t>0.0191</w:t>
            </w:r>
          </w:p>
        </w:tc>
        <w:tc>
          <w:tcPr>
            <w:tcW w:w="1134" w:type="dxa"/>
          </w:tcPr>
          <w:p w14:paraId="6E3EC7A8" w14:textId="124614E3" w:rsidR="00DF547D" w:rsidRPr="00360EE6" w:rsidRDefault="00DF547D" w:rsidP="00DF54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47D">
              <w:rPr>
                <w:rFonts w:ascii="Times New Roman" w:hAnsi="Times New Roman" w:cs="Times New Roman"/>
                <w:sz w:val="18"/>
                <w:szCs w:val="18"/>
              </w:rPr>
              <w:t>0.0232</w:t>
            </w:r>
          </w:p>
        </w:tc>
        <w:tc>
          <w:tcPr>
            <w:tcW w:w="1134" w:type="dxa"/>
          </w:tcPr>
          <w:p w14:paraId="228BDCF1" w14:textId="259C0DDA" w:rsidR="00DF547D" w:rsidRPr="00360EE6" w:rsidRDefault="00DF547D" w:rsidP="00DF54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47D">
              <w:rPr>
                <w:rFonts w:ascii="Times New Roman" w:hAnsi="Times New Roman" w:cs="Times New Roman"/>
                <w:sz w:val="18"/>
                <w:szCs w:val="18"/>
              </w:rPr>
              <w:t>0.4098</w:t>
            </w:r>
          </w:p>
        </w:tc>
      </w:tr>
      <w:tr w:rsidR="00DF547D" w:rsidRPr="00360EE6" w14:paraId="535C1465" w14:textId="6AA7D633" w:rsidTr="009472F6">
        <w:tc>
          <w:tcPr>
            <w:tcW w:w="1843" w:type="dxa"/>
          </w:tcPr>
          <w:p w14:paraId="69E79019" w14:textId="1B2A101B" w:rsidR="00DF547D" w:rsidRPr="00360EE6" w:rsidRDefault="00DF547D" w:rsidP="00DF54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738FFB20" w14:textId="2B436A04" w:rsidR="00DF547D" w:rsidRPr="00360EE6" w:rsidRDefault="00DF547D" w:rsidP="00DF54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47D">
              <w:rPr>
                <w:rFonts w:ascii="Times New Roman" w:hAnsi="Times New Roman" w:cs="Times New Roman"/>
                <w:sz w:val="18"/>
                <w:szCs w:val="18"/>
              </w:rPr>
              <w:t>rs41281112</w:t>
            </w:r>
          </w:p>
        </w:tc>
        <w:tc>
          <w:tcPr>
            <w:tcW w:w="1701" w:type="dxa"/>
          </w:tcPr>
          <w:p w14:paraId="75A1F7FA" w14:textId="4EFE904F" w:rsidR="00DF547D" w:rsidRPr="00360EE6" w:rsidRDefault="00DF547D" w:rsidP="00DF54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47D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92" w:type="dxa"/>
          </w:tcPr>
          <w:p w14:paraId="61B32DAD" w14:textId="5CE1A138" w:rsidR="00DF547D" w:rsidRPr="00360EE6" w:rsidRDefault="00DF547D" w:rsidP="00DF54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47D">
              <w:rPr>
                <w:rFonts w:ascii="Times New Roman" w:hAnsi="Times New Roman" w:cs="Times New Roman"/>
                <w:sz w:val="18"/>
                <w:szCs w:val="18"/>
              </w:rPr>
              <w:t>0.181</w:t>
            </w:r>
          </w:p>
        </w:tc>
        <w:tc>
          <w:tcPr>
            <w:tcW w:w="992" w:type="dxa"/>
          </w:tcPr>
          <w:p w14:paraId="31EC296E" w14:textId="3BC12C31" w:rsidR="00DF547D" w:rsidRPr="00360EE6" w:rsidRDefault="00DF547D" w:rsidP="00DF54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47D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1134" w:type="dxa"/>
          </w:tcPr>
          <w:p w14:paraId="4BFE23CC" w14:textId="7CC92518" w:rsidR="00DF547D" w:rsidRPr="00360EE6" w:rsidRDefault="00DF547D" w:rsidP="00DF54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47D">
              <w:rPr>
                <w:rFonts w:ascii="Times New Roman" w:hAnsi="Times New Roman" w:cs="Times New Roman"/>
                <w:sz w:val="18"/>
                <w:szCs w:val="18"/>
              </w:rPr>
              <w:t>4.60E-34</w:t>
            </w:r>
          </w:p>
        </w:tc>
        <w:tc>
          <w:tcPr>
            <w:tcW w:w="425" w:type="dxa"/>
          </w:tcPr>
          <w:p w14:paraId="168385E3" w14:textId="77777777" w:rsidR="00DF547D" w:rsidRPr="00360EE6" w:rsidRDefault="00DF547D" w:rsidP="00DF54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6FB023D8" w14:textId="6ECC1F50" w:rsidR="00DF547D" w:rsidRPr="00360EE6" w:rsidRDefault="00DF547D" w:rsidP="00DF54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47D">
              <w:rPr>
                <w:rFonts w:ascii="Times New Roman" w:hAnsi="Times New Roman" w:cs="Times New Roman"/>
                <w:sz w:val="18"/>
                <w:szCs w:val="18"/>
              </w:rPr>
              <w:t>0.0282</w:t>
            </w:r>
          </w:p>
        </w:tc>
        <w:tc>
          <w:tcPr>
            <w:tcW w:w="1134" w:type="dxa"/>
          </w:tcPr>
          <w:p w14:paraId="0192C1AC" w14:textId="27DA25F7" w:rsidR="00DF547D" w:rsidRPr="00360EE6" w:rsidRDefault="00DF547D" w:rsidP="00DF54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47D">
              <w:rPr>
                <w:rFonts w:ascii="Times New Roman" w:hAnsi="Times New Roman" w:cs="Times New Roman"/>
                <w:sz w:val="18"/>
                <w:szCs w:val="18"/>
              </w:rPr>
              <w:t>0.059</w:t>
            </w:r>
          </w:p>
        </w:tc>
        <w:tc>
          <w:tcPr>
            <w:tcW w:w="1134" w:type="dxa"/>
          </w:tcPr>
          <w:p w14:paraId="43D15BC3" w14:textId="76EF4FC4" w:rsidR="00DF547D" w:rsidRPr="00360EE6" w:rsidRDefault="00DF547D" w:rsidP="00DF54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47D">
              <w:rPr>
                <w:rFonts w:ascii="Times New Roman" w:hAnsi="Times New Roman" w:cs="Times New Roman"/>
                <w:sz w:val="18"/>
                <w:szCs w:val="18"/>
              </w:rPr>
              <w:t>0.6329</w:t>
            </w:r>
          </w:p>
        </w:tc>
      </w:tr>
      <w:tr w:rsidR="00DF547D" w:rsidRPr="00360EE6" w14:paraId="5A312E57" w14:textId="51BA1DA2" w:rsidTr="009472F6">
        <w:tc>
          <w:tcPr>
            <w:tcW w:w="1843" w:type="dxa"/>
          </w:tcPr>
          <w:p w14:paraId="0E875B82" w14:textId="33AC53CF" w:rsidR="00DF547D" w:rsidRPr="00360EE6" w:rsidRDefault="00DF547D" w:rsidP="00DF54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79CE4484" w14:textId="3C88A61B" w:rsidR="00DF547D" w:rsidRPr="00360EE6" w:rsidRDefault="00DF547D" w:rsidP="00DF54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47D">
              <w:rPr>
                <w:rFonts w:ascii="Times New Roman" w:hAnsi="Times New Roman" w:cs="Times New Roman"/>
                <w:sz w:val="18"/>
                <w:szCs w:val="18"/>
              </w:rPr>
              <w:t>rs2336573</w:t>
            </w:r>
          </w:p>
        </w:tc>
        <w:tc>
          <w:tcPr>
            <w:tcW w:w="1701" w:type="dxa"/>
          </w:tcPr>
          <w:p w14:paraId="7927884A" w14:textId="04851301" w:rsidR="00DF547D" w:rsidRPr="00360EE6" w:rsidRDefault="00DF547D" w:rsidP="00DF54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47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92" w:type="dxa"/>
          </w:tcPr>
          <w:p w14:paraId="7CA48753" w14:textId="7C7C4F1A" w:rsidR="00DF547D" w:rsidRPr="00360EE6" w:rsidRDefault="00DF547D" w:rsidP="00DF54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47D">
              <w:rPr>
                <w:rFonts w:ascii="Times New Roman" w:hAnsi="Times New Roman" w:cs="Times New Roman"/>
                <w:sz w:val="18"/>
                <w:szCs w:val="18"/>
              </w:rPr>
              <w:t>0.313</w:t>
            </w:r>
          </w:p>
        </w:tc>
        <w:tc>
          <w:tcPr>
            <w:tcW w:w="992" w:type="dxa"/>
          </w:tcPr>
          <w:p w14:paraId="4EE87283" w14:textId="47F388B0" w:rsidR="00DF547D" w:rsidRPr="00360EE6" w:rsidRDefault="00DF547D" w:rsidP="00DF54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47D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1134" w:type="dxa"/>
          </w:tcPr>
          <w:p w14:paraId="467DF311" w14:textId="0D139A3E" w:rsidR="00DF547D" w:rsidRPr="00360EE6" w:rsidRDefault="00DF547D" w:rsidP="00DF54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47D">
              <w:rPr>
                <w:rFonts w:ascii="Times New Roman" w:hAnsi="Times New Roman" w:cs="Times New Roman"/>
                <w:sz w:val="18"/>
                <w:szCs w:val="18"/>
              </w:rPr>
              <w:t>2.89E-60</w:t>
            </w:r>
          </w:p>
        </w:tc>
        <w:tc>
          <w:tcPr>
            <w:tcW w:w="425" w:type="dxa"/>
          </w:tcPr>
          <w:p w14:paraId="6FFDC6B9" w14:textId="77777777" w:rsidR="00DF547D" w:rsidRPr="00360EE6" w:rsidRDefault="00DF547D" w:rsidP="00DF547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68E2A718" w14:textId="55D406A4" w:rsidR="00DF547D" w:rsidRPr="00360EE6" w:rsidRDefault="00DF547D" w:rsidP="00DF54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47D">
              <w:rPr>
                <w:rFonts w:ascii="Times New Roman" w:hAnsi="Times New Roman" w:cs="Times New Roman"/>
                <w:sz w:val="18"/>
                <w:szCs w:val="18"/>
              </w:rPr>
              <w:t>-0.0304</w:t>
            </w:r>
          </w:p>
        </w:tc>
        <w:tc>
          <w:tcPr>
            <w:tcW w:w="1134" w:type="dxa"/>
          </w:tcPr>
          <w:p w14:paraId="411A7593" w14:textId="420FA5E8" w:rsidR="00DF547D" w:rsidRPr="00360EE6" w:rsidRDefault="00DF547D" w:rsidP="00DF54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47D">
              <w:rPr>
                <w:rFonts w:ascii="Times New Roman" w:hAnsi="Times New Roman" w:cs="Times New Roman"/>
                <w:sz w:val="18"/>
                <w:szCs w:val="18"/>
              </w:rPr>
              <w:t>0.0361</w:t>
            </w:r>
          </w:p>
        </w:tc>
        <w:tc>
          <w:tcPr>
            <w:tcW w:w="1134" w:type="dxa"/>
          </w:tcPr>
          <w:p w14:paraId="6C0FA8DD" w14:textId="6D5C976F" w:rsidR="00DF547D" w:rsidRPr="00360EE6" w:rsidRDefault="00DF547D" w:rsidP="00DF547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47D">
              <w:rPr>
                <w:rFonts w:ascii="Times New Roman" w:hAnsi="Times New Roman" w:cs="Times New Roman"/>
                <w:sz w:val="18"/>
                <w:szCs w:val="18"/>
              </w:rPr>
              <w:t>0.4004</w:t>
            </w:r>
          </w:p>
        </w:tc>
      </w:tr>
      <w:tr w:rsidR="009F6352" w:rsidRPr="00360EE6" w14:paraId="042B6647" w14:textId="2FCE1E66" w:rsidTr="009472F6">
        <w:tc>
          <w:tcPr>
            <w:tcW w:w="1843" w:type="dxa"/>
          </w:tcPr>
          <w:p w14:paraId="2BCBABA7" w14:textId="42954CF2" w:rsidR="009F6352" w:rsidRPr="00360EE6" w:rsidRDefault="009F6352" w:rsidP="009F63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75515058"/>
            <w:r>
              <w:rPr>
                <w:rFonts w:ascii="Times New Roman" w:hAnsi="Times New Roman" w:cs="Times New Roman"/>
                <w:sz w:val="18"/>
                <w:szCs w:val="18"/>
              </w:rPr>
              <w:t>Folate acid</w:t>
            </w:r>
          </w:p>
        </w:tc>
        <w:tc>
          <w:tcPr>
            <w:tcW w:w="1985" w:type="dxa"/>
          </w:tcPr>
          <w:p w14:paraId="3F84FCA9" w14:textId="5D217E44" w:rsidR="009F6352" w:rsidRPr="00360EE6" w:rsidRDefault="009F6352" w:rsidP="009F63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47D">
              <w:rPr>
                <w:rFonts w:ascii="Times New Roman" w:hAnsi="Times New Roman" w:cs="Times New Roman"/>
                <w:sz w:val="18"/>
                <w:szCs w:val="18"/>
              </w:rPr>
              <w:t>rs652197</w:t>
            </w:r>
          </w:p>
        </w:tc>
        <w:tc>
          <w:tcPr>
            <w:tcW w:w="1701" w:type="dxa"/>
          </w:tcPr>
          <w:p w14:paraId="6BDDB4CF" w14:textId="5C16E8AB" w:rsidR="009F6352" w:rsidRPr="00360EE6" w:rsidRDefault="009F6352" w:rsidP="009F63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47D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92" w:type="dxa"/>
          </w:tcPr>
          <w:p w14:paraId="336E6C1A" w14:textId="49C9E33A" w:rsidR="009F6352" w:rsidRPr="00DF547D" w:rsidRDefault="009F6352" w:rsidP="009F63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47D">
              <w:rPr>
                <w:rFonts w:ascii="Times New Roman" w:hAnsi="Times New Roman" w:cs="Times New Roman"/>
                <w:sz w:val="18"/>
                <w:szCs w:val="18"/>
              </w:rPr>
              <w:t>0.069</w:t>
            </w:r>
          </w:p>
        </w:tc>
        <w:tc>
          <w:tcPr>
            <w:tcW w:w="992" w:type="dxa"/>
          </w:tcPr>
          <w:p w14:paraId="2E35E183" w14:textId="611F0342" w:rsidR="009F6352" w:rsidRPr="00360EE6" w:rsidRDefault="009F6352" w:rsidP="009F63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47D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34" w:type="dxa"/>
          </w:tcPr>
          <w:p w14:paraId="64191DAD" w14:textId="7DCCD6FC" w:rsidR="009F6352" w:rsidRPr="00360EE6" w:rsidRDefault="009F6352" w:rsidP="009F63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47D">
              <w:rPr>
                <w:rFonts w:ascii="Times New Roman" w:hAnsi="Times New Roman" w:cs="Times New Roman"/>
                <w:sz w:val="18"/>
                <w:szCs w:val="18"/>
              </w:rPr>
              <w:t>5.73E-13</w:t>
            </w:r>
          </w:p>
        </w:tc>
        <w:tc>
          <w:tcPr>
            <w:tcW w:w="425" w:type="dxa"/>
          </w:tcPr>
          <w:p w14:paraId="061A2C59" w14:textId="77777777" w:rsidR="009F6352" w:rsidRPr="00360EE6" w:rsidRDefault="009F6352" w:rsidP="009F635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29473CE" w14:textId="0FA6D4C6" w:rsidR="009F6352" w:rsidRPr="00360EE6" w:rsidRDefault="009F6352" w:rsidP="009F63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352">
              <w:rPr>
                <w:rFonts w:ascii="Times New Roman" w:hAnsi="Times New Roman" w:cs="Times New Roman"/>
                <w:sz w:val="18"/>
                <w:szCs w:val="18"/>
              </w:rPr>
              <w:t>-0.0226</w:t>
            </w:r>
          </w:p>
        </w:tc>
        <w:tc>
          <w:tcPr>
            <w:tcW w:w="1134" w:type="dxa"/>
          </w:tcPr>
          <w:p w14:paraId="177C5D1C" w14:textId="0E3D6428" w:rsidR="009F6352" w:rsidRPr="00360EE6" w:rsidRDefault="009F6352" w:rsidP="009F63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352">
              <w:rPr>
                <w:rFonts w:ascii="Times New Roman" w:hAnsi="Times New Roman" w:cs="Times New Roman"/>
                <w:sz w:val="18"/>
                <w:szCs w:val="18"/>
              </w:rPr>
              <w:t>0.0222</w:t>
            </w:r>
          </w:p>
        </w:tc>
        <w:tc>
          <w:tcPr>
            <w:tcW w:w="1134" w:type="dxa"/>
          </w:tcPr>
          <w:p w14:paraId="1170E921" w14:textId="64381D28" w:rsidR="009F6352" w:rsidRPr="00360EE6" w:rsidRDefault="009F6352" w:rsidP="009F63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352">
              <w:rPr>
                <w:rFonts w:ascii="Times New Roman" w:hAnsi="Times New Roman" w:cs="Times New Roman"/>
                <w:sz w:val="18"/>
                <w:szCs w:val="18"/>
              </w:rPr>
              <w:t>0.3095</w:t>
            </w:r>
          </w:p>
        </w:tc>
      </w:tr>
      <w:tr w:rsidR="009F6352" w:rsidRPr="00360EE6" w14:paraId="5440C643" w14:textId="33AC41B3" w:rsidTr="009472F6">
        <w:tc>
          <w:tcPr>
            <w:tcW w:w="1843" w:type="dxa"/>
          </w:tcPr>
          <w:p w14:paraId="0FFF6D5D" w14:textId="5A2D506F" w:rsidR="009F6352" w:rsidRPr="00360EE6" w:rsidRDefault="009F6352" w:rsidP="009F635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5134BC5" w14:textId="3DA0E461" w:rsidR="009F6352" w:rsidRPr="00360EE6" w:rsidRDefault="009F6352" w:rsidP="009F63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47D">
              <w:rPr>
                <w:rFonts w:ascii="Times New Roman" w:hAnsi="Times New Roman" w:cs="Times New Roman"/>
                <w:sz w:val="18"/>
                <w:szCs w:val="18"/>
              </w:rPr>
              <w:t>rs1801133</w:t>
            </w:r>
          </w:p>
        </w:tc>
        <w:tc>
          <w:tcPr>
            <w:tcW w:w="1701" w:type="dxa"/>
          </w:tcPr>
          <w:p w14:paraId="604EAD3D" w14:textId="022E54F3" w:rsidR="009F6352" w:rsidRPr="00DF547D" w:rsidRDefault="009F6352" w:rsidP="009F63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47D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92" w:type="dxa"/>
          </w:tcPr>
          <w:p w14:paraId="4558F3D9" w14:textId="2FAEF0E1" w:rsidR="009F6352" w:rsidRPr="00DF547D" w:rsidRDefault="009F6352" w:rsidP="009F63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47D">
              <w:rPr>
                <w:rFonts w:ascii="Times New Roman" w:hAnsi="Times New Roman" w:cs="Times New Roman"/>
                <w:sz w:val="18"/>
                <w:szCs w:val="18"/>
              </w:rPr>
              <w:t>0.114</w:t>
            </w:r>
          </w:p>
        </w:tc>
        <w:tc>
          <w:tcPr>
            <w:tcW w:w="992" w:type="dxa"/>
          </w:tcPr>
          <w:p w14:paraId="008F9AE3" w14:textId="655BA16E" w:rsidR="009F6352" w:rsidRPr="00360EE6" w:rsidRDefault="009F6352" w:rsidP="009F63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47D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1134" w:type="dxa"/>
          </w:tcPr>
          <w:p w14:paraId="20359BC8" w14:textId="074CF3EC" w:rsidR="009F6352" w:rsidRPr="00360EE6" w:rsidRDefault="009F6352" w:rsidP="009F63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F547D">
              <w:rPr>
                <w:rFonts w:ascii="Times New Roman" w:hAnsi="Times New Roman" w:cs="Times New Roman"/>
                <w:sz w:val="18"/>
                <w:szCs w:val="18"/>
              </w:rPr>
              <w:t>6.65E-53</w:t>
            </w:r>
          </w:p>
        </w:tc>
        <w:tc>
          <w:tcPr>
            <w:tcW w:w="425" w:type="dxa"/>
          </w:tcPr>
          <w:p w14:paraId="433619E7" w14:textId="77777777" w:rsidR="009F6352" w:rsidRPr="00360EE6" w:rsidRDefault="009F6352" w:rsidP="009F635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43A60CAB" w14:textId="02BC8EAA" w:rsidR="009F6352" w:rsidRPr="00360EE6" w:rsidRDefault="009F6352" w:rsidP="009F63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352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1134" w:type="dxa"/>
          </w:tcPr>
          <w:p w14:paraId="176F5E27" w14:textId="16B9B84C" w:rsidR="009F6352" w:rsidRPr="00360EE6" w:rsidRDefault="009F6352" w:rsidP="009F63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352">
              <w:rPr>
                <w:rFonts w:ascii="Times New Roman" w:hAnsi="Times New Roman" w:cs="Times New Roman"/>
                <w:sz w:val="18"/>
                <w:szCs w:val="18"/>
              </w:rPr>
              <w:t>0.0142</w:t>
            </w:r>
          </w:p>
        </w:tc>
        <w:tc>
          <w:tcPr>
            <w:tcW w:w="1134" w:type="dxa"/>
          </w:tcPr>
          <w:p w14:paraId="72613808" w14:textId="6DDFF95A" w:rsidR="009F6352" w:rsidRPr="00360EE6" w:rsidRDefault="009F6352" w:rsidP="009F63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352">
              <w:rPr>
                <w:rFonts w:ascii="Times New Roman" w:hAnsi="Times New Roman" w:cs="Times New Roman"/>
                <w:sz w:val="18"/>
                <w:szCs w:val="18"/>
              </w:rPr>
              <w:t>0.1228</w:t>
            </w:r>
          </w:p>
        </w:tc>
      </w:tr>
      <w:bookmarkEnd w:id="1"/>
      <w:tr w:rsidR="009F6352" w:rsidRPr="00360EE6" w14:paraId="71132B23" w14:textId="16AF7A1A" w:rsidTr="009472F6">
        <w:tc>
          <w:tcPr>
            <w:tcW w:w="1843" w:type="dxa"/>
          </w:tcPr>
          <w:p w14:paraId="079DC391" w14:textId="5848E03F" w:rsidR="009F6352" w:rsidRPr="00360EE6" w:rsidRDefault="009F6352" w:rsidP="009F63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35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etinol</w:t>
            </w:r>
          </w:p>
        </w:tc>
        <w:tc>
          <w:tcPr>
            <w:tcW w:w="1985" w:type="dxa"/>
          </w:tcPr>
          <w:p w14:paraId="4A644022" w14:textId="77DB0F60" w:rsidR="009F6352" w:rsidRPr="00360EE6" w:rsidRDefault="009F6352" w:rsidP="009F63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352">
              <w:rPr>
                <w:rFonts w:ascii="Times New Roman" w:hAnsi="Times New Roman" w:cs="Times New Roman"/>
                <w:sz w:val="18"/>
                <w:szCs w:val="18"/>
              </w:rPr>
              <w:t>rs1667255</w:t>
            </w:r>
          </w:p>
        </w:tc>
        <w:tc>
          <w:tcPr>
            <w:tcW w:w="1701" w:type="dxa"/>
          </w:tcPr>
          <w:p w14:paraId="02FD2382" w14:textId="65748C52" w:rsidR="009F6352" w:rsidRPr="00360EE6" w:rsidRDefault="009F6352" w:rsidP="009F63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35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92" w:type="dxa"/>
          </w:tcPr>
          <w:p w14:paraId="4447ECD2" w14:textId="37BBE35E" w:rsidR="009F6352" w:rsidRPr="00360EE6" w:rsidRDefault="009F6352" w:rsidP="009F63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352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992" w:type="dxa"/>
          </w:tcPr>
          <w:p w14:paraId="16550FC8" w14:textId="3E0E590D" w:rsidR="009F6352" w:rsidRPr="00360EE6" w:rsidRDefault="009F6352" w:rsidP="009F63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352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134" w:type="dxa"/>
          </w:tcPr>
          <w:p w14:paraId="584B2DD1" w14:textId="477B21A3" w:rsidR="009F6352" w:rsidRPr="00360EE6" w:rsidRDefault="009F6352" w:rsidP="009F63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352">
              <w:rPr>
                <w:rFonts w:ascii="Times New Roman" w:hAnsi="Times New Roman" w:cs="Times New Roman"/>
                <w:sz w:val="18"/>
                <w:szCs w:val="18"/>
              </w:rPr>
              <w:t>6.35E-14</w:t>
            </w:r>
          </w:p>
        </w:tc>
        <w:tc>
          <w:tcPr>
            <w:tcW w:w="425" w:type="dxa"/>
          </w:tcPr>
          <w:p w14:paraId="6639E68A" w14:textId="77777777" w:rsidR="009F6352" w:rsidRPr="00360EE6" w:rsidRDefault="009F6352" w:rsidP="009F635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572993AD" w14:textId="40FA3F7D" w:rsidR="009F6352" w:rsidRPr="00360EE6" w:rsidRDefault="009F6352" w:rsidP="009F63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352">
              <w:rPr>
                <w:rFonts w:ascii="Times New Roman" w:hAnsi="Times New Roman" w:cs="Times New Roman"/>
                <w:sz w:val="18"/>
                <w:szCs w:val="18"/>
              </w:rPr>
              <w:t>-0.0145</w:t>
            </w:r>
          </w:p>
        </w:tc>
        <w:tc>
          <w:tcPr>
            <w:tcW w:w="1134" w:type="dxa"/>
          </w:tcPr>
          <w:p w14:paraId="71582440" w14:textId="5B6269DD" w:rsidR="009F6352" w:rsidRPr="00360EE6" w:rsidRDefault="009F6352" w:rsidP="009F63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352">
              <w:rPr>
                <w:rFonts w:ascii="Times New Roman" w:hAnsi="Times New Roman" w:cs="Times New Roman"/>
                <w:sz w:val="18"/>
                <w:szCs w:val="18"/>
              </w:rPr>
              <w:t>0.0139</w:t>
            </w:r>
          </w:p>
        </w:tc>
        <w:tc>
          <w:tcPr>
            <w:tcW w:w="1134" w:type="dxa"/>
          </w:tcPr>
          <w:p w14:paraId="64EC0033" w14:textId="698419C0" w:rsidR="009F6352" w:rsidRPr="00360EE6" w:rsidRDefault="009F6352" w:rsidP="009F63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352">
              <w:rPr>
                <w:rFonts w:ascii="Times New Roman" w:hAnsi="Times New Roman" w:cs="Times New Roman"/>
                <w:sz w:val="18"/>
                <w:szCs w:val="18"/>
              </w:rPr>
              <w:t>0.2981</w:t>
            </w:r>
          </w:p>
        </w:tc>
      </w:tr>
      <w:tr w:rsidR="009F6352" w:rsidRPr="00360EE6" w14:paraId="3D0DE7C3" w14:textId="4CD08CAD" w:rsidTr="009472F6">
        <w:tc>
          <w:tcPr>
            <w:tcW w:w="1843" w:type="dxa"/>
          </w:tcPr>
          <w:p w14:paraId="02DED84E" w14:textId="4998191D" w:rsidR="009F6352" w:rsidRPr="00360EE6" w:rsidRDefault="009F6352" w:rsidP="009F635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3A1CE1F5" w14:textId="29E9D135" w:rsidR="009F6352" w:rsidRPr="00360EE6" w:rsidRDefault="009F6352" w:rsidP="009F63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352">
              <w:rPr>
                <w:rFonts w:ascii="Times New Roman" w:hAnsi="Times New Roman" w:cs="Times New Roman"/>
                <w:sz w:val="18"/>
                <w:szCs w:val="18"/>
              </w:rPr>
              <w:t>rs10882272</w:t>
            </w:r>
          </w:p>
        </w:tc>
        <w:tc>
          <w:tcPr>
            <w:tcW w:w="1701" w:type="dxa"/>
          </w:tcPr>
          <w:p w14:paraId="011541A3" w14:textId="592534D4" w:rsidR="009F6352" w:rsidRPr="00360EE6" w:rsidRDefault="009F6352" w:rsidP="009F63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352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92" w:type="dxa"/>
          </w:tcPr>
          <w:p w14:paraId="2783B53A" w14:textId="25FFA0D4" w:rsidR="009F6352" w:rsidRPr="00360EE6" w:rsidRDefault="009F6352" w:rsidP="009F63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352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992" w:type="dxa"/>
          </w:tcPr>
          <w:p w14:paraId="02CC2F97" w14:textId="06FC7CA2" w:rsidR="009F6352" w:rsidRPr="00360EE6" w:rsidRDefault="009F6352" w:rsidP="009F63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352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134" w:type="dxa"/>
          </w:tcPr>
          <w:p w14:paraId="6E4A77B3" w14:textId="1F460A3A" w:rsidR="009F6352" w:rsidRPr="00360EE6" w:rsidRDefault="009F6352" w:rsidP="009F63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352">
              <w:rPr>
                <w:rFonts w:ascii="Times New Roman" w:hAnsi="Times New Roman" w:cs="Times New Roman"/>
                <w:sz w:val="18"/>
                <w:szCs w:val="18"/>
              </w:rPr>
              <w:t>6.51E-15</w:t>
            </w:r>
          </w:p>
        </w:tc>
        <w:tc>
          <w:tcPr>
            <w:tcW w:w="425" w:type="dxa"/>
          </w:tcPr>
          <w:p w14:paraId="10CF938A" w14:textId="77777777" w:rsidR="009F6352" w:rsidRPr="00360EE6" w:rsidRDefault="009F6352" w:rsidP="009F635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9DF0D4C" w14:textId="0BDCCC1F" w:rsidR="009F6352" w:rsidRPr="00360EE6" w:rsidRDefault="009F6352" w:rsidP="009F63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352">
              <w:rPr>
                <w:rFonts w:ascii="Times New Roman" w:hAnsi="Times New Roman" w:cs="Times New Roman"/>
                <w:sz w:val="18"/>
                <w:szCs w:val="18"/>
              </w:rPr>
              <w:t>-0.0011</w:t>
            </w:r>
          </w:p>
        </w:tc>
        <w:tc>
          <w:tcPr>
            <w:tcW w:w="1134" w:type="dxa"/>
          </w:tcPr>
          <w:p w14:paraId="378B69A6" w14:textId="308F6DEC" w:rsidR="009F6352" w:rsidRPr="00360EE6" w:rsidRDefault="009F6352" w:rsidP="009F63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352">
              <w:rPr>
                <w:rFonts w:ascii="Times New Roman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1134" w:type="dxa"/>
          </w:tcPr>
          <w:p w14:paraId="77B1B51E" w14:textId="0978B41B" w:rsidR="009F6352" w:rsidRPr="00360EE6" w:rsidRDefault="009F6352" w:rsidP="009F635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F6352">
              <w:rPr>
                <w:rFonts w:ascii="Times New Roman" w:hAnsi="Times New Roman" w:cs="Times New Roman"/>
                <w:sz w:val="18"/>
                <w:szCs w:val="18"/>
              </w:rPr>
              <w:t>0.9379</w:t>
            </w:r>
          </w:p>
        </w:tc>
      </w:tr>
      <w:tr w:rsidR="00C24D40" w:rsidRPr="00360EE6" w14:paraId="12F0EA65" w14:textId="777E2BCB" w:rsidTr="009472F6">
        <w:tc>
          <w:tcPr>
            <w:tcW w:w="1843" w:type="dxa"/>
          </w:tcPr>
          <w:p w14:paraId="598104CC" w14:textId="2EED5958" w:rsidR="00C24D40" w:rsidRPr="00360EE6" w:rsidRDefault="00C24D40" w:rsidP="00C24D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D40">
              <w:rPr>
                <w:rFonts w:ascii="Times New Roman" w:hAnsi="Times New Roman" w:cs="Times New Roman"/>
                <w:sz w:val="18"/>
                <w:szCs w:val="18"/>
              </w:rPr>
              <w:t>Vitamin 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985" w:type="dxa"/>
          </w:tcPr>
          <w:p w14:paraId="45A1E199" w14:textId="4A89406D" w:rsidR="00C24D40" w:rsidRPr="00360EE6" w:rsidRDefault="00C24D40" w:rsidP="00C24D40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C24D40">
              <w:rPr>
                <w:rFonts w:ascii="Times New Roman" w:hAnsi="Times New Roman" w:cs="Times New Roman" w:hint="eastAsia"/>
                <w:sz w:val="18"/>
                <w:szCs w:val="18"/>
              </w:rPr>
              <w:t>rs1256335</w:t>
            </w:r>
          </w:p>
        </w:tc>
        <w:tc>
          <w:tcPr>
            <w:tcW w:w="1701" w:type="dxa"/>
          </w:tcPr>
          <w:p w14:paraId="6E587C1A" w14:textId="1E9C99FD" w:rsidR="00C24D40" w:rsidRPr="00360EE6" w:rsidRDefault="00C24D40" w:rsidP="00C24D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92" w:type="dxa"/>
          </w:tcPr>
          <w:p w14:paraId="539DE343" w14:textId="75F9BB35" w:rsidR="00C24D40" w:rsidRPr="00360EE6" w:rsidRDefault="00C24D40" w:rsidP="00C24D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D40">
              <w:rPr>
                <w:rFonts w:ascii="Times New Roman" w:hAnsi="Times New Roman" w:cs="Times New Roman"/>
                <w:sz w:val="18"/>
                <w:szCs w:val="18"/>
              </w:rPr>
              <w:t>-0.14</w:t>
            </w:r>
          </w:p>
        </w:tc>
        <w:tc>
          <w:tcPr>
            <w:tcW w:w="992" w:type="dxa"/>
          </w:tcPr>
          <w:p w14:paraId="6B2457E1" w14:textId="088FC5EF" w:rsidR="00C24D40" w:rsidRPr="00360EE6" w:rsidRDefault="00C24D40" w:rsidP="00C24D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D40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134" w:type="dxa"/>
          </w:tcPr>
          <w:p w14:paraId="6C4C4B12" w14:textId="0A719C51" w:rsidR="00C24D40" w:rsidRPr="00360EE6" w:rsidRDefault="00C24D40" w:rsidP="00C24D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D40">
              <w:rPr>
                <w:rFonts w:ascii="Times New Roman" w:hAnsi="Times New Roman" w:cs="Times New Roman"/>
                <w:sz w:val="18"/>
                <w:szCs w:val="18"/>
              </w:rPr>
              <w:t>1.40E-15</w:t>
            </w:r>
          </w:p>
        </w:tc>
        <w:tc>
          <w:tcPr>
            <w:tcW w:w="425" w:type="dxa"/>
          </w:tcPr>
          <w:p w14:paraId="0CCC7C16" w14:textId="77777777" w:rsidR="00C24D40" w:rsidRPr="00360EE6" w:rsidRDefault="00C24D40" w:rsidP="00C24D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45E8E6F4" w14:textId="507EBF4D" w:rsidR="00C24D40" w:rsidRPr="00360EE6" w:rsidRDefault="00C24D40" w:rsidP="00C24D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D40">
              <w:rPr>
                <w:rFonts w:ascii="Times New Roman" w:hAnsi="Times New Roman" w:cs="Times New Roman"/>
                <w:sz w:val="18"/>
                <w:szCs w:val="18"/>
              </w:rPr>
              <w:t>0.0133</w:t>
            </w:r>
          </w:p>
        </w:tc>
        <w:tc>
          <w:tcPr>
            <w:tcW w:w="1134" w:type="dxa"/>
          </w:tcPr>
          <w:p w14:paraId="71CD7B11" w14:textId="297DD6B3" w:rsidR="00C24D40" w:rsidRPr="00360EE6" w:rsidRDefault="00C24D40" w:rsidP="00C24D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D40">
              <w:rPr>
                <w:rFonts w:ascii="Times New Roman" w:hAnsi="Times New Roman" w:cs="Times New Roman"/>
                <w:sz w:val="18"/>
                <w:szCs w:val="18"/>
              </w:rPr>
              <w:t>0.0167</w:t>
            </w:r>
          </w:p>
        </w:tc>
        <w:tc>
          <w:tcPr>
            <w:tcW w:w="1134" w:type="dxa"/>
          </w:tcPr>
          <w:p w14:paraId="3E62FA2A" w14:textId="5BA24FD1" w:rsidR="00C24D40" w:rsidRPr="00360EE6" w:rsidRDefault="00C24D40" w:rsidP="00C24D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4D40">
              <w:rPr>
                <w:rFonts w:ascii="Times New Roman" w:hAnsi="Times New Roman" w:cs="Times New Roman"/>
                <w:sz w:val="18"/>
                <w:szCs w:val="18"/>
              </w:rPr>
              <w:t>0.4259</w:t>
            </w:r>
          </w:p>
        </w:tc>
      </w:tr>
      <w:tr w:rsidR="006C39E1" w:rsidRPr="00360EE6" w14:paraId="103B8817" w14:textId="7623FAFD" w:rsidTr="009472F6">
        <w:tc>
          <w:tcPr>
            <w:tcW w:w="1843" w:type="dxa"/>
          </w:tcPr>
          <w:p w14:paraId="3F5CF0AB" w14:textId="1E7F80D2" w:rsidR="006C39E1" w:rsidRPr="00360EE6" w:rsidRDefault="006C39E1" w:rsidP="006C39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E1">
              <w:rPr>
                <w:rFonts w:ascii="Times New Roman" w:hAnsi="Times New Roman" w:cs="Times New Roman"/>
                <w:sz w:val="18"/>
                <w:szCs w:val="18"/>
              </w:rPr>
              <w:t>Calcium</w:t>
            </w:r>
          </w:p>
        </w:tc>
        <w:tc>
          <w:tcPr>
            <w:tcW w:w="1985" w:type="dxa"/>
          </w:tcPr>
          <w:p w14:paraId="6B89B100" w14:textId="2052F1A3" w:rsidR="006C39E1" w:rsidRPr="00360EE6" w:rsidRDefault="006C39E1" w:rsidP="006C39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E1">
              <w:rPr>
                <w:rFonts w:ascii="Times New Roman" w:hAnsi="Times New Roman" w:cs="Times New Roman"/>
                <w:sz w:val="18"/>
                <w:szCs w:val="18"/>
              </w:rPr>
              <w:t>rs1550532</w:t>
            </w:r>
          </w:p>
        </w:tc>
        <w:tc>
          <w:tcPr>
            <w:tcW w:w="1701" w:type="dxa"/>
          </w:tcPr>
          <w:p w14:paraId="1C5847E3" w14:textId="1C0CC8D9" w:rsidR="006C39E1" w:rsidRPr="00360EE6" w:rsidRDefault="006C39E1" w:rsidP="006C39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E1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92" w:type="dxa"/>
          </w:tcPr>
          <w:p w14:paraId="01CA7EC0" w14:textId="7FBCB9CF" w:rsidR="006C39E1" w:rsidRPr="006C39E1" w:rsidRDefault="006C39E1" w:rsidP="006C39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E1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</w:p>
        </w:tc>
        <w:tc>
          <w:tcPr>
            <w:tcW w:w="992" w:type="dxa"/>
          </w:tcPr>
          <w:p w14:paraId="506D3077" w14:textId="0631462B" w:rsidR="006C39E1" w:rsidRPr="00360EE6" w:rsidRDefault="006C39E1" w:rsidP="006C39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E1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134" w:type="dxa"/>
          </w:tcPr>
          <w:p w14:paraId="07E91F3A" w14:textId="2B5D9ECA" w:rsidR="006C39E1" w:rsidRPr="00360EE6" w:rsidRDefault="006C39E1" w:rsidP="006C39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E1">
              <w:rPr>
                <w:rFonts w:ascii="Times New Roman" w:hAnsi="Times New Roman" w:cs="Times New Roman"/>
                <w:sz w:val="18"/>
                <w:szCs w:val="18"/>
              </w:rPr>
              <w:t>8.20E-11</w:t>
            </w:r>
          </w:p>
        </w:tc>
        <w:tc>
          <w:tcPr>
            <w:tcW w:w="425" w:type="dxa"/>
          </w:tcPr>
          <w:p w14:paraId="57075618" w14:textId="77777777" w:rsidR="006C39E1" w:rsidRPr="00360EE6" w:rsidRDefault="006C39E1" w:rsidP="006C39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155F9DF5" w14:textId="28AE05C1" w:rsidR="006C39E1" w:rsidRPr="00360EE6" w:rsidRDefault="006C39E1" w:rsidP="006C39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E1">
              <w:rPr>
                <w:rFonts w:ascii="Times New Roman" w:hAnsi="Times New Roman" w:cs="Times New Roman"/>
                <w:sz w:val="18"/>
                <w:szCs w:val="18"/>
              </w:rPr>
              <w:t>-0.0091</w:t>
            </w:r>
          </w:p>
        </w:tc>
        <w:tc>
          <w:tcPr>
            <w:tcW w:w="1134" w:type="dxa"/>
          </w:tcPr>
          <w:p w14:paraId="1088972E" w14:textId="371F7DC7" w:rsidR="006C39E1" w:rsidRPr="00360EE6" w:rsidRDefault="006C39E1" w:rsidP="006C39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E1">
              <w:rPr>
                <w:rFonts w:ascii="Times New Roman" w:hAnsi="Times New Roman" w:cs="Times New Roman"/>
                <w:sz w:val="18"/>
                <w:szCs w:val="18"/>
              </w:rPr>
              <w:t>0.0149</w:t>
            </w:r>
          </w:p>
        </w:tc>
        <w:tc>
          <w:tcPr>
            <w:tcW w:w="1134" w:type="dxa"/>
          </w:tcPr>
          <w:p w14:paraId="5D60C507" w14:textId="4E290BC4" w:rsidR="006C39E1" w:rsidRPr="00360EE6" w:rsidRDefault="006C39E1" w:rsidP="006C39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E1">
              <w:rPr>
                <w:rFonts w:ascii="Times New Roman" w:hAnsi="Times New Roman" w:cs="Times New Roman"/>
                <w:sz w:val="18"/>
                <w:szCs w:val="18"/>
              </w:rPr>
              <w:t>0.5415</w:t>
            </w:r>
          </w:p>
        </w:tc>
      </w:tr>
      <w:tr w:rsidR="006C39E1" w:rsidRPr="00360EE6" w14:paraId="0A0CDE8E" w14:textId="647386F7" w:rsidTr="009472F6">
        <w:tc>
          <w:tcPr>
            <w:tcW w:w="1843" w:type="dxa"/>
          </w:tcPr>
          <w:p w14:paraId="56E083CA" w14:textId="2BDD97E9" w:rsidR="006C39E1" w:rsidRPr="00360EE6" w:rsidRDefault="006C39E1" w:rsidP="006C39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7E2CC760" w14:textId="68E2D4C7" w:rsidR="006C39E1" w:rsidRPr="00360EE6" w:rsidRDefault="006C39E1" w:rsidP="006C39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E1">
              <w:rPr>
                <w:rFonts w:ascii="Times New Roman" w:hAnsi="Times New Roman" w:cs="Times New Roman"/>
                <w:sz w:val="18"/>
                <w:szCs w:val="18"/>
              </w:rPr>
              <w:t>rs10491003</w:t>
            </w:r>
          </w:p>
        </w:tc>
        <w:tc>
          <w:tcPr>
            <w:tcW w:w="1701" w:type="dxa"/>
          </w:tcPr>
          <w:p w14:paraId="16E9BCC4" w14:textId="630D7440" w:rsidR="006C39E1" w:rsidRPr="006C39E1" w:rsidRDefault="006C39E1" w:rsidP="006C39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E1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92" w:type="dxa"/>
          </w:tcPr>
          <w:p w14:paraId="1FFB6DAB" w14:textId="67760772" w:rsidR="006C39E1" w:rsidRPr="006C39E1" w:rsidRDefault="006C39E1" w:rsidP="006C39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E1"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992" w:type="dxa"/>
          </w:tcPr>
          <w:p w14:paraId="0BAAF105" w14:textId="360882B9" w:rsidR="006C39E1" w:rsidRPr="00360EE6" w:rsidRDefault="006C39E1" w:rsidP="006C39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E1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1134" w:type="dxa"/>
          </w:tcPr>
          <w:p w14:paraId="37ED13A0" w14:textId="7F8BB2AB" w:rsidR="006C39E1" w:rsidRPr="00360EE6" w:rsidRDefault="006C39E1" w:rsidP="006C39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E1">
              <w:rPr>
                <w:rFonts w:ascii="Times New Roman" w:hAnsi="Times New Roman" w:cs="Times New Roman"/>
                <w:sz w:val="18"/>
                <w:szCs w:val="18"/>
              </w:rPr>
              <w:t>4.80E-09</w:t>
            </w:r>
          </w:p>
        </w:tc>
        <w:tc>
          <w:tcPr>
            <w:tcW w:w="425" w:type="dxa"/>
          </w:tcPr>
          <w:p w14:paraId="4B286589" w14:textId="77777777" w:rsidR="006C39E1" w:rsidRPr="00360EE6" w:rsidRDefault="006C39E1" w:rsidP="006C39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1D16AD8E" w14:textId="1EAC8A3D" w:rsidR="006C39E1" w:rsidRPr="00360EE6" w:rsidRDefault="006C39E1" w:rsidP="006C39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E1">
              <w:rPr>
                <w:rFonts w:ascii="Times New Roman" w:hAnsi="Times New Roman" w:cs="Times New Roman"/>
                <w:sz w:val="18"/>
                <w:szCs w:val="18"/>
              </w:rPr>
              <w:t>0.0161</w:t>
            </w:r>
          </w:p>
        </w:tc>
        <w:tc>
          <w:tcPr>
            <w:tcW w:w="1134" w:type="dxa"/>
          </w:tcPr>
          <w:p w14:paraId="56398193" w14:textId="5C400BEB" w:rsidR="006C39E1" w:rsidRPr="00360EE6" w:rsidRDefault="006C39E1" w:rsidP="006C39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E1">
              <w:rPr>
                <w:rFonts w:ascii="Times New Roman" w:hAnsi="Times New Roman" w:cs="Times New Roman"/>
                <w:sz w:val="18"/>
                <w:szCs w:val="18"/>
              </w:rPr>
              <w:t>0.0238</w:t>
            </w:r>
          </w:p>
        </w:tc>
        <w:tc>
          <w:tcPr>
            <w:tcW w:w="1134" w:type="dxa"/>
          </w:tcPr>
          <w:p w14:paraId="3F0DA160" w14:textId="20161455" w:rsidR="006C39E1" w:rsidRPr="00360EE6" w:rsidRDefault="006C39E1" w:rsidP="006C39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E1">
              <w:rPr>
                <w:rFonts w:ascii="Times New Roman" w:hAnsi="Times New Roman" w:cs="Times New Roman"/>
                <w:sz w:val="18"/>
                <w:szCs w:val="18"/>
              </w:rPr>
              <w:t>0.4984</w:t>
            </w:r>
          </w:p>
        </w:tc>
      </w:tr>
      <w:tr w:rsidR="006C39E1" w:rsidRPr="00360EE6" w14:paraId="444E013E" w14:textId="08F4AC15" w:rsidTr="009472F6">
        <w:tc>
          <w:tcPr>
            <w:tcW w:w="1843" w:type="dxa"/>
          </w:tcPr>
          <w:p w14:paraId="6361D82B" w14:textId="6F199A9C" w:rsidR="006C39E1" w:rsidRPr="00360EE6" w:rsidRDefault="006C39E1" w:rsidP="006C39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3BAEC4A9" w14:textId="6109C602" w:rsidR="006C39E1" w:rsidRPr="00360EE6" w:rsidRDefault="006C39E1" w:rsidP="006C39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E1">
              <w:rPr>
                <w:rFonts w:ascii="Times New Roman" w:hAnsi="Times New Roman" w:cs="Times New Roman"/>
                <w:sz w:val="18"/>
                <w:szCs w:val="18"/>
              </w:rPr>
              <w:t>rs780094</w:t>
            </w:r>
          </w:p>
        </w:tc>
        <w:tc>
          <w:tcPr>
            <w:tcW w:w="1701" w:type="dxa"/>
          </w:tcPr>
          <w:p w14:paraId="3ABB5578" w14:textId="1631AFD7" w:rsidR="006C39E1" w:rsidRPr="00360EE6" w:rsidRDefault="006C39E1" w:rsidP="006C39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E1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92" w:type="dxa"/>
          </w:tcPr>
          <w:p w14:paraId="3FCAC0C6" w14:textId="2D52448E" w:rsidR="006C39E1" w:rsidRPr="00360EE6" w:rsidRDefault="006C39E1" w:rsidP="006C39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E1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992" w:type="dxa"/>
          </w:tcPr>
          <w:p w14:paraId="60524026" w14:textId="481CCDEF" w:rsidR="006C39E1" w:rsidRPr="00360EE6" w:rsidRDefault="006C39E1" w:rsidP="006C39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E1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134" w:type="dxa"/>
          </w:tcPr>
          <w:p w14:paraId="4E73D1F0" w14:textId="14151535" w:rsidR="006C39E1" w:rsidRPr="00360EE6" w:rsidRDefault="006C39E1" w:rsidP="006C39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E1">
              <w:rPr>
                <w:rFonts w:ascii="Times New Roman" w:hAnsi="Times New Roman" w:cs="Times New Roman"/>
                <w:sz w:val="18"/>
                <w:szCs w:val="18"/>
              </w:rPr>
              <w:t>1.30E-10</w:t>
            </w:r>
          </w:p>
        </w:tc>
        <w:tc>
          <w:tcPr>
            <w:tcW w:w="425" w:type="dxa"/>
          </w:tcPr>
          <w:p w14:paraId="18B3D636" w14:textId="77777777" w:rsidR="006C39E1" w:rsidRPr="00360EE6" w:rsidRDefault="006C39E1" w:rsidP="006C39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4C49BFC0" w14:textId="0A16D22E" w:rsidR="006C39E1" w:rsidRPr="00360EE6" w:rsidRDefault="006C39E1" w:rsidP="006C39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E1">
              <w:rPr>
                <w:rFonts w:ascii="Times New Roman" w:hAnsi="Times New Roman" w:cs="Times New Roman"/>
                <w:sz w:val="18"/>
                <w:szCs w:val="18"/>
              </w:rPr>
              <w:t>0.0115</w:t>
            </w:r>
          </w:p>
        </w:tc>
        <w:tc>
          <w:tcPr>
            <w:tcW w:w="1134" w:type="dxa"/>
          </w:tcPr>
          <w:p w14:paraId="09F5A8ED" w14:textId="2889E543" w:rsidR="006C39E1" w:rsidRPr="00360EE6" w:rsidRDefault="006C39E1" w:rsidP="006C39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E1">
              <w:rPr>
                <w:rFonts w:ascii="Times New Roman" w:hAnsi="Times New Roman" w:cs="Times New Roman"/>
                <w:sz w:val="18"/>
                <w:szCs w:val="18"/>
              </w:rPr>
              <w:t>0.0138</w:t>
            </w:r>
          </w:p>
        </w:tc>
        <w:tc>
          <w:tcPr>
            <w:tcW w:w="1134" w:type="dxa"/>
          </w:tcPr>
          <w:p w14:paraId="2D7A4AB1" w14:textId="4D2CF7CE" w:rsidR="006C39E1" w:rsidRPr="00360EE6" w:rsidRDefault="006C39E1" w:rsidP="006C39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E1">
              <w:rPr>
                <w:rFonts w:ascii="Times New Roman" w:hAnsi="Times New Roman" w:cs="Times New Roman"/>
                <w:sz w:val="18"/>
                <w:szCs w:val="18"/>
              </w:rPr>
              <w:t>0.4042</w:t>
            </w:r>
          </w:p>
        </w:tc>
      </w:tr>
      <w:tr w:rsidR="006C39E1" w:rsidRPr="00360EE6" w14:paraId="4310D041" w14:textId="47903075" w:rsidTr="009472F6">
        <w:tc>
          <w:tcPr>
            <w:tcW w:w="1843" w:type="dxa"/>
          </w:tcPr>
          <w:p w14:paraId="5BFAC9C0" w14:textId="444D5220" w:rsidR="006C39E1" w:rsidRPr="00360EE6" w:rsidRDefault="006C39E1" w:rsidP="006C39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3F1AC0EA" w14:textId="0927B9A5" w:rsidR="006C39E1" w:rsidRPr="00360EE6" w:rsidRDefault="006C39E1" w:rsidP="006C39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E1">
              <w:rPr>
                <w:rFonts w:ascii="Times New Roman" w:hAnsi="Times New Roman" w:cs="Times New Roman"/>
                <w:sz w:val="18"/>
                <w:szCs w:val="18"/>
              </w:rPr>
              <w:t xml:space="preserve">rs1801725 </w:t>
            </w:r>
          </w:p>
        </w:tc>
        <w:tc>
          <w:tcPr>
            <w:tcW w:w="1701" w:type="dxa"/>
          </w:tcPr>
          <w:p w14:paraId="006795A5" w14:textId="552F41E6" w:rsidR="006C39E1" w:rsidRPr="00360EE6" w:rsidRDefault="006C39E1" w:rsidP="006C39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E1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92" w:type="dxa"/>
          </w:tcPr>
          <w:p w14:paraId="20E49D1B" w14:textId="00823A75" w:rsidR="006C39E1" w:rsidRPr="00360EE6" w:rsidRDefault="006C39E1" w:rsidP="006C39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E1">
              <w:rPr>
                <w:rFonts w:ascii="Times New Roman" w:hAnsi="Times New Roman" w:cs="Times New Roman"/>
                <w:sz w:val="18"/>
                <w:szCs w:val="18"/>
              </w:rPr>
              <w:t>0.071</w:t>
            </w:r>
          </w:p>
        </w:tc>
        <w:tc>
          <w:tcPr>
            <w:tcW w:w="992" w:type="dxa"/>
          </w:tcPr>
          <w:p w14:paraId="7D6BD731" w14:textId="41ED7446" w:rsidR="006C39E1" w:rsidRPr="00360EE6" w:rsidRDefault="006C39E1" w:rsidP="006C39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E1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134" w:type="dxa"/>
          </w:tcPr>
          <w:p w14:paraId="2D2B7ED8" w14:textId="4D926BF2" w:rsidR="006C39E1" w:rsidRPr="00360EE6" w:rsidRDefault="006C39E1" w:rsidP="006C39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E1">
              <w:rPr>
                <w:rFonts w:ascii="Times New Roman" w:hAnsi="Times New Roman" w:cs="Times New Roman"/>
                <w:sz w:val="18"/>
                <w:szCs w:val="18"/>
              </w:rPr>
              <w:t>8.90E-86</w:t>
            </w:r>
          </w:p>
        </w:tc>
        <w:tc>
          <w:tcPr>
            <w:tcW w:w="425" w:type="dxa"/>
          </w:tcPr>
          <w:p w14:paraId="5EA8D018" w14:textId="77777777" w:rsidR="006C39E1" w:rsidRPr="00360EE6" w:rsidRDefault="006C39E1" w:rsidP="006C39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78ADEAAC" w14:textId="512B8A14" w:rsidR="006C39E1" w:rsidRPr="00360EE6" w:rsidRDefault="006C39E1" w:rsidP="006C39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E1">
              <w:rPr>
                <w:rFonts w:ascii="Times New Roman" w:hAnsi="Times New Roman" w:cs="Times New Roman"/>
                <w:sz w:val="18"/>
                <w:szCs w:val="18"/>
              </w:rPr>
              <w:t>0.0114</w:t>
            </w:r>
          </w:p>
        </w:tc>
        <w:tc>
          <w:tcPr>
            <w:tcW w:w="1134" w:type="dxa"/>
          </w:tcPr>
          <w:p w14:paraId="284CD803" w14:textId="0E5CFEDB" w:rsidR="006C39E1" w:rsidRPr="00360EE6" w:rsidRDefault="006C39E1" w:rsidP="006C39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E1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</w:p>
        </w:tc>
        <w:tc>
          <w:tcPr>
            <w:tcW w:w="1134" w:type="dxa"/>
          </w:tcPr>
          <w:p w14:paraId="019FCF46" w14:textId="20A9C604" w:rsidR="006C39E1" w:rsidRPr="00360EE6" w:rsidRDefault="006C39E1" w:rsidP="006C39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E1">
              <w:rPr>
                <w:rFonts w:ascii="Times New Roman" w:hAnsi="Times New Roman" w:cs="Times New Roman"/>
                <w:sz w:val="18"/>
                <w:szCs w:val="18"/>
              </w:rPr>
              <w:t>0.5511</w:t>
            </w:r>
          </w:p>
        </w:tc>
      </w:tr>
      <w:tr w:rsidR="006C39E1" w:rsidRPr="00360EE6" w14:paraId="0790AA96" w14:textId="6ADF70F1" w:rsidTr="009472F6">
        <w:tc>
          <w:tcPr>
            <w:tcW w:w="1843" w:type="dxa"/>
          </w:tcPr>
          <w:p w14:paraId="77122C8B" w14:textId="65546E6A" w:rsidR="006C39E1" w:rsidRPr="00360EE6" w:rsidRDefault="006C39E1" w:rsidP="006C39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0F43D606" w14:textId="13D07035" w:rsidR="006C39E1" w:rsidRPr="00360EE6" w:rsidRDefault="006C39E1" w:rsidP="006C39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E1">
              <w:rPr>
                <w:rFonts w:ascii="Times New Roman" w:hAnsi="Times New Roman" w:cs="Times New Roman"/>
                <w:sz w:val="18"/>
                <w:szCs w:val="18"/>
              </w:rPr>
              <w:t xml:space="preserve">rs7481584 </w:t>
            </w:r>
          </w:p>
        </w:tc>
        <w:tc>
          <w:tcPr>
            <w:tcW w:w="1701" w:type="dxa"/>
          </w:tcPr>
          <w:p w14:paraId="38764BAB" w14:textId="46779E35" w:rsidR="006C39E1" w:rsidRPr="00360EE6" w:rsidRDefault="006C39E1" w:rsidP="006C39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E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92" w:type="dxa"/>
          </w:tcPr>
          <w:p w14:paraId="2D41AE66" w14:textId="1D162059" w:rsidR="006C39E1" w:rsidRPr="00360EE6" w:rsidRDefault="006C39E1" w:rsidP="006C39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E1">
              <w:rPr>
                <w:rFonts w:ascii="Times New Roman" w:hAnsi="Times New Roman" w:cs="Times New Roman"/>
                <w:sz w:val="18"/>
                <w:szCs w:val="18"/>
              </w:rPr>
              <w:t>-0.018</w:t>
            </w:r>
          </w:p>
        </w:tc>
        <w:tc>
          <w:tcPr>
            <w:tcW w:w="992" w:type="dxa"/>
          </w:tcPr>
          <w:p w14:paraId="4BCC3946" w14:textId="74E3AF6D" w:rsidR="006C39E1" w:rsidRPr="00360EE6" w:rsidRDefault="006C39E1" w:rsidP="006C39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E1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134" w:type="dxa"/>
          </w:tcPr>
          <w:p w14:paraId="74BE1170" w14:textId="3C04B947" w:rsidR="006C39E1" w:rsidRPr="00360EE6" w:rsidRDefault="006C39E1" w:rsidP="006C39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E1">
              <w:rPr>
                <w:rFonts w:ascii="Times New Roman" w:hAnsi="Times New Roman" w:cs="Times New Roman"/>
                <w:sz w:val="18"/>
                <w:szCs w:val="18"/>
              </w:rPr>
              <w:t>1.20E-10</w:t>
            </w:r>
          </w:p>
        </w:tc>
        <w:tc>
          <w:tcPr>
            <w:tcW w:w="425" w:type="dxa"/>
          </w:tcPr>
          <w:p w14:paraId="05177A24" w14:textId="77777777" w:rsidR="006C39E1" w:rsidRPr="00360EE6" w:rsidRDefault="006C39E1" w:rsidP="006C39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3AAFDBD1" w14:textId="2C1E529C" w:rsidR="006C39E1" w:rsidRPr="00360EE6" w:rsidRDefault="006C39E1" w:rsidP="006C39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E1">
              <w:rPr>
                <w:rFonts w:ascii="Times New Roman" w:hAnsi="Times New Roman" w:cs="Times New Roman"/>
                <w:sz w:val="18"/>
                <w:szCs w:val="18"/>
              </w:rPr>
              <w:t>0.0064</w:t>
            </w:r>
          </w:p>
        </w:tc>
        <w:tc>
          <w:tcPr>
            <w:tcW w:w="1134" w:type="dxa"/>
          </w:tcPr>
          <w:p w14:paraId="6B74A5AC" w14:textId="2253E545" w:rsidR="006C39E1" w:rsidRPr="00360EE6" w:rsidRDefault="006C39E1" w:rsidP="006C39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E1">
              <w:rPr>
                <w:rFonts w:ascii="Times New Roman" w:hAnsi="Times New Roman" w:cs="Times New Roman"/>
                <w:sz w:val="18"/>
                <w:szCs w:val="18"/>
              </w:rPr>
              <w:t>0.0149</w:t>
            </w:r>
          </w:p>
        </w:tc>
        <w:tc>
          <w:tcPr>
            <w:tcW w:w="1134" w:type="dxa"/>
          </w:tcPr>
          <w:p w14:paraId="18FCB674" w14:textId="078F3D32" w:rsidR="006C39E1" w:rsidRPr="00360EE6" w:rsidRDefault="006C39E1" w:rsidP="006C39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E1">
              <w:rPr>
                <w:rFonts w:ascii="Times New Roman" w:hAnsi="Times New Roman" w:cs="Times New Roman"/>
                <w:sz w:val="18"/>
                <w:szCs w:val="18"/>
              </w:rPr>
              <w:t>0.6663</w:t>
            </w:r>
          </w:p>
        </w:tc>
      </w:tr>
      <w:tr w:rsidR="006C39E1" w:rsidRPr="00360EE6" w14:paraId="6967B55B" w14:textId="31F04A8C" w:rsidTr="009472F6">
        <w:tc>
          <w:tcPr>
            <w:tcW w:w="1843" w:type="dxa"/>
          </w:tcPr>
          <w:p w14:paraId="53ECDECF" w14:textId="09CB2BA5" w:rsidR="006C39E1" w:rsidRPr="00360EE6" w:rsidRDefault="006C39E1" w:rsidP="006C39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412C8C62" w14:textId="023608AC" w:rsidR="006C39E1" w:rsidRPr="00360EE6" w:rsidRDefault="006C39E1" w:rsidP="006C39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E1">
              <w:rPr>
                <w:rFonts w:ascii="Times New Roman" w:hAnsi="Times New Roman" w:cs="Times New Roman"/>
                <w:sz w:val="18"/>
                <w:szCs w:val="18"/>
              </w:rPr>
              <w:t>rs7336933</w:t>
            </w:r>
          </w:p>
        </w:tc>
        <w:tc>
          <w:tcPr>
            <w:tcW w:w="1701" w:type="dxa"/>
          </w:tcPr>
          <w:p w14:paraId="651255A1" w14:textId="0CB03EA3" w:rsidR="006C39E1" w:rsidRPr="00360EE6" w:rsidRDefault="006C39E1" w:rsidP="006C39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E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92" w:type="dxa"/>
          </w:tcPr>
          <w:p w14:paraId="0B6BED04" w14:textId="1049BC43" w:rsidR="006C39E1" w:rsidRPr="006C39E1" w:rsidRDefault="006C39E1" w:rsidP="006C39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E1">
              <w:rPr>
                <w:rFonts w:ascii="Times New Roman" w:hAnsi="Times New Roman" w:cs="Times New Roman"/>
                <w:sz w:val="18"/>
                <w:szCs w:val="18"/>
              </w:rPr>
              <w:t>-0.022</w:t>
            </w:r>
          </w:p>
        </w:tc>
        <w:tc>
          <w:tcPr>
            <w:tcW w:w="992" w:type="dxa"/>
          </w:tcPr>
          <w:p w14:paraId="467058AB" w14:textId="77C817D3" w:rsidR="006C39E1" w:rsidRPr="00360EE6" w:rsidRDefault="006C39E1" w:rsidP="006C39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E1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134" w:type="dxa"/>
          </w:tcPr>
          <w:p w14:paraId="5F066406" w14:textId="5246F06A" w:rsidR="006C39E1" w:rsidRPr="00360EE6" w:rsidRDefault="006C39E1" w:rsidP="006C39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E1">
              <w:rPr>
                <w:rFonts w:ascii="Times New Roman" w:hAnsi="Times New Roman" w:cs="Times New Roman"/>
                <w:sz w:val="18"/>
                <w:szCs w:val="18"/>
              </w:rPr>
              <w:t>9.10E-10</w:t>
            </w:r>
          </w:p>
        </w:tc>
        <w:tc>
          <w:tcPr>
            <w:tcW w:w="425" w:type="dxa"/>
          </w:tcPr>
          <w:p w14:paraId="7D2CBF94" w14:textId="77777777" w:rsidR="006C39E1" w:rsidRPr="00360EE6" w:rsidRDefault="006C39E1" w:rsidP="006C39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13381419" w14:textId="1D2B5253" w:rsidR="006C39E1" w:rsidRPr="00360EE6" w:rsidRDefault="006C39E1" w:rsidP="006C39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E1">
              <w:rPr>
                <w:rFonts w:ascii="Times New Roman" w:hAnsi="Times New Roman" w:cs="Times New Roman"/>
                <w:sz w:val="18"/>
                <w:szCs w:val="18"/>
              </w:rPr>
              <w:t>-0.002</w:t>
            </w:r>
          </w:p>
        </w:tc>
        <w:tc>
          <w:tcPr>
            <w:tcW w:w="1134" w:type="dxa"/>
          </w:tcPr>
          <w:p w14:paraId="4DEE5061" w14:textId="2202059B" w:rsidR="006C39E1" w:rsidRPr="00360EE6" w:rsidRDefault="006C39E1" w:rsidP="006C39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E1">
              <w:rPr>
                <w:rFonts w:ascii="Times New Roman" w:hAnsi="Times New Roman" w:cs="Times New Roman"/>
                <w:sz w:val="18"/>
                <w:szCs w:val="18"/>
              </w:rPr>
              <w:t>0.0197</w:t>
            </w:r>
          </w:p>
        </w:tc>
        <w:tc>
          <w:tcPr>
            <w:tcW w:w="1134" w:type="dxa"/>
          </w:tcPr>
          <w:p w14:paraId="6A689E7F" w14:textId="429DE1C7" w:rsidR="006C39E1" w:rsidRPr="00360EE6" w:rsidRDefault="006C39E1" w:rsidP="006C39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E1">
              <w:rPr>
                <w:rFonts w:ascii="Times New Roman" w:hAnsi="Times New Roman" w:cs="Times New Roman"/>
                <w:sz w:val="18"/>
                <w:szCs w:val="18"/>
              </w:rPr>
              <w:t>0.9206</w:t>
            </w:r>
          </w:p>
        </w:tc>
      </w:tr>
      <w:tr w:rsidR="006C39E1" w:rsidRPr="00360EE6" w14:paraId="59C5933E" w14:textId="4A954C79" w:rsidTr="009472F6">
        <w:tc>
          <w:tcPr>
            <w:tcW w:w="1843" w:type="dxa"/>
          </w:tcPr>
          <w:p w14:paraId="4AA55FB1" w14:textId="17FBF434" w:rsidR="006C39E1" w:rsidRPr="00360EE6" w:rsidRDefault="006C39E1" w:rsidP="006C39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4554D7E7" w14:textId="458756C7" w:rsidR="006C39E1" w:rsidRPr="00360EE6" w:rsidRDefault="006C39E1" w:rsidP="006C39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E1">
              <w:rPr>
                <w:rFonts w:ascii="Times New Roman" w:hAnsi="Times New Roman" w:cs="Times New Roman"/>
                <w:sz w:val="18"/>
                <w:szCs w:val="18"/>
              </w:rPr>
              <w:t>rs1570669</w:t>
            </w:r>
          </w:p>
        </w:tc>
        <w:tc>
          <w:tcPr>
            <w:tcW w:w="1701" w:type="dxa"/>
          </w:tcPr>
          <w:p w14:paraId="62EB8126" w14:textId="50962574" w:rsidR="006C39E1" w:rsidRPr="006C39E1" w:rsidRDefault="006C39E1" w:rsidP="006C39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E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92" w:type="dxa"/>
          </w:tcPr>
          <w:p w14:paraId="7FC66C89" w14:textId="40C52A78" w:rsidR="006C39E1" w:rsidRPr="006C39E1" w:rsidRDefault="006C39E1" w:rsidP="006C39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E1">
              <w:rPr>
                <w:rFonts w:ascii="Times New Roman" w:hAnsi="Times New Roman" w:cs="Times New Roman"/>
                <w:sz w:val="18"/>
                <w:szCs w:val="18"/>
              </w:rPr>
              <w:t>-0.018</w:t>
            </w:r>
          </w:p>
        </w:tc>
        <w:tc>
          <w:tcPr>
            <w:tcW w:w="992" w:type="dxa"/>
          </w:tcPr>
          <w:p w14:paraId="7A3ECCE3" w14:textId="66FB2538" w:rsidR="006C39E1" w:rsidRPr="00360EE6" w:rsidRDefault="006C39E1" w:rsidP="006C39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E1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1134" w:type="dxa"/>
          </w:tcPr>
          <w:p w14:paraId="564709E3" w14:textId="4BCFB733" w:rsidR="006C39E1" w:rsidRPr="00360EE6" w:rsidRDefault="006C39E1" w:rsidP="006C39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E1">
              <w:rPr>
                <w:rFonts w:ascii="Times New Roman" w:hAnsi="Times New Roman" w:cs="Times New Roman"/>
                <w:sz w:val="18"/>
                <w:szCs w:val="18"/>
              </w:rPr>
              <w:t>9.10E-12</w:t>
            </w:r>
          </w:p>
        </w:tc>
        <w:tc>
          <w:tcPr>
            <w:tcW w:w="425" w:type="dxa"/>
          </w:tcPr>
          <w:p w14:paraId="01CC4BD8" w14:textId="77777777" w:rsidR="006C39E1" w:rsidRPr="00360EE6" w:rsidRDefault="006C39E1" w:rsidP="006C39E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7E53392E" w14:textId="08F3E8A2" w:rsidR="006C39E1" w:rsidRPr="00360EE6" w:rsidRDefault="006C39E1" w:rsidP="006C39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E1">
              <w:rPr>
                <w:rFonts w:ascii="Times New Roman" w:hAnsi="Times New Roman" w:cs="Times New Roman"/>
                <w:sz w:val="18"/>
                <w:szCs w:val="18"/>
              </w:rPr>
              <w:t>-0.0219</w:t>
            </w:r>
          </w:p>
        </w:tc>
        <w:tc>
          <w:tcPr>
            <w:tcW w:w="1134" w:type="dxa"/>
          </w:tcPr>
          <w:p w14:paraId="54D923D6" w14:textId="10304C39" w:rsidR="006C39E1" w:rsidRPr="00360EE6" w:rsidRDefault="006C39E1" w:rsidP="006C39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E1">
              <w:rPr>
                <w:rFonts w:ascii="Times New Roman" w:hAnsi="Times New Roman" w:cs="Times New Roman"/>
                <w:sz w:val="18"/>
                <w:szCs w:val="18"/>
              </w:rPr>
              <w:t>0.0146</w:t>
            </w:r>
          </w:p>
        </w:tc>
        <w:tc>
          <w:tcPr>
            <w:tcW w:w="1134" w:type="dxa"/>
          </w:tcPr>
          <w:p w14:paraId="5CA38BBB" w14:textId="27E8D11E" w:rsidR="006C39E1" w:rsidRPr="00360EE6" w:rsidRDefault="006C39E1" w:rsidP="006C39E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9E1">
              <w:rPr>
                <w:rFonts w:ascii="Times New Roman" w:hAnsi="Times New Roman" w:cs="Times New Roman"/>
                <w:sz w:val="18"/>
                <w:szCs w:val="18"/>
              </w:rPr>
              <w:t>0.1334</w:t>
            </w:r>
          </w:p>
        </w:tc>
      </w:tr>
      <w:tr w:rsidR="0046119D" w:rsidRPr="00360EE6" w14:paraId="1743BC54" w14:textId="0934739B" w:rsidTr="009472F6">
        <w:tc>
          <w:tcPr>
            <w:tcW w:w="1843" w:type="dxa"/>
          </w:tcPr>
          <w:p w14:paraId="2BE11EB0" w14:textId="352F36B2" w:rsidR="0046119D" w:rsidRPr="00360EE6" w:rsidRDefault="0046119D" w:rsidP="00461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119D">
              <w:rPr>
                <w:rFonts w:ascii="Times New Roman" w:hAnsi="Times New Roman" w:cs="Times New Roman"/>
                <w:sz w:val="18"/>
                <w:szCs w:val="18"/>
              </w:rPr>
              <w:t>Magnesium</w:t>
            </w:r>
          </w:p>
        </w:tc>
        <w:tc>
          <w:tcPr>
            <w:tcW w:w="1985" w:type="dxa"/>
          </w:tcPr>
          <w:p w14:paraId="76630985" w14:textId="056FB1C1" w:rsidR="0046119D" w:rsidRPr="00360EE6" w:rsidRDefault="0046119D" w:rsidP="00461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119D">
              <w:rPr>
                <w:rFonts w:ascii="Times New Roman" w:hAnsi="Times New Roman" w:cs="Times New Roman"/>
                <w:sz w:val="18"/>
                <w:szCs w:val="18"/>
              </w:rPr>
              <w:t>rs3925584</w:t>
            </w:r>
          </w:p>
        </w:tc>
        <w:tc>
          <w:tcPr>
            <w:tcW w:w="1701" w:type="dxa"/>
          </w:tcPr>
          <w:p w14:paraId="50712D60" w14:textId="7621BA26" w:rsidR="0046119D" w:rsidRPr="00360EE6" w:rsidRDefault="0046119D" w:rsidP="00461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119D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92" w:type="dxa"/>
          </w:tcPr>
          <w:p w14:paraId="20E691AC" w14:textId="657E955B" w:rsidR="0046119D" w:rsidRPr="00360EE6" w:rsidRDefault="0046119D" w:rsidP="00461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119D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992" w:type="dxa"/>
          </w:tcPr>
          <w:p w14:paraId="486F2623" w14:textId="1F00D58E" w:rsidR="0046119D" w:rsidRPr="00360EE6" w:rsidRDefault="0046119D" w:rsidP="00461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119D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34" w:type="dxa"/>
          </w:tcPr>
          <w:p w14:paraId="6B16DE76" w14:textId="22CE4B01" w:rsidR="0046119D" w:rsidRPr="00360EE6" w:rsidRDefault="0046119D" w:rsidP="00461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119D">
              <w:rPr>
                <w:rFonts w:ascii="Times New Roman" w:hAnsi="Times New Roman" w:cs="Times New Roman"/>
                <w:sz w:val="18"/>
                <w:szCs w:val="18"/>
              </w:rPr>
              <w:t>5.20E-16</w:t>
            </w:r>
          </w:p>
        </w:tc>
        <w:tc>
          <w:tcPr>
            <w:tcW w:w="425" w:type="dxa"/>
          </w:tcPr>
          <w:p w14:paraId="5DD63A56" w14:textId="77777777" w:rsidR="0046119D" w:rsidRPr="00360EE6" w:rsidRDefault="0046119D" w:rsidP="0046119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67613539" w14:textId="503B5007" w:rsidR="0046119D" w:rsidRPr="00360EE6" w:rsidRDefault="0046119D" w:rsidP="00461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119D">
              <w:rPr>
                <w:rFonts w:ascii="Times New Roman" w:hAnsi="Times New Roman" w:cs="Times New Roman"/>
                <w:sz w:val="18"/>
                <w:szCs w:val="18"/>
              </w:rPr>
              <w:t>-0.0252</w:t>
            </w:r>
          </w:p>
        </w:tc>
        <w:tc>
          <w:tcPr>
            <w:tcW w:w="1134" w:type="dxa"/>
          </w:tcPr>
          <w:p w14:paraId="2EEC4856" w14:textId="0E79F14A" w:rsidR="0046119D" w:rsidRPr="00360EE6" w:rsidRDefault="0046119D" w:rsidP="00461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119D">
              <w:rPr>
                <w:rFonts w:ascii="Times New Roman" w:hAnsi="Times New Roman" w:cs="Times New Roman"/>
                <w:sz w:val="18"/>
                <w:szCs w:val="18"/>
              </w:rPr>
              <w:t>0.0141</w:t>
            </w:r>
          </w:p>
        </w:tc>
        <w:tc>
          <w:tcPr>
            <w:tcW w:w="1134" w:type="dxa"/>
          </w:tcPr>
          <w:p w14:paraId="3C43BFA6" w14:textId="772A6811" w:rsidR="0046119D" w:rsidRPr="00360EE6" w:rsidRDefault="0046119D" w:rsidP="00461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119D">
              <w:rPr>
                <w:rFonts w:ascii="Times New Roman" w:hAnsi="Times New Roman" w:cs="Times New Roman"/>
                <w:sz w:val="18"/>
                <w:szCs w:val="18"/>
              </w:rPr>
              <w:t>0.07447</w:t>
            </w:r>
          </w:p>
        </w:tc>
      </w:tr>
      <w:tr w:rsidR="0046119D" w:rsidRPr="00360EE6" w14:paraId="7F5DAC30" w14:textId="0E1C21F1" w:rsidTr="009472F6">
        <w:tc>
          <w:tcPr>
            <w:tcW w:w="1843" w:type="dxa"/>
          </w:tcPr>
          <w:p w14:paraId="2DE16DB7" w14:textId="101CB10C" w:rsidR="0046119D" w:rsidRPr="00360EE6" w:rsidRDefault="0046119D" w:rsidP="00461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75515864"/>
          </w:p>
        </w:tc>
        <w:tc>
          <w:tcPr>
            <w:tcW w:w="1985" w:type="dxa"/>
          </w:tcPr>
          <w:p w14:paraId="3C3ADBBA" w14:textId="6F0A7C3C" w:rsidR="0046119D" w:rsidRPr="00360EE6" w:rsidRDefault="0046119D" w:rsidP="00461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119D">
              <w:rPr>
                <w:rFonts w:ascii="Times New Roman" w:hAnsi="Times New Roman" w:cs="Times New Roman"/>
                <w:sz w:val="18"/>
                <w:szCs w:val="18"/>
              </w:rPr>
              <w:t>rs4072037</w:t>
            </w:r>
          </w:p>
        </w:tc>
        <w:tc>
          <w:tcPr>
            <w:tcW w:w="1701" w:type="dxa"/>
          </w:tcPr>
          <w:p w14:paraId="390C3BAC" w14:textId="20311F2B" w:rsidR="0046119D" w:rsidRPr="00360EE6" w:rsidRDefault="0046119D" w:rsidP="00461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119D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92" w:type="dxa"/>
          </w:tcPr>
          <w:p w14:paraId="255A0BCE" w14:textId="4434B307" w:rsidR="0046119D" w:rsidRPr="00360EE6" w:rsidRDefault="0046119D" w:rsidP="00461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119D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</w:p>
        </w:tc>
        <w:tc>
          <w:tcPr>
            <w:tcW w:w="992" w:type="dxa"/>
          </w:tcPr>
          <w:p w14:paraId="0A839AE8" w14:textId="7E0D778F" w:rsidR="0046119D" w:rsidRPr="00360EE6" w:rsidRDefault="0046119D" w:rsidP="00461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119D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34" w:type="dxa"/>
          </w:tcPr>
          <w:p w14:paraId="75DA6B2D" w14:textId="1DFF74F3" w:rsidR="0046119D" w:rsidRPr="00360EE6" w:rsidRDefault="0046119D" w:rsidP="00461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119D">
              <w:rPr>
                <w:rFonts w:ascii="Times New Roman" w:hAnsi="Times New Roman" w:cs="Times New Roman"/>
                <w:sz w:val="18"/>
                <w:szCs w:val="18"/>
              </w:rPr>
              <w:t>2.01E-36</w:t>
            </w:r>
          </w:p>
        </w:tc>
        <w:tc>
          <w:tcPr>
            <w:tcW w:w="425" w:type="dxa"/>
          </w:tcPr>
          <w:p w14:paraId="62E19A43" w14:textId="77777777" w:rsidR="0046119D" w:rsidRPr="00360EE6" w:rsidRDefault="0046119D" w:rsidP="0046119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574EA6B1" w14:textId="30E73941" w:rsidR="0046119D" w:rsidRPr="00360EE6" w:rsidRDefault="0046119D" w:rsidP="00461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119D">
              <w:rPr>
                <w:rFonts w:ascii="Times New Roman" w:hAnsi="Times New Roman" w:cs="Times New Roman"/>
                <w:sz w:val="18"/>
                <w:szCs w:val="18"/>
              </w:rPr>
              <w:t>-0.0172</w:t>
            </w:r>
          </w:p>
        </w:tc>
        <w:tc>
          <w:tcPr>
            <w:tcW w:w="1134" w:type="dxa"/>
          </w:tcPr>
          <w:p w14:paraId="46972321" w14:textId="318C4DCD" w:rsidR="0046119D" w:rsidRPr="00360EE6" w:rsidRDefault="0046119D" w:rsidP="00461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119D">
              <w:rPr>
                <w:rFonts w:ascii="Times New Roman" w:hAnsi="Times New Roman" w:cs="Times New Roman"/>
                <w:sz w:val="18"/>
                <w:szCs w:val="18"/>
              </w:rPr>
              <w:t>0.0135</w:t>
            </w:r>
          </w:p>
        </w:tc>
        <w:tc>
          <w:tcPr>
            <w:tcW w:w="1134" w:type="dxa"/>
          </w:tcPr>
          <w:p w14:paraId="684EDDD6" w14:textId="6E918D7B" w:rsidR="0046119D" w:rsidRPr="00360EE6" w:rsidRDefault="0046119D" w:rsidP="00461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119D">
              <w:rPr>
                <w:rFonts w:ascii="Times New Roman" w:hAnsi="Times New Roman" w:cs="Times New Roman"/>
                <w:sz w:val="18"/>
                <w:szCs w:val="18"/>
              </w:rPr>
              <w:t>0.2044</w:t>
            </w:r>
          </w:p>
        </w:tc>
      </w:tr>
      <w:bookmarkEnd w:id="2"/>
      <w:tr w:rsidR="0046119D" w:rsidRPr="00360EE6" w14:paraId="0D3A0110" w14:textId="34A138EE" w:rsidTr="009472F6">
        <w:tc>
          <w:tcPr>
            <w:tcW w:w="1843" w:type="dxa"/>
          </w:tcPr>
          <w:p w14:paraId="47A3B01D" w14:textId="0CC9EBA7" w:rsidR="0046119D" w:rsidRPr="00360EE6" w:rsidRDefault="0046119D" w:rsidP="0046119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6DA819FB" w14:textId="22ED9D22" w:rsidR="0046119D" w:rsidRPr="00360EE6" w:rsidRDefault="0046119D" w:rsidP="00461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119D">
              <w:rPr>
                <w:rFonts w:ascii="Times New Roman" w:hAnsi="Times New Roman" w:cs="Times New Roman"/>
                <w:sz w:val="18"/>
                <w:szCs w:val="18"/>
              </w:rPr>
              <w:t>rs13146355</w:t>
            </w:r>
          </w:p>
        </w:tc>
        <w:tc>
          <w:tcPr>
            <w:tcW w:w="1701" w:type="dxa"/>
          </w:tcPr>
          <w:p w14:paraId="64F99D08" w14:textId="7655DD77" w:rsidR="0046119D" w:rsidRPr="00360EE6" w:rsidRDefault="0046119D" w:rsidP="00461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119D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92" w:type="dxa"/>
          </w:tcPr>
          <w:p w14:paraId="570A16A5" w14:textId="34C4EDC2" w:rsidR="0046119D" w:rsidRPr="00360EE6" w:rsidRDefault="0046119D" w:rsidP="00461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119D"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992" w:type="dxa"/>
          </w:tcPr>
          <w:p w14:paraId="39139082" w14:textId="65B09405" w:rsidR="0046119D" w:rsidRPr="00360EE6" w:rsidRDefault="0046119D" w:rsidP="00461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119D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34" w:type="dxa"/>
          </w:tcPr>
          <w:p w14:paraId="3E9B9987" w14:textId="23908162" w:rsidR="0046119D" w:rsidRPr="00360EE6" w:rsidRDefault="0046119D" w:rsidP="00461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119D">
              <w:rPr>
                <w:rFonts w:ascii="Times New Roman" w:hAnsi="Times New Roman" w:cs="Times New Roman"/>
                <w:sz w:val="18"/>
                <w:szCs w:val="18"/>
              </w:rPr>
              <w:t>6.27E-13</w:t>
            </w:r>
          </w:p>
        </w:tc>
        <w:tc>
          <w:tcPr>
            <w:tcW w:w="425" w:type="dxa"/>
          </w:tcPr>
          <w:p w14:paraId="73ED47E4" w14:textId="77777777" w:rsidR="0046119D" w:rsidRPr="00360EE6" w:rsidRDefault="0046119D" w:rsidP="0046119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725DA2C3" w14:textId="60EDA9FB" w:rsidR="0046119D" w:rsidRPr="00360EE6" w:rsidRDefault="0046119D" w:rsidP="00461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119D">
              <w:rPr>
                <w:rFonts w:ascii="Times New Roman" w:hAnsi="Times New Roman" w:cs="Times New Roman"/>
                <w:sz w:val="18"/>
                <w:szCs w:val="18"/>
              </w:rPr>
              <w:t>0.0035</w:t>
            </w:r>
          </w:p>
        </w:tc>
        <w:tc>
          <w:tcPr>
            <w:tcW w:w="1134" w:type="dxa"/>
          </w:tcPr>
          <w:p w14:paraId="3180A51F" w14:textId="189EFD98" w:rsidR="0046119D" w:rsidRPr="00360EE6" w:rsidRDefault="0046119D" w:rsidP="00461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119D">
              <w:rPr>
                <w:rFonts w:ascii="Times New Roman" w:hAnsi="Times New Roman" w:cs="Times New Roman"/>
                <w:sz w:val="18"/>
                <w:szCs w:val="18"/>
              </w:rPr>
              <w:t>0.0137</w:t>
            </w:r>
          </w:p>
        </w:tc>
        <w:tc>
          <w:tcPr>
            <w:tcW w:w="1134" w:type="dxa"/>
          </w:tcPr>
          <w:p w14:paraId="2811C24D" w14:textId="267369EA" w:rsidR="0046119D" w:rsidRPr="00360EE6" w:rsidRDefault="0046119D" w:rsidP="00461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119D">
              <w:rPr>
                <w:rFonts w:ascii="Times New Roman" w:hAnsi="Times New Roman" w:cs="Times New Roman"/>
                <w:sz w:val="18"/>
                <w:szCs w:val="18"/>
              </w:rPr>
              <w:t>0.8004</w:t>
            </w:r>
          </w:p>
        </w:tc>
      </w:tr>
      <w:tr w:rsidR="0046119D" w:rsidRPr="00360EE6" w14:paraId="276D43CA" w14:textId="4C57D485" w:rsidTr="009472F6">
        <w:tc>
          <w:tcPr>
            <w:tcW w:w="1843" w:type="dxa"/>
          </w:tcPr>
          <w:p w14:paraId="05477DC9" w14:textId="7372665C" w:rsidR="0046119D" w:rsidRPr="00360EE6" w:rsidRDefault="0046119D" w:rsidP="0046119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22B139A0" w14:textId="1460A4FF" w:rsidR="0046119D" w:rsidRPr="00360EE6" w:rsidRDefault="0046119D" w:rsidP="00461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119D">
              <w:rPr>
                <w:rFonts w:ascii="Times New Roman" w:hAnsi="Times New Roman" w:cs="Times New Roman"/>
                <w:sz w:val="18"/>
                <w:szCs w:val="18"/>
              </w:rPr>
              <w:t>rs11144134</w:t>
            </w:r>
          </w:p>
        </w:tc>
        <w:tc>
          <w:tcPr>
            <w:tcW w:w="1701" w:type="dxa"/>
          </w:tcPr>
          <w:p w14:paraId="03FC6C0C" w14:textId="359CE6E0" w:rsidR="0046119D" w:rsidRPr="00360EE6" w:rsidRDefault="0046119D" w:rsidP="00461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119D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992" w:type="dxa"/>
          </w:tcPr>
          <w:p w14:paraId="05C9AF53" w14:textId="01E1F9A2" w:rsidR="0046119D" w:rsidRPr="0046119D" w:rsidRDefault="0046119D" w:rsidP="00461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119D"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992" w:type="dxa"/>
          </w:tcPr>
          <w:p w14:paraId="2557C803" w14:textId="422B7363" w:rsidR="0046119D" w:rsidRPr="00360EE6" w:rsidRDefault="0046119D" w:rsidP="00461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119D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34" w:type="dxa"/>
          </w:tcPr>
          <w:p w14:paraId="33A0F228" w14:textId="10580A30" w:rsidR="0046119D" w:rsidRPr="00360EE6" w:rsidRDefault="0046119D" w:rsidP="00461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119D">
              <w:rPr>
                <w:rFonts w:ascii="Times New Roman" w:hAnsi="Times New Roman" w:cs="Times New Roman"/>
                <w:sz w:val="18"/>
                <w:szCs w:val="18"/>
              </w:rPr>
              <w:t>8.21E-15</w:t>
            </w:r>
          </w:p>
        </w:tc>
        <w:tc>
          <w:tcPr>
            <w:tcW w:w="425" w:type="dxa"/>
          </w:tcPr>
          <w:p w14:paraId="277E2054" w14:textId="77777777" w:rsidR="0046119D" w:rsidRPr="00360EE6" w:rsidRDefault="0046119D" w:rsidP="0046119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4076C4EB" w14:textId="34B30A9A" w:rsidR="0046119D" w:rsidRPr="00360EE6" w:rsidRDefault="0046119D" w:rsidP="00461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119D">
              <w:rPr>
                <w:rFonts w:ascii="Times New Roman" w:hAnsi="Times New Roman" w:cs="Times New Roman"/>
                <w:sz w:val="18"/>
                <w:szCs w:val="18"/>
              </w:rPr>
              <w:t>-0.0068</w:t>
            </w:r>
          </w:p>
        </w:tc>
        <w:tc>
          <w:tcPr>
            <w:tcW w:w="1134" w:type="dxa"/>
          </w:tcPr>
          <w:p w14:paraId="7BDEE9B3" w14:textId="53AA928E" w:rsidR="0046119D" w:rsidRPr="00360EE6" w:rsidRDefault="0046119D" w:rsidP="00461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119D">
              <w:rPr>
                <w:rFonts w:ascii="Times New Roman" w:hAnsi="Times New Roman" w:cs="Times New Roman"/>
                <w:sz w:val="18"/>
                <w:szCs w:val="18"/>
              </w:rPr>
              <w:t>0.0254</w:t>
            </w:r>
          </w:p>
        </w:tc>
        <w:tc>
          <w:tcPr>
            <w:tcW w:w="1134" w:type="dxa"/>
          </w:tcPr>
          <w:p w14:paraId="6080D645" w14:textId="51C53EE8" w:rsidR="0046119D" w:rsidRPr="00360EE6" w:rsidRDefault="0046119D" w:rsidP="00461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119D">
              <w:rPr>
                <w:rFonts w:ascii="Times New Roman" w:hAnsi="Times New Roman" w:cs="Times New Roman"/>
                <w:sz w:val="18"/>
                <w:szCs w:val="18"/>
              </w:rPr>
              <w:t>0.7878</w:t>
            </w:r>
          </w:p>
        </w:tc>
      </w:tr>
      <w:tr w:rsidR="0046119D" w:rsidRPr="00360EE6" w14:paraId="3DAD8477" w14:textId="49A8FABE" w:rsidTr="009472F6">
        <w:tc>
          <w:tcPr>
            <w:tcW w:w="1843" w:type="dxa"/>
          </w:tcPr>
          <w:p w14:paraId="25CE5CC0" w14:textId="24BC376F" w:rsidR="0046119D" w:rsidRPr="00360EE6" w:rsidRDefault="0046119D" w:rsidP="0046119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78C8E659" w14:textId="3FA2D752" w:rsidR="0046119D" w:rsidRPr="00360EE6" w:rsidRDefault="0046119D" w:rsidP="00461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119D">
              <w:rPr>
                <w:rFonts w:ascii="Times New Roman" w:hAnsi="Times New Roman" w:cs="Times New Roman"/>
                <w:sz w:val="18"/>
                <w:szCs w:val="18"/>
              </w:rPr>
              <w:t>rs448378</w:t>
            </w:r>
          </w:p>
        </w:tc>
        <w:tc>
          <w:tcPr>
            <w:tcW w:w="1701" w:type="dxa"/>
          </w:tcPr>
          <w:p w14:paraId="4E39D1CD" w14:textId="6296D568" w:rsidR="0046119D" w:rsidRPr="0046119D" w:rsidRDefault="0046119D" w:rsidP="00461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119D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92" w:type="dxa"/>
          </w:tcPr>
          <w:p w14:paraId="1B328DDA" w14:textId="55325A46" w:rsidR="0046119D" w:rsidRPr="0046119D" w:rsidRDefault="0046119D" w:rsidP="00461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119D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992" w:type="dxa"/>
          </w:tcPr>
          <w:p w14:paraId="7D7898A4" w14:textId="17F66234" w:rsidR="0046119D" w:rsidRPr="00360EE6" w:rsidRDefault="0046119D" w:rsidP="00461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119D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34" w:type="dxa"/>
          </w:tcPr>
          <w:p w14:paraId="1684D17A" w14:textId="6EC4E3A9" w:rsidR="0046119D" w:rsidRPr="00360EE6" w:rsidRDefault="0046119D" w:rsidP="00461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119D">
              <w:rPr>
                <w:rFonts w:ascii="Times New Roman" w:hAnsi="Times New Roman" w:cs="Times New Roman"/>
                <w:sz w:val="18"/>
                <w:szCs w:val="18"/>
              </w:rPr>
              <w:t>1.25E-08</w:t>
            </w:r>
          </w:p>
        </w:tc>
        <w:tc>
          <w:tcPr>
            <w:tcW w:w="425" w:type="dxa"/>
          </w:tcPr>
          <w:p w14:paraId="353E372B" w14:textId="77777777" w:rsidR="0046119D" w:rsidRPr="00360EE6" w:rsidRDefault="0046119D" w:rsidP="0046119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0064FF94" w14:textId="2189AA08" w:rsidR="0046119D" w:rsidRPr="00360EE6" w:rsidRDefault="0046119D" w:rsidP="00461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119D">
              <w:rPr>
                <w:rFonts w:ascii="Times New Roman" w:hAnsi="Times New Roman" w:cs="Times New Roman"/>
                <w:sz w:val="18"/>
                <w:szCs w:val="18"/>
              </w:rPr>
              <w:t>0.0084</w:t>
            </w:r>
          </w:p>
        </w:tc>
        <w:tc>
          <w:tcPr>
            <w:tcW w:w="1134" w:type="dxa"/>
          </w:tcPr>
          <w:p w14:paraId="0DB27822" w14:textId="394CB173" w:rsidR="0046119D" w:rsidRPr="00360EE6" w:rsidRDefault="0046119D" w:rsidP="00461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119D">
              <w:rPr>
                <w:rFonts w:ascii="Times New Roman" w:hAnsi="Times New Roman" w:cs="Times New Roman"/>
                <w:sz w:val="18"/>
                <w:szCs w:val="18"/>
              </w:rPr>
              <w:t>0.0136</w:t>
            </w:r>
          </w:p>
        </w:tc>
        <w:tc>
          <w:tcPr>
            <w:tcW w:w="1134" w:type="dxa"/>
          </w:tcPr>
          <w:p w14:paraId="72A83784" w14:textId="4E4059A0" w:rsidR="0046119D" w:rsidRPr="00360EE6" w:rsidRDefault="0046119D" w:rsidP="00461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119D">
              <w:rPr>
                <w:rFonts w:ascii="Times New Roman" w:hAnsi="Times New Roman" w:cs="Times New Roman"/>
                <w:sz w:val="18"/>
                <w:szCs w:val="18"/>
              </w:rPr>
              <w:t>0.535</w:t>
            </w:r>
          </w:p>
        </w:tc>
      </w:tr>
      <w:tr w:rsidR="0046119D" w:rsidRPr="00360EE6" w14:paraId="01F84E53" w14:textId="3A66C3C1" w:rsidTr="009472F6">
        <w:tc>
          <w:tcPr>
            <w:tcW w:w="1843" w:type="dxa"/>
          </w:tcPr>
          <w:p w14:paraId="2F5F4209" w14:textId="0E66C56F" w:rsidR="0046119D" w:rsidRPr="00360EE6" w:rsidRDefault="0046119D" w:rsidP="0046119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7475132E" w14:textId="652B3AA8" w:rsidR="0046119D" w:rsidRPr="00360EE6" w:rsidRDefault="0046119D" w:rsidP="00461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119D">
              <w:rPr>
                <w:rFonts w:ascii="Times New Roman" w:hAnsi="Times New Roman" w:cs="Times New Roman"/>
                <w:sz w:val="18"/>
                <w:szCs w:val="18"/>
              </w:rPr>
              <w:t>rs7965584</w:t>
            </w:r>
          </w:p>
        </w:tc>
        <w:tc>
          <w:tcPr>
            <w:tcW w:w="1701" w:type="dxa"/>
          </w:tcPr>
          <w:p w14:paraId="4A6DC997" w14:textId="4F85E347" w:rsidR="0046119D" w:rsidRPr="00360EE6" w:rsidRDefault="0046119D" w:rsidP="00461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119D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92" w:type="dxa"/>
          </w:tcPr>
          <w:p w14:paraId="70DB85B0" w14:textId="07BDFF89" w:rsidR="0046119D" w:rsidRPr="00360EE6" w:rsidRDefault="0046119D" w:rsidP="00461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119D"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992" w:type="dxa"/>
          </w:tcPr>
          <w:p w14:paraId="30A496FE" w14:textId="62221212" w:rsidR="0046119D" w:rsidRPr="00360EE6" w:rsidRDefault="0046119D" w:rsidP="00461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119D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34" w:type="dxa"/>
          </w:tcPr>
          <w:p w14:paraId="35415109" w14:textId="593DC557" w:rsidR="0046119D" w:rsidRPr="00360EE6" w:rsidRDefault="0046119D" w:rsidP="00461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119D">
              <w:rPr>
                <w:rFonts w:ascii="Times New Roman" w:hAnsi="Times New Roman" w:cs="Times New Roman"/>
                <w:sz w:val="18"/>
                <w:szCs w:val="18"/>
              </w:rPr>
              <w:t>1.05E-16</w:t>
            </w:r>
          </w:p>
        </w:tc>
        <w:tc>
          <w:tcPr>
            <w:tcW w:w="425" w:type="dxa"/>
          </w:tcPr>
          <w:p w14:paraId="130A764D" w14:textId="77777777" w:rsidR="0046119D" w:rsidRPr="00360EE6" w:rsidRDefault="0046119D" w:rsidP="0046119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25CE9A0B" w14:textId="15BB2898" w:rsidR="0046119D" w:rsidRPr="00360EE6" w:rsidRDefault="0046119D" w:rsidP="00461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119D">
              <w:rPr>
                <w:rFonts w:ascii="Times New Roman" w:hAnsi="Times New Roman" w:cs="Times New Roman"/>
                <w:sz w:val="18"/>
                <w:szCs w:val="18"/>
              </w:rPr>
              <w:t>0.0446</w:t>
            </w:r>
          </w:p>
        </w:tc>
        <w:tc>
          <w:tcPr>
            <w:tcW w:w="1134" w:type="dxa"/>
          </w:tcPr>
          <w:p w14:paraId="1E7B04D7" w14:textId="4810FE0C" w:rsidR="0046119D" w:rsidRPr="00360EE6" w:rsidRDefault="0046119D" w:rsidP="00461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119D">
              <w:rPr>
                <w:rFonts w:ascii="Times New Roman" w:hAnsi="Times New Roman" w:cs="Times New Roman"/>
                <w:sz w:val="18"/>
                <w:szCs w:val="18"/>
              </w:rPr>
              <w:t>0.0242</w:t>
            </w:r>
          </w:p>
        </w:tc>
        <w:tc>
          <w:tcPr>
            <w:tcW w:w="1134" w:type="dxa"/>
          </w:tcPr>
          <w:p w14:paraId="1370A63F" w14:textId="4EEF005B" w:rsidR="0046119D" w:rsidRPr="00360EE6" w:rsidRDefault="0046119D" w:rsidP="004611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6119D">
              <w:rPr>
                <w:rFonts w:ascii="Times New Roman" w:hAnsi="Times New Roman" w:cs="Times New Roman"/>
                <w:sz w:val="18"/>
                <w:szCs w:val="18"/>
              </w:rPr>
              <w:t>0.06461</w:t>
            </w:r>
          </w:p>
        </w:tc>
      </w:tr>
      <w:tr w:rsidR="00A47D9D" w:rsidRPr="00360EE6" w14:paraId="3DA2224A" w14:textId="63A67E46" w:rsidTr="009472F6">
        <w:tc>
          <w:tcPr>
            <w:tcW w:w="1843" w:type="dxa"/>
          </w:tcPr>
          <w:p w14:paraId="3404614F" w14:textId="4BF3869B" w:rsidR="00A47D9D" w:rsidRPr="00360EE6" w:rsidRDefault="00A47D9D" w:rsidP="00A47D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_Hlk75515973"/>
            <w:r w:rsidRPr="00A47D9D">
              <w:rPr>
                <w:rFonts w:ascii="Times New Roman" w:hAnsi="Times New Roman" w:cs="Times New Roman"/>
                <w:sz w:val="18"/>
                <w:szCs w:val="18"/>
              </w:rPr>
              <w:t>Copper</w:t>
            </w:r>
          </w:p>
        </w:tc>
        <w:tc>
          <w:tcPr>
            <w:tcW w:w="1985" w:type="dxa"/>
          </w:tcPr>
          <w:p w14:paraId="2715F136" w14:textId="7FCDE25F" w:rsidR="00A47D9D" w:rsidRPr="00360EE6" w:rsidRDefault="00A47D9D" w:rsidP="00A47D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7D9D">
              <w:rPr>
                <w:rFonts w:ascii="Times New Roman" w:hAnsi="Times New Roman" w:cs="Times New Roman"/>
                <w:sz w:val="18"/>
                <w:szCs w:val="18"/>
              </w:rPr>
              <w:t xml:space="preserve">rs1175550 </w:t>
            </w:r>
          </w:p>
        </w:tc>
        <w:tc>
          <w:tcPr>
            <w:tcW w:w="1701" w:type="dxa"/>
          </w:tcPr>
          <w:p w14:paraId="0FD37279" w14:textId="3CDE99D0" w:rsidR="00A47D9D" w:rsidRPr="00360EE6" w:rsidRDefault="00A47D9D" w:rsidP="00A47D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7D9D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92" w:type="dxa"/>
          </w:tcPr>
          <w:p w14:paraId="3DDB34DE" w14:textId="1A162DFF" w:rsidR="00A47D9D" w:rsidRPr="00360EE6" w:rsidRDefault="00A47D9D" w:rsidP="00A47D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7D9D">
              <w:rPr>
                <w:rFonts w:ascii="Times New Roman" w:hAnsi="Times New Roman" w:cs="Times New Roman"/>
                <w:sz w:val="18"/>
                <w:szCs w:val="18"/>
              </w:rPr>
              <w:t>-0.198</w:t>
            </w:r>
          </w:p>
        </w:tc>
        <w:tc>
          <w:tcPr>
            <w:tcW w:w="992" w:type="dxa"/>
          </w:tcPr>
          <w:p w14:paraId="1D88093C" w14:textId="7AEE2A2F" w:rsidR="00A47D9D" w:rsidRPr="00360EE6" w:rsidRDefault="00A47D9D" w:rsidP="00A47D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7D9D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1134" w:type="dxa"/>
          </w:tcPr>
          <w:p w14:paraId="06D6FB72" w14:textId="1DD5482F" w:rsidR="00A47D9D" w:rsidRPr="00360EE6" w:rsidRDefault="00A47D9D" w:rsidP="00A47D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7D9D">
              <w:rPr>
                <w:rFonts w:ascii="Times New Roman" w:hAnsi="Times New Roman" w:cs="Times New Roman"/>
                <w:sz w:val="18"/>
                <w:szCs w:val="18"/>
              </w:rPr>
              <w:t>5.03E-10</w:t>
            </w:r>
          </w:p>
        </w:tc>
        <w:tc>
          <w:tcPr>
            <w:tcW w:w="425" w:type="dxa"/>
          </w:tcPr>
          <w:p w14:paraId="44CCFFBD" w14:textId="77777777" w:rsidR="00A47D9D" w:rsidRPr="00360EE6" w:rsidRDefault="00A47D9D" w:rsidP="00A47D9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0079042F" w14:textId="6409089A" w:rsidR="00A47D9D" w:rsidRPr="00360EE6" w:rsidRDefault="00A47D9D" w:rsidP="00A47D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7D9D">
              <w:rPr>
                <w:rFonts w:ascii="Times New Roman" w:hAnsi="Times New Roman" w:cs="Times New Roman"/>
                <w:sz w:val="18"/>
                <w:szCs w:val="18"/>
              </w:rPr>
              <w:t>3.00E-04</w:t>
            </w:r>
          </w:p>
        </w:tc>
        <w:tc>
          <w:tcPr>
            <w:tcW w:w="1134" w:type="dxa"/>
          </w:tcPr>
          <w:p w14:paraId="631FBA72" w14:textId="499BECB6" w:rsidR="00A47D9D" w:rsidRPr="00360EE6" w:rsidRDefault="00A47D9D" w:rsidP="00A47D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7D9D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1134" w:type="dxa"/>
          </w:tcPr>
          <w:p w14:paraId="054736E6" w14:textId="7DD4EA1D" w:rsidR="00A47D9D" w:rsidRPr="00360EE6" w:rsidRDefault="00A47D9D" w:rsidP="00A47D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7D9D">
              <w:rPr>
                <w:rFonts w:ascii="Times New Roman" w:hAnsi="Times New Roman" w:cs="Times New Roman"/>
                <w:sz w:val="18"/>
                <w:szCs w:val="18"/>
              </w:rPr>
              <w:t>0.9855</w:t>
            </w:r>
          </w:p>
        </w:tc>
      </w:tr>
      <w:bookmarkEnd w:id="3"/>
      <w:tr w:rsidR="00A47D9D" w:rsidRPr="00360EE6" w14:paraId="71B0DF07" w14:textId="1811C583" w:rsidTr="009472F6">
        <w:tc>
          <w:tcPr>
            <w:tcW w:w="1843" w:type="dxa"/>
          </w:tcPr>
          <w:p w14:paraId="3D506B94" w14:textId="4B60C761" w:rsidR="00A47D9D" w:rsidRPr="00360EE6" w:rsidRDefault="00A47D9D" w:rsidP="00A47D9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13BE2EF" w14:textId="18724569" w:rsidR="00A47D9D" w:rsidRPr="00360EE6" w:rsidRDefault="00A47D9D" w:rsidP="00A47D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7D9D">
              <w:rPr>
                <w:rFonts w:ascii="Times New Roman" w:hAnsi="Times New Roman" w:cs="Times New Roman"/>
                <w:sz w:val="18"/>
                <w:szCs w:val="18"/>
              </w:rPr>
              <w:t>rs2769264</w:t>
            </w:r>
          </w:p>
        </w:tc>
        <w:tc>
          <w:tcPr>
            <w:tcW w:w="1701" w:type="dxa"/>
          </w:tcPr>
          <w:p w14:paraId="017DC052" w14:textId="42BF9C6D" w:rsidR="00A47D9D" w:rsidRPr="00360EE6" w:rsidRDefault="00A47D9D" w:rsidP="00A47D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7D9D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992" w:type="dxa"/>
          </w:tcPr>
          <w:p w14:paraId="5047C6EE" w14:textId="1A3EF756" w:rsidR="00A47D9D" w:rsidRPr="00360EE6" w:rsidRDefault="00A47D9D" w:rsidP="00A47D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7D9D">
              <w:rPr>
                <w:rFonts w:ascii="Times New Roman" w:hAnsi="Times New Roman" w:cs="Times New Roman"/>
                <w:sz w:val="18"/>
                <w:szCs w:val="18"/>
              </w:rPr>
              <w:t>0.313</w:t>
            </w:r>
          </w:p>
        </w:tc>
        <w:tc>
          <w:tcPr>
            <w:tcW w:w="992" w:type="dxa"/>
          </w:tcPr>
          <w:p w14:paraId="6CA77AB1" w14:textId="7CA363EC" w:rsidR="00A47D9D" w:rsidRPr="00360EE6" w:rsidRDefault="00A47D9D" w:rsidP="00A47D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7D9D"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1134" w:type="dxa"/>
          </w:tcPr>
          <w:p w14:paraId="701AC29F" w14:textId="233D5217" w:rsidR="00A47D9D" w:rsidRPr="00360EE6" w:rsidRDefault="00A47D9D" w:rsidP="00A47D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7D9D">
              <w:rPr>
                <w:rFonts w:ascii="Times New Roman" w:hAnsi="Times New Roman" w:cs="Times New Roman"/>
                <w:sz w:val="18"/>
                <w:szCs w:val="18"/>
              </w:rPr>
              <w:t>2.63E-20</w:t>
            </w:r>
          </w:p>
        </w:tc>
        <w:tc>
          <w:tcPr>
            <w:tcW w:w="425" w:type="dxa"/>
          </w:tcPr>
          <w:p w14:paraId="34A329DD" w14:textId="77777777" w:rsidR="00A47D9D" w:rsidRPr="00360EE6" w:rsidRDefault="00A47D9D" w:rsidP="00A47D9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4DA9445F" w14:textId="6C265F3B" w:rsidR="00A47D9D" w:rsidRPr="00360EE6" w:rsidRDefault="00A47D9D" w:rsidP="00A47D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7D9D">
              <w:rPr>
                <w:rFonts w:ascii="Times New Roman" w:hAnsi="Times New Roman" w:cs="Times New Roman"/>
                <w:sz w:val="18"/>
                <w:szCs w:val="18"/>
              </w:rPr>
              <w:t>0.0026</w:t>
            </w:r>
          </w:p>
        </w:tc>
        <w:tc>
          <w:tcPr>
            <w:tcW w:w="1134" w:type="dxa"/>
          </w:tcPr>
          <w:p w14:paraId="6D0D27E3" w14:textId="17204EA6" w:rsidR="00A47D9D" w:rsidRPr="00360EE6" w:rsidRDefault="00A47D9D" w:rsidP="00A47D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7D9D">
              <w:rPr>
                <w:rFonts w:ascii="Times New Roman" w:hAnsi="Times New Roman" w:cs="Times New Roman"/>
                <w:sz w:val="18"/>
                <w:szCs w:val="18"/>
              </w:rPr>
              <w:t>0.0178</w:t>
            </w:r>
          </w:p>
        </w:tc>
        <w:tc>
          <w:tcPr>
            <w:tcW w:w="1134" w:type="dxa"/>
          </w:tcPr>
          <w:p w14:paraId="7CD2EFA7" w14:textId="4D7605A7" w:rsidR="00A47D9D" w:rsidRPr="00360EE6" w:rsidRDefault="00A47D9D" w:rsidP="00A47D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47D9D">
              <w:rPr>
                <w:rFonts w:ascii="Times New Roman" w:hAnsi="Times New Roman" w:cs="Times New Roman"/>
                <w:sz w:val="18"/>
                <w:szCs w:val="18"/>
              </w:rPr>
              <w:t>0.8853</w:t>
            </w:r>
          </w:p>
        </w:tc>
      </w:tr>
      <w:tr w:rsidR="009A47C1" w:rsidRPr="00360EE6" w14:paraId="21752313" w14:textId="4340DB4B" w:rsidTr="009472F6">
        <w:tc>
          <w:tcPr>
            <w:tcW w:w="1843" w:type="dxa"/>
          </w:tcPr>
          <w:p w14:paraId="4F8FE808" w14:textId="368BBA09" w:rsidR="009A47C1" w:rsidRPr="00360EE6" w:rsidRDefault="009A47C1" w:rsidP="009A47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_Hlk75516196"/>
            <w:r w:rsidRPr="009A47C1">
              <w:rPr>
                <w:rFonts w:ascii="Times New Roman" w:hAnsi="Times New Roman" w:cs="Times New Roman"/>
                <w:sz w:val="18"/>
                <w:szCs w:val="18"/>
              </w:rPr>
              <w:t>Zinc</w:t>
            </w:r>
          </w:p>
        </w:tc>
        <w:tc>
          <w:tcPr>
            <w:tcW w:w="1985" w:type="dxa"/>
          </w:tcPr>
          <w:p w14:paraId="5EC551F9" w14:textId="5EE4E3DF" w:rsidR="009A47C1" w:rsidRPr="00360EE6" w:rsidRDefault="009A47C1" w:rsidP="009A47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7C1">
              <w:rPr>
                <w:rFonts w:ascii="Times New Roman" w:hAnsi="Times New Roman" w:cs="Times New Roman"/>
                <w:sz w:val="18"/>
                <w:szCs w:val="18"/>
              </w:rPr>
              <w:t>rs1532423</w:t>
            </w:r>
          </w:p>
        </w:tc>
        <w:tc>
          <w:tcPr>
            <w:tcW w:w="1701" w:type="dxa"/>
          </w:tcPr>
          <w:p w14:paraId="52E699D8" w14:textId="089BEC49" w:rsidR="009A47C1" w:rsidRPr="00360EE6" w:rsidRDefault="009A47C1" w:rsidP="009A47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7C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992" w:type="dxa"/>
          </w:tcPr>
          <w:p w14:paraId="73A8CBE2" w14:textId="2ACABB94" w:rsidR="009A47C1" w:rsidRPr="00360EE6" w:rsidRDefault="009A47C1" w:rsidP="009A47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7C1">
              <w:rPr>
                <w:rFonts w:ascii="Times New Roman" w:hAnsi="Times New Roman" w:cs="Times New Roman"/>
                <w:sz w:val="18"/>
                <w:szCs w:val="18"/>
              </w:rPr>
              <w:t>0.178</w:t>
            </w:r>
          </w:p>
        </w:tc>
        <w:tc>
          <w:tcPr>
            <w:tcW w:w="992" w:type="dxa"/>
          </w:tcPr>
          <w:p w14:paraId="2DA283D4" w14:textId="73CA4DFD" w:rsidR="009A47C1" w:rsidRPr="00360EE6" w:rsidRDefault="009A47C1" w:rsidP="009A47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7C1"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1134" w:type="dxa"/>
          </w:tcPr>
          <w:p w14:paraId="4EA8370E" w14:textId="331EC8F7" w:rsidR="009A47C1" w:rsidRPr="00360EE6" w:rsidRDefault="009A47C1" w:rsidP="009A47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7C1">
              <w:rPr>
                <w:rFonts w:ascii="Times New Roman" w:hAnsi="Times New Roman" w:cs="Times New Roman"/>
                <w:sz w:val="18"/>
                <w:szCs w:val="18"/>
              </w:rPr>
              <w:t>6.40E-12</w:t>
            </w:r>
          </w:p>
        </w:tc>
        <w:tc>
          <w:tcPr>
            <w:tcW w:w="425" w:type="dxa"/>
          </w:tcPr>
          <w:p w14:paraId="29AAD7B3" w14:textId="77777777" w:rsidR="009A47C1" w:rsidRPr="00360EE6" w:rsidRDefault="009A47C1" w:rsidP="009A47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2654E22A" w14:textId="60081ECE" w:rsidR="009A47C1" w:rsidRPr="00360EE6" w:rsidRDefault="009A47C1" w:rsidP="009A47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7C1">
              <w:rPr>
                <w:rFonts w:ascii="Times New Roman" w:hAnsi="Times New Roman" w:cs="Times New Roman"/>
                <w:sz w:val="18"/>
                <w:szCs w:val="18"/>
              </w:rPr>
              <w:t>0.0057</w:t>
            </w:r>
          </w:p>
        </w:tc>
        <w:tc>
          <w:tcPr>
            <w:tcW w:w="1134" w:type="dxa"/>
          </w:tcPr>
          <w:p w14:paraId="602030D6" w14:textId="3292A006" w:rsidR="009A47C1" w:rsidRPr="00360EE6" w:rsidRDefault="009A47C1" w:rsidP="009A47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7C1">
              <w:rPr>
                <w:rFonts w:ascii="Times New Roman" w:hAnsi="Times New Roman" w:cs="Times New Roman"/>
                <w:sz w:val="18"/>
                <w:szCs w:val="18"/>
              </w:rPr>
              <w:t>0.0141</w:t>
            </w:r>
          </w:p>
        </w:tc>
        <w:tc>
          <w:tcPr>
            <w:tcW w:w="1134" w:type="dxa"/>
          </w:tcPr>
          <w:p w14:paraId="2A29AF61" w14:textId="3E11E231" w:rsidR="009A47C1" w:rsidRPr="00360EE6" w:rsidRDefault="009A47C1" w:rsidP="009A47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7C1">
              <w:rPr>
                <w:rFonts w:ascii="Times New Roman" w:hAnsi="Times New Roman" w:cs="Times New Roman"/>
                <w:sz w:val="18"/>
                <w:szCs w:val="18"/>
              </w:rPr>
              <w:t>0.6859</w:t>
            </w:r>
          </w:p>
        </w:tc>
      </w:tr>
      <w:bookmarkEnd w:id="4"/>
      <w:tr w:rsidR="009A47C1" w:rsidRPr="00360EE6" w14:paraId="245B5711" w14:textId="1C39DBA1" w:rsidTr="009472F6">
        <w:tc>
          <w:tcPr>
            <w:tcW w:w="1843" w:type="dxa"/>
          </w:tcPr>
          <w:p w14:paraId="7DAFED01" w14:textId="4C1742D6" w:rsidR="009A47C1" w:rsidRPr="00360EE6" w:rsidRDefault="009A47C1" w:rsidP="009A47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</w:tcPr>
          <w:p w14:paraId="6124300E" w14:textId="0E06C299" w:rsidR="009A47C1" w:rsidRPr="00360EE6" w:rsidRDefault="009A47C1" w:rsidP="009A47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7C1">
              <w:rPr>
                <w:rFonts w:ascii="Times New Roman" w:hAnsi="Times New Roman" w:cs="Times New Roman"/>
                <w:sz w:val="18"/>
                <w:szCs w:val="18"/>
              </w:rPr>
              <w:t>rs2120019</w:t>
            </w:r>
          </w:p>
        </w:tc>
        <w:tc>
          <w:tcPr>
            <w:tcW w:w="1701" w:type="dxa"/>
          </w:tcPr>
          <w:p w14:paraId="445475A8" w14:textId="60C45F2B" w:rsidR="009A47C1" w:rsidRPr="00360EE6" w:rsidRDefault="009A47C1" w:rsidP="009A47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7C1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992" w:type="dxa"/>
          </w:tcPr>
          <w:p w14:paraId="77328F6F" w14:textId="3F106E7E" w:rsidR="009A47C1" w:rsidRPr="00360EE6" w:rsidRDefault="009A47C1" w:rsidP="009A47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7C1">
              <w:rPr>
                <w:rFonts w:ascii="Times New Roman" w:hAnsi="Times New Roman" w:cs="Times New Roman"/>
                <w:sz w:val="18"/>
                <w:szCs w:val="18"/>
              </w:rPr>
              <w:t>-0.287</w:t>
            </w:r>
          </w:p>
        </w:tc>
        <w:tc>
          <w:tcPr>
            <w:tcW w:w="992" w:type="dxa"/>
          </w:tcPr>
          <w:p w14:paraId="69B59A9F" w14:textId="746BAB8A" w:rsidR="009A47C1" w:rsidRPr="00360EE6" w:rsidRDefault="009A47C1" w:rsidP="009A47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7C1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1134" w:type="dxa"/>
          </w:tcPr>
          <w:p w14:paraId="76F9A4FE" w14:textId="61A0D02E" w:rsidR="009A47C1" w:rsidRPr="00360EE6" w:rsidRDefault="009A47C1" w:rsidP="009A47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7C1">
              <w:rPr>
                <w:rFonts w:ascii="Times New Roman" w:hAnsi="Times New Roman" w:cs="Times New Roman"/>
                <w:sz w:val="18"/>
                <w:szCs w:val="18"/>
              </w:rPr>
              <w:t>1.55E-18</w:t>
            </w:r>
          </w:p>
        </w:tc>
        <w:tc>
          <w:tcPr>
            <w:tcW w:w="425" w:type="dxa"/>
          </w:tcPr>
          <w:p w14:paraId="1D1FDFC5" w14:textId="77777777" w:rsidR="009A47C1" w:rsidRPr="00360EE6" w:rsidRDefault="009A47C1" w:rsidP="009A47C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</w:tcPr>
          <w:p w14:paraId="623B9F4E" w14:textId="4F1F4DBD" w:rsidR="009A47C1" w:rsidRPr="00360EE6" w:rsidRDefault="009A47C1" w:rsidP="009A47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7C1">
              <w:rPr>
                <w:rFonts w:ascii="Times New Roman" w:hAnsi="Times New Roman" w:cs="Times New Roman"/>
                <w:sz w:val="18"/>
                <w:szCs w:val="18"/>
              </w:rPr>
              <w:t>0.0137</w:t>
            </w:r>
          </w:p>
        </w:tc>
        <w:tc>
          <w:tcPr>
            <w:tcW w:w="1134" w:type="dxa"/>
          </w:tcPr>
          <w:p w14:paraId="3608A6E4" w14:textId="7EF620A0" w:rsidR="009A47C1" w:rsidRPr="00360EE6" w:rsidRDefault="009A47C1" w:rsidP="009A47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7C1">
              <w:rPr>
                <w:rFonts w:ascii="Times New Roman" w:hAnsi="Times New Roman" w:cs="Times New Roman"/>
                <w:sz w:val="18"/>
                <w:szCs w:val="18"/>
              </w:rPr>
              <w:t>0.0164</w:t>
            </w:r>
          </w:p>
        </w:tc>
        <w:tc>
          <w:tcPr>
            <w:tcW w:w="1134" w:type="dxa"/>
          </w:tcPr>
          <w:p w14:paraId="72AB7C96" w14:textId="434E9994" w:rsidR="009A47C1" w:rsidRPr="00360EE6" w:rsidRDefault="009A47C1" w:rsidP="009A47C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47C1">
              <w:rPr>
                <w:rFonts w:ascii="Times New Roman" w:hAnsi="Times New Roman" w:cs="Times New Roman"/>
                <w:sz w:val="18"/>
                <w:szCs w:val="18"/>
              </w:rPr>
              <w:t>0.4037</w:t>
            </w:r>
          </w:p>
        </w:tc>
      </w:tr>
    </w:tbl>
    <w:p w14:paraId="3FF3FDD2" w14:textId="084CE278" w:rsidR="001644D1" w:rsidRPr="002A5807" w:rsidRDefault="002A5807">
      <w:pPr>
        <w:rPr>
          <w:rFonts w:ascii="Times New Roman" w:hAnsi="Times New Roman" w:cs="Times New Roman"/>
          <w:sz w:val="18"/>
          <w:szCs w:val="18"/>
        </w:rPr>
      </w:pPr>
      <w:r w:rsidRPr="002A5807">
        <w:rPr>
          <w:rFonts w:ascii="Times New Roman" w:hAnsi="Times New Roman" w:cs="Times New Roman"/>
          <w:sz w:val="18"/>
          <w:szCs w:val="18"/>
        </w:rPr>
        <w:t>SNP</w:t>
      </w:r>
      <w:r w:rsidRPr="002A5807">
        <w:rPr>
          <w:rFonts w:ascii="Times New Roman" w:hAnsi="Times New Roman" w:cs="Times New Roman" w:hint="eastAsia"/>
          <w:szCs w:val="21"/>
        </w:rPr>
        <w:t>:</w:t>
      </w:r>
      <w:r w:rsidRPr="002A5807">
        <w:rPr>
          <w:rFonts w:ascii="Times New Roman" w:hAnsi="Times New Roman" w:cs="Times New Roman"/>
          <w:szCs w:val="21"/>
        </w:rPr>
        <w:t xml:space="preserve"> single-nucleotide polymorphism; </w:t>
      </w:r>
      <w:r w:rsidR="003F3C40" w:rsidRPr="002A5807">
        <w:rPr>
          <w:rFonts w:ascii="Times New Roman" w:hAnsi="Times New Roman" w:cs="Times New Roman"/>
          <w:sz w:val="18"/>
          <w:szCs w:val="18"/>
        </w:rPr>
        <w:t>EA</w:t>
      </w:r>
      <w:r w:rsidR="001F0ACC" w:rsidRPr="002A5807">
        <w:rPr>
          <w:rFonts w:ascii="Times New Roman" w:hAnsi="Times New Roman" w:cs="Times New Roman"/>
          <w:sz w:val="18"/>
          <w:szCs w:val="18"/>
        </w:rPr>
        <w:t xml:space="preserve">: </w:t>
      </w:r>
      <w:r w:rsidR="003F3C40" w:rsidRPr="002A5807">
        <w:rPr>
          <w:rFonts w:ascii="Times New Roman" w:hAnsi="Times New Roman" w:cs="Times New Roman"/>
          <w:sz w:val="18"/>
          <w:szCs w:val="18"/>
        </w:rPr>
        <w:t xml:space="preserve">effect allele; </w:t>
      </w:r>
      <w:r>
        <w:rPr>
          <w:rFonts w:ascii="Times New Roman" w:hAnsi="Times New Roman" w:cs="Times New Roman"/>
          <w:sz w:val="18"/>
          <w:szCs w:val="18"/>
        </w:rPr>
        <w:t>se: standard error</w:t>
      </w:r>
      <w:r w:rsidR="00EC2BF6">
        <w:rPr>
          <w:rFonts w:ascii="Times New Roman" w:hAnsi="Times New Roman" w:cs="Times New Roman"/>
          <w:sz w:val="18"/>
          <w:szCs w:val="18"/>
        </w:rPr>
        <w:t xml:space="preserve">; </w:t>
      </w:r>
      <w:r w:rsidR="00EC2BF6">
        <w:rPr>
          <w:rFonts w:ascii="等线" w:eastAsia="等线" w:hAnsi="等线" w:cs="Times New Roman" w:hint="eastAsia"/>
          <w:sz w:val="18"/>
          <w:szCs w:val="18"/>
        </w:rPr>
        <w:t>*</w:t>
      </w:r>
      <w:r w:rsidR="00EC2BF6">
        <w:rPr>
          <w:rFonts w:ascii="Times New Roman" w:hAnsi="Times New Roman" w:cs="Times New Roman"/>
          <w:sz w:val="18"/>
          <w:szCs w:val="18"/>
        </w:rPr>
        <w:t>The beta coefficients represent the change in circulating levels of micronutrients (</w:t>
      </w:r>
      <w:r w:rsidR="009B50DA">
        <w:rPr>
          <w:rFonts w:ascii="Times New Roman" w:hAnsi="Times New Roman" w:cs="Times New Roman"/>
          <w:sz w:val="18"/>
          <w:szCs w:val="18"/>
        </w:rPr>
        <w:t>in SD unit</w:t>
      </w:r>
      <w:r w:rsidR="00EC2BF6">
        <w:rPr>
          <w:rFonts w:ascii="Times New Roman" w:hAnsi="Times New Roman" w:cs="Times New Roman"/>
          <w:sz w:val="18"/>
          <w:szCs w:val="18"/>
        </w:rPr>
        <w:t>)</w:t>
      </w:r>
      <w:r w:rsidR="009B50DA">
        <w:rPr>
          <w:rFonts w:ascii="Times New Roman" w:hAnsi="Times New Roman" w:cs="Times New Roman"/>
          <w:sz w:val="18"/>
          <w:szCs w:val="18"/>
        </w:rPr>
        <w:t xml:space="preserve"> for each additional effect allele</w:t>
      </w:r>
      <w:r w:rsidR="00EC2BF6">
        <w:rPr>
          <w:rFonts w:ascii="Times New Roman" w:hAnsi="Times New Roman" w:cs="Times New Roman"/>
          <w:sz w:val="18"/>
          <w:szCs w:val="18"/>
        </w:rPr>
        <w:t xml:space="preserve">; </w:t>
      </w:r>
      <w:r w:rsidR="00EC2BF6">
        <w:rPr>
          <w:rFonts w:ascii="等线" w:eastAsia="等线" w:hAnsi="等线" w:cs="Times New Roman" w:hint="eastAsia"/>
          <w:sz w:val="18"/>
          <w:szCs w:val="18"/>
        </w:rPr>
        <w:t>†</w:t>
      </w:r>
      <w:r w:rsidR="00EC2BF6">
        <w:rPr>
          <w:rFonts w:ascii="Times New Roman" w:hAnsi="Times New Roman" w:cs="Times New Roman" w:hint="eastAsia"/>
          <w:sz w:val="18"/>
          <w:szCs w:val="18"/>
        </w:rPr>
        <w:t>T</w:t>
      </w:r>
      <w:r w:rsidR="00EC2BF6">
        <w:rPr>
          <w:rFonts w:ascii="Times New Roman" w:hAnsi="Times New Roman" w:cs="Times New Roman"/>
          <w:sz w:val="18"/>
          <w:szCs w:val="18"/>
        </w:rPr>
        <w:t>he beta coefficients represent the log odds ratio of ALS for each additional effect allele.</w:t>
      </w:r>
    </w:p>
    <w:sectPr w:rsidR="001644D1" w:rsidRPr="002A5807" w:rsidSect="00EE316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0DE7CB" w14:textId="77777777" w:rsidR="000272EE" w:rsidRDefault="000272EE" w:rsidP="0094743F">
      <w:r>
        <w:separator/>
      </w:r>
    </w:p>
  </w:endnote>
  <w:endnote w:type="continuationSeparator" w:id="0">
    <w:p w14:paraId="4DDB7F1F" w14:textId="77777777" w:rsidR="000272EE" w:rsidRDefault="000272EE" w:rsidP="009474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0BA747" w14:textId="77777777" w:rsidR="000272EE" w:rsidRDefault="000272EE" w:rsidP="0094743F">
      <w:r>
        <w:separator/>
      </w:r>
    </w:p>
  </w:footnote>
  <w:footnote w:type="continuationSeparator" w:id="0">
    <w:p w14:paraId="449E15A9" w14:textId="77777777" w:rsidR="000272EE" w:rsidRDefault="000272EE" w:rsidP="009474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270B"/>
    <w:rsid w:val="00000D63"/>
    <w:rsid w:val="000272EE"/>
    <w:rsid w:val="00037BB6"/>
    <w:rsid w:val="0004265F"/>
    <w:rsid w:val="000666FB"/>
    <w:rsid w:val="00077C9F"/>
    <w:rsid w:val="00091BD6"/>
    <w:rsid w:val="000936D6"/>
    <w:rsid w:val="0009794A"/>
    <w:rsid w:val="000C4EC1"/>
    <w:rsid w:val="000D5C7A"/>
    <w:rsid w:val="000F4FA4"/>
    <w:rsid w:val="001005F5"/>
    <w:rsid w:val="0013477B"/>
    <w:rsid w:val="00153B42"/>
    <w:rsid w:val="001644D1"/>
    <w:rsid w:val="001768DD"/>
    <w:rsid w:val="001D0314"/>
    <w:rsid w:val="001F0ACC"/>
    <w:rsid w:val="00252B80"/>
    <w:rsid w:val="00253B48"/>
    <w:rsid w:val="00255293"/>
    <w:rsid w:val="002622FA"/>
    <w:rsid w:val="00277DA0"/>
    <w:rsid w:val="002A5807"/>
    <w:rsid w:val="00334D22"/>
    <w:rsid w:val="00337C2F"/>
    <w:rsid w:val="00360EE6"/>
    <w:rsid w:val="0038649C"/>
    <w:rsid w:val="00393386"/>
    <w:rsid w:val="003E2647"/>
    <w:rsid w:val="003E67EC"/>
    <w:rsid w:val="003F3C40"/>
    <w:rsid w:val="0040089F"/>
    <w:rsid w:val="00412024"/>
    <w:rsid w:val="0042152B"/>
    <w:rsid w:val="0046119D"/>
    <w:rsid w:val="00461E68"/>
    <w:rsid w:val="004A0EFA"/>
    <w:rsid w:val="004A2B40"/>
    <w:rsid w:val="004D65F2"/>
    <w:rsid w:val="004E3152"/>
    <w:rsid w:val="00513220"/>
    <w:rsid w:val="00514709"/>
    <w:rsid w:val="00514775"/>
    <w:rsid w:val="00544887"/>
    <w:rsid w:val="005A5873"/>
    <w:rsid w:val="005B48B3"/>
    <w:rsid w:val="005B5684"/>
    <w:rsid w:val="005D270B"/>
    <w:rsid w:val="005E347A"/>
    <w:rsid w:val="00650914"/>
    <w:rsid w:val="00657622"/>
    <w:rsid w:val="00657C30"/>
    <w:rsid w:val="006C1602"/>
    <w:rsid w:val="006C39E1"/>
    <w:rsid w:val="006D4C57"/>
    <w:rsid w:val="00702396"/>
    <w:rsid w:val="007B6EA0"/>
    <w:rsid w:val="007F796A"/>
    <w:rsid w:val="00807223"/>
    <w:rsid w:val="00820B6F"/>
    <w:rsid w:val="00862549"/>
    <w:rsid w:val="00903E64"/>
    <w:rsid w:val="009045CB"/>
    <w:rsid w:val="009260AD"/>
    <w:rsid w:val="00937159"/>
    <w:rsid w:val="009472F6"/>
    <w:rsid w:val="0094743F"/>
    <w:rsid w:val="0095648E"/>
    <w:rsid w:val="0096159B"/>
    <w:rsid w:val="00981D98"/>
    <w:rsid w:val="009950D8"/>
    <w:rsid w:val="00996DB2"/>
    <w:rsid w:val="009A47C1"/>
    <w:rsid w:val="009B50DA"/>
    <w:rsid w:val="009B741D"/>
    <w:rsid w:val="009D6421"/>
    <w:rsid w:val="009F6352"/>
    <w:rsid w:val="00A0235B"/>
    <w:rsid w:val="00A168A2"/>
    <w:rsid w:val="00A23C78"/>
    <w:rsid w:val="00A47D9D"/>
    <w:rsid w:val="00A66C60"/>
    <w:rsid w:val="00A75190"/>
    <w:rsid w:val="00AA2F1C"/>
    <w:rsid w:val="00B07C4C"/>
    <w:rsid w:val="00B25D9D"/>
    <w:rsid w:val="00B5231A"/>
    <w:rsid w:val="00B90E71"/>
    <w:rsid w:val="00BF17CC"/>
    <w:rsid w:val="00C0565C"/>
    <w:rsid w:val="00C24D40"/>
    <w:rsid w:val="00C3639D"/>
    <w:rsid w:val="00C4143D"/>
    <w:rsid w:val="00C64651"/>
    <w:rsid w:val="00C67611"/>
    <w:rsid w:val="00C7197C"/>
    <w:rsid w:val="00CF64F3"/>
    <w:rsid w:val="00CF66D0"/>
    <w:rsid w:val="00D23616"/>
    <w:rsid w:val="00D32C59"/>
    <w:rsid w:val="00D56FB2"/>
    <w:rsid w:val="00D61A2C"/>
    <w:rsid w:val="00D638DF"/>
    <w:rsid w:val="00D86360"/>
    <w:rsid w:val="00D96159"/>
    <w:rsid w:val="00DA6302"/>
    <w:rsid w:val="00DC208D"/>
    <w:rsid w:val="00DD3EFA"/>
    <w:rsid w:val="00DE040E"/>
    <w:rsid w:val="00DE139F"/>
    <w:rsid w:val="00DE4678"/>
    <w:rsid w:val="00DF547D"/>
    <w:rsid w:val="00E20B7F"/>
    <w:rsid w:val="00E436C7"/>
    <w:rsid w:val="00E50FCE"/>
    <w:rsid w:val="00E5412A"/>
    <w:rsid w:val="00E5693B"/>
    <w:rsid w:val="00EC2BF6"/>
    <w:rsid w:val="00EE0164"/>
    <w:rsid w:val="00EE316B"/>
    <w:rsid w:val="00F04CB6"/>
    <w:rsid w:val="00F26815"/>
    <w:rsid w:val="00F308C5"/>
    <w:rsid w:val="00F32B90"/>
    <w:rsid w:val="00F364F8"/>
    <w:rsid w:val="00F71652"/>
    <w:rsid w:val="00F724F3"/>
    <w:rsid w:val="00F80036"/>
    <w:rsid w:val="00FA384A"/>
    <w:rsid w:val="00FE36CD"/>
    <w:rsid w:val="00FF67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384D49"/>
  <w15:chartTrackingRefBased/>
  <w15:docId w15:val="{19F6001C-4A6B-4C37-ADDD-B7C359DCD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1B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74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74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74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743F"/>
    <w:rPr>
      <w:sz w:val="18"/>
      <w:szCs w:val="18"/>
    </w:rPr>
  </w:style>
  <w:style w:type="table" w:styleId="a7">
    <w:name w:val="Table Grid"/>
    <w:basedOn w:val="a1"/>
    <w:uiPriority w:val="39"/>
    <w:rsid w:val="009474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114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3</TotalTime>
  <Pages>2</Pages>
  <Words>453</Words>
  <Characters>2584</Characters>
  <Application>Microsoft Office Word</Application>
  <DocSecurity>0</DocSecurity>
  <Lines>21</Lines>
  <Paragraphs>6</Paragraphs>
  <ScaleCrop>false</ScaleCrop>
  <Company/>
  <LinksUpToDate>false</LinksUpToDate>
  <CharactersWithSpaces>3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 zhang</dc:creator>
  <cp:keywords/>
  <dc:description/>
  <cp:lastModifiedBy>jian zhang</cp:lastModifiedBy>
  <cp:revision>109</cp:revision>
  <dcterms:created xsi:type="dcterms:W3CDTF">2020-12-30T01:21:00Z</dcterms:created>
  <dcterms:modified xsi:type="dcterms:W3CDTF">2021-12-10T13:19:00Z</dcterms:modified>
</cp:coreProperties>
</file>